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EFA15" w14:textId="77777777" w:rsidR="00413FFC" w:rsidRPr="00413FFC" w:rsidRDefault="00413FFC" w:rsidP="00413FFC">
      <w:pPr>
        <w:jc w:val="center"/>
        <w:rPr>
          <w:rFonts w:ascii="Calibri" w:hAnsi="Calibri" w:cs="Calibri"/>
          <w:b/>
          <w:bCs/>
          <w:lang w:val="en-GB"/>
        </w:rPr>
      </w:pPr>
      <w:r w:rsidRPr="00413FFC">
        <w:rPr>
          <w:rFonts w:ascii="Calibri" w:hAnsi="Calibri" w:cs="Calibri"/>
          <w:b/>
          <w:bCs/>
          <w:lang w:val="en-GB"/>
        </w:rPr>
        <w:t>Supplementary Results</w:t>
      </w:r>
    </w:p>
    <w:p w14:paraId="68CF7907" w14:textId="6878A2CC" w:rsidR="00413FFC" w:rsidRDefault="00413FFC" w:rsidP="00413FFC">
      <w:pPr>
        <w:rPr>
          <w:rFonts w:ascii="Calibri" w:hAnsi="Calibri" w:cs="Calibri"/>
          <w:lang w:val="en-GB"/>
        </w:rPr>
      </w:pPr>
      <w:r w:rsidRPr="00413FFC">
        <w:rPr>
          <w:rFonts w:ascii="Calibri" w:hAnsi="Calibri" w:cs="Calibri"/>
          <w:lang w:val="en-GB"/>
        </w:rPr>
        <w:t>Results are presented in Supplementary Tables S1–S</w:t>
      </w:r>
      <w:r w:rsidR="00174981">
        <w:rPr>
          <w:rFonts w:ascii="Calibri" w:hAnsi="Calibri" w:cs="Calibri"/>
          <w:lang w:val="en-GB"/>
        </w:rPr>
        <w:t>5</w:t>
      </w:r>
      <w:r w:rsidR="00805FF9">
        <w:rPr>
          <w:rFonts w:ascii="Calibri" w:hAnsi="Calibri" w:cs="Calibri"/>
          <w:lang w:val="en-GB"/>
        </w:rPr>
        <w:t>b</w:t>
      </w:r>
      <w:r w:rsidRPr="00413FFC">
        <w:rPr>
          <w:rFonts w:ascii="Calibri" w:hAnsi="Calibri" w:cs="Calibri"/>
          <w:lang w:val="en-GB"/>
        </w:rPr>
        <w:t xml:space="preserve"> and Figures S1–S</w:t>
      </w:r>
      <w:r w:rsidR="00805FF9">
        <w:rPr>
          <w:rFonts w:ascii="Calibri" w:hAnsi="Calibri" w:cs="Calibri"/>
          <w:lang w:val="en-GB"/>
        </w:rPr>
        <w:t>8</w:t>
      </w:r>
      <w:r w:rsidRPr="00413FFC">
        <w:rPr>
          <w:rFonts w:ascii="Calibri" w:hAnsi="Calibri" w:cs="Calibri"/>
          <w:lang w:val="en-GB"/>
        </w:rPr>
        <w:t>. All estimates are stratified by age group unless otherwise indicated.</w:t>
      </w:r>
    </w:p>
    <w:p w14:paraId="72C7CB7A" w14:textId="4DE677E7" w:rsidR="00521ECD" w:rsidRPr="001E08AF" w:rsidRDefault="00521ECD" w:rsidP="00413FFC">
      <w:pPr>
        <w:rPr>
          <w:rFonts w:ascii="Calibri" w:hAnsi="Calibri" w:cs="Calibri"/>
          <w:b/>
          <w:bCs/>
          <w:lang w:val="en-GB"/>
        </w:rPr>
      </w:pPr>
      <w:r w:rsidRPr="001E08AF">
        <w:rPr>
          <w:rFonts w:ascii="Calibri" w:hAnsi="Calibri" w:cs="Calibri"/>
          <w:b/>
          <w:bCs/>
          <w:lang w:val="en-GB"/>
        </w:rPr>
        <w:t>Supplementary Tables:</w:t>
      </w:r>
    </w:p>
    <w:p w14:paraId="216ECC73" w14:textId="531992EE" w:rsidR="00521ECD" w:rsidRPr="00D955E8" w:rsidRDefault="00521ECD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Table S1. Participant demographic characteristics by age group, sex, ethnicity, DEIS status, urban/rural location, physical activity category, and BMI category.</w:t>
      </w:r>
    </w:p>
    <w:p w14:paraId="2BD31732" w14:textId="6B1F2046" w:rsidR="00521ECD" w:rsidRPr="00D955E8" w:rsidRDefault="00521ECD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Table S1a. Sex differences in biometric, refractive, and anthropometric parameters (means, mean differences with 95% CI, p-values; overall + stratified by age).</w:t>
      </w:r>
    </w:p>
    <w:p w14:paraId="5BC6B23F" w14:textId="19C5BDB6" w:rsidR="00521ECD" w:rsidRPr="00D955E8" w:rsidRDefault="00521ECD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Table S2. Prevalence of refractive and corneal astigmatism (≥0.75 D) with axis distribution (WTR, ATR, Oblique) and 95% CIs, overall and by age group.</w:t>
      </w:r>
    </w:p>
    <w:p w14:paraId="52B17253" w14:textId="40F5B65F" w:rsidR="00521ECD" w:rsidRPr="00D955E8" w:rsidRDefault="00521ECD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Table S3. Pearson’s correlation coefficients between BMI and refractive error (SER), biometric parameters, and astigmatism components (corneal/refractive J0, J45) in 6–7 and 12–</w:t>
      </w:r>
      <w:proofErr w:type="gramStart"/>
      <w:r w:rsidRPr="00D955E8">
        <w:rPr>
          <w:rFonts w:ascii="Calibri" w:hAnsi="Calibri" w:cs="Calibri"/>
          <w:sz w:val="22"/>
          <w:szCs w:val="22"/>
          <w:lang w:val="en-GB"/>
        </w:rPr>
        <w:t>13 year-olds</w:t>
      </w:r>
      <w:proofErr w:type="gramEnd"/>
      <w:r w:rsidRPr="00D955E8">
        <w:rPr>
          <w:rFonts w:ascii="Calibri" w:hAnsi="Calibri" w:cs="Calibri"/>
          <w:sz w:val="22"/>
          <w:szCs w:val="22"/>
          <w:lang w:val="en-GB"/>
        </w:rPr>
        <w:t>.</w:t>
      </w:r>
    </w:p>
    <w:p w14:paraId="309DE9FB" w14:textId="61FF2AC8" w:rsidR="00521ECD" w:rsidRPr="00D955E8" w:rsidRDefault="00521ECD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Table S4. One-way ANOVA results comparing ocular biometry and refractive outcomes across BMI categories (non-overweight, overweight, obese), with F, p, η², and post-hoc contrasts.</w:t>
      </w:r>
    </w:p>
    <w:p w14:paraId="11336DAF" w14:textId="7A80F69E" w:rsidR="00521ECD" w:rsidRPr="00D955E8" w:rsidRDefault="00521ECD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Table S5a. Multivariable regression models: association between BMI and refractive/biometric outcomes in 6–</w:t>
      </w:r>
      <w:proofErr w:type="gramStart"/>
      <w:r w:rsidRPr="00D955E8">
        <w:rPr>
          <w:rFonts w:ascii="Calibri" w:hAnsi="Calibri" w:cs="Calibri"/>
          <w:sz w:val="22"/>
          <w:szCs w:val="22"/>
          <w:lang w:val="en-GB"/>
        </w:rPr>
        <w:t>7 year-olds</w:t>
      </w:r>
      <w:proofErr w:type="gramEnd"/>
      <w:r w:rsidRPr="00D955E8">
        <w:rPr>
          <w:rFonts w:ascii="Calibri" w:hAnsi="Calibri" w:cs="Calibri"/>
          <w:sz w:val="22"/>
          <w:szCs w:val="22"/>
          <w:lang w:val="en-GB"/>
        </w:rPr>
        <w:t>.</w:t>
      </w:r>
    </w:p>
    <w:p w14:paraId="67B363B2" w14:textId="1A3C1702" w:rsidR="00413FFC" w:rsidRDefault="00521ECD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Table S5b. Multivariable regression models: association between BMI and refractive/biometric outcomes in 12–</w:t>
      </w:r>
      <w:proofErr w:type="gramStart"/>
      <w:r w:rsidRPr="00D955E8">
        <w:rPr>
          <w:rFonts w:ascii="Calibri" w:hAnsi="Calibri" w:cs="Calibri"/>
          <w:sz w:val="22"/>
          <w:szCs w:val="22"/>
          <w:lang w:val="en-GB"/>
        </w:rPr>
        <w:t>13 year-olds</w:t>
      </w:r>
      <w:proofErr w:type="gramEnd"/>
      <w:r w:rsidRPr="00D955E8">
        <w:rPr>
          <w:rFonts w:ascii="Calibri" w:hAnsi="Calibri" w:cs="Calibri"/>
          <w:sz w:val="22"/>
          <w:szCs w:val="22"/>
          <w:lang w:val="en-GB"/>
        </w:rPr>
        <w:t>.</w:t>
      </w:r>
    </w:p>
    <w:p w14:paraId="0E4B6BFD" w14:textId="7BC6B624" w:rsidR="00F95F1C" w:rsidRPr="00D0079B" w:rsidRDefault="00D0079B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>
        <w:t>Table S6a. Cluster-adjusted multivariable regression models (GEE): association between BMI and astigmatism vectors (refractive and corneal J₀, J₄₅), accounting for school-level clustering.</w:t>
      </w:r>
    </w:p>
    <w:p w14:paraId="11468DD9" w14:textId="0ADE6879" w:rsidR="00D0079B" w:rsidRDefault="00D0079B" w:rsidP="00521ECD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lang w:val="en-GB"/>
        </w:rPr>
      </w:pPr>
      <w:r>
        <w:t>Table S6b. Cluster-adjusted multivariable regression models (GEE): association between BMI and global refractive/biometric outcomes (SER, AL, AL/CR), accounting for school-level clustering.</w:t>
      </w:r>
    </w:p>
    <w:p w14:paraId="14DB2BE5" w14:textId="77777777" w:rsidR="00EF5454" w:rsidRPr="00F95F1C" w:rsidRDefault="00EF5454" w:rsidP="00F95F1C">
      <w:pPr>
        <w:rPr>
          <w:rFonts w:ascii="Calibri" w:hAnsi="Calibri" w:cs="Calibri"/>
          <w:sz w:val="22"/>
          <w:szCs w:val="22"/>
          <w:lang w:val="en-GB"/>
        </w:rPr>
      </w:pPr>
    </w:p>
    <w:p w14:paraId="179CAFE5" w14:textId="0395D1DC" w:rsidR="00521ECD" w:rsidRPr="001E08AF" w:rsidRDefault="00521ECD" w:rsidP="00521ECD">
      <w:pPr>
        <w:rPr>
          <w:rFonts w:ascii="Calibri" w:hAnsi="Calibri" w:cs="Calibri"/>
          <w:b/>
          <w:bCs/>
          <w:lang w:val="en-GB"/>
        </w:rPr>
      </w:pPr>
      <w:r w:rsidRPr="001E08AF">
        <w:rPr>
          <w:rFonts w:ascii="Calibri" w:hAnsi="Calibri" w:cs="Calibri"/>
          <w:b/>
          <w:bCs/>
          <w:lang w:val="en-GB"/>
        </w:rPr>
        <w:t>Supplementary Figures:</w:t>
      </w:r>
    </w:p>
    <w:p w14:paraId="607D2A8D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1. Prevalence of WTR, ATR, and oblique astigmatism (≥0.75 D) based on refractive cylinder axis (left) and corneal cylinder axis (right).</w:t>
      </w:r>
    </w:p>
    <w:p w14:paraId="05C2B484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2. Boxplots of SER, CYL, and J0 components across BMI categories (non-overweight, overweight, obese).</w:t>
      </w:r>
    </w:p>
    <w:p w14:paraId="5B9B71DA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3. Boxplots of J45 components across BMI categories.</w:t>
      </w:r>
    </w:p>
    <w:p w14:paraId="3D3B1902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4a. BMI distributions by age group.</w:t>
      </w:r>
    </w:p>
    <w:p w14:paraId="3D328951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4b. Distributions of SER, CYL, J0, J45 (refractive + corneal) by age group.</w:t>
      </w:r>
    </w:p>
    <w:p w14:paraId="392FD789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lastRenderedPageBreak/>
        <w:t>Figure S5. Corneal astigmatism axis orientation (stacked bar, WTR/ATR/Oblique) by age.</w:t>
      </w:r>
    </w:p>
    <w:p w14:paraId="095A5C5A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6. Refractive astigmatism axis orientation (stacked bar, WTR/ATR/Oblique) by age.</w:t>
      </w:r>
    </w:p>
    <w:p w14:paraId="08169B5A" w14:textId="77777777" w:rsidR="001E08AF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7. Scatterplots: BMI vs refractive J0 and corneal J0, with regression lines, stratified by age.</w:t>
      </w:r>
    </w:p>
    <w:p w14:paraId="1C511ABF" w14:textId="0441DF8B" w:rsidR="00521ECD" w:rsidRPr="00D955E8" w:rsidRDefault="001E08AF" w:rsidP="001E08AF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  <w:lang w:val="en-GB"/>
        </w:rPr>
      </w:pPr>
      <w:r w:rsidRPr="00D955E8">
        <w:rPr>
          <w:rFonts w:ascii="Calibri" w:hAnsi="Calibri" w:cs="Calibri"/>
          <w:sz w:val="22"/>
          <w:szCs w:val="22"/>
          <w:lang w:val="en-GB"/>
        </w:rPr>
        <w:t>Figure S8. Scatterplots: BMI vs refractive J45 and corneal J45, with regression lines, stratified by age.</w:t>
      </w:r>
    </w:p>
    <w:p w14:paraId="0550075A" w14:textId="77777777" w:rsidR="008C3E38" w:rsidRDefault="008C3E38" w:rsidP="00413FFC">
      <w:pPr>
        <w:rPr>
          <w:rFonts w:ascii="Calibri" w:hAnsi="Calibri" w:cs="Calibri"/>
          <w:b/>
          <w:bCs/>
          <w:sz w:val="18"/>
          <w:szCs w:val="18"/>
        </w:rPr>
      </w:pPr>
    </w:p>
    <w:p w14:paraId="4F5008D2" w14:textId="19B9BF8F" w:rsidR="008C3E38" w:rsidRDefault="008C3E38" w:rsidP="00413FFC">
      <w:pPr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Definition</w:t>
      </w:r>
    </w:p>
    <w:p w14:paraId="09DB1594" w14:textId="66BFEAB0" w:rsidR="008C3E38" w:rsidRPr="008C3E38" w:rsidRDefault="008C3E38" w:rsidP="008C3E38">
      <w:pPr>
        <w:rPr>
          <w:rFonts w:ascii="Calibri" w:hAnsi="Calibri" w:cs="Calibri"/>
          <w:bCs/>
          <w:sz w:val="18"/>
          <w:szCs w:val="18"/>
        </w:rPr>
      </w:pPr>
      <w:r w:rsidRPr="008C3E38">
        <w:rPr>
          <w:rFonts w:ascii="Calibri" w:hAnsi="Calibri" w:cs="Calibri"/>
          <w:bCs/>
          <w:sz w:val="18"/>
          <w:szCs w:val="18"/>
        </w:rPr>
        <w:t>Physical activity was categorised as:</w:t>
      </w:r>
    </w:p>
    <w:p w14:paraId="34D774E8" w14:textId="58711559" w:rsidR="008C3E38" w:rsidRPr="008C3E38" w:rsidRDefault="008C3E38" w:rsidP="008C3E38">
      <w:pPr>
        <w:pStyle w:val="ListParagraph"/>
        <w:numPr>
          <w:ilvl w:val="1"/>
          <w:numId w:val="2"/>
        </w:numPr>
        <w:rPr>
          <w:rFonts w:ascii="Calibri" w:hAnsi="Calibri" w:cs="Calibri"/>
          <w:bCs/>
          <w:sz w:val="18"/>
          <w:szCs w:val="18"/>
        </w:rPr>
      </w:pPr>
      <w:r w:rsidRPr="008C3E38">
        <w:rPr>
          <w:rFonts w:ascii="Calibri" w:hAnsi="Calibri" w:cs="Calibri"/>
          <w:bCs/>
          <w:sz w:val="18"/>
          <w:szCs w:val="18"/>
        </w:rPr>
        <w:t>None (screen-based leisure)</w:t>
      </w:r>
    </w:p>
    <w:p w14:paraId="48ACAD37" w14:textId="43245279" w:rsidR="008C3E38" w:rsidRPr="008C3E38" w:rsidRDefault="008C3E38" w:rsidP="008C3E38">
      <w:pPr>
        <w:pStyle w:val="ListParagraph"/>
        <w:numPr>
          <w:ilvl w:val="1"/>
          <w:numId w:val="2"/>
        </w:numPr>
        <w:rPr>
          <w:rFonts w:ascii="Calibri" w:hAnsi="Calibri" w:cs="Calibri"/>
          <w:bCs/>
          <w:sz w:val="18"/>
          <w:szCs w:val="18"/>
        </w:rPr>
      </w:pPr>
      <w:r w:rsidRPr="008C3E38">
        <w:rPr>
          <w:rFonts w:ascii="Calibri" w:hAnsi="Calibri" w:cs="Calibri"/>
          <w:bCs/>
          <w:sz w:val="18"/>
          <w:szCs w:val="18"/>
        </w:rPr>
        <w:t>Light (occasional activity)</w:t>
      </w:r>
    </w:p>
    <w:p w14:paraId="237DF504" w14:textId="143AEEBA" w:rsidR="008C3E38" w:rsidRPr="008C3E38" w:rsidRDefault="008C3E38" w:rsidP="008C3E38">
      <w:pPr>
        <w:pStyle w:val="ListParagraph"/>
        <w:numPr>
          <w:ilvl w:val="1"/>
          <w:numId w:val="2"/>
        </w:numPr>
        <w:rPr>
          <w:rFonts w:ascii="Calibri" w:hAnsi="Calibri" w:cs="Calibri"/>
          <w:bCs/>
          <w:sz w:val="18"/>
          <w:szCs w:val="18"/>
        </w:rPr>
      </w:pPr>
      <w:r w:rsidRPr="008C3E38">
        <w:rPr>
          <w:rFonts w:ascii="Calibri" w:hAnsi="Calibri" w:cs="Calibri"/>
          <w:bCs/>
          <w:sz w:val="18"/>
          <w:szCs w:val="18"/>
        </w:rPr>
        <w:t>Moderate (sport ≤3 h/week)</w:t>
      </w:r>
    </w:p>
    <w:p w14:paraId="37673629" w14:textId="6B9B473D" w:rsidR="008C3E38" w:rsidRDefault="008C3E38" w:rsidP="008C3E38">
      <w:pPr>
        <w:pStyle w:val="ListParagraph"/>
        <w:numPr>
          <w:ilvl w:val="1"/>
          <w:numId w:val="2"/>
        </w:numPr>
        <w:rPr>
          <w:rFonts w:ascii="Calibri" w:hAnsi="Calibri" w:cs="Calibri"/>
          <w:bCs/>
          <w:sz w:val="18"/>
          <w:szCs w:val="18"/>
        </w:rPr>
      </w:pPr>
      <w:r w:rsidRPr="008C3E38">
        <w:rPr>
          <w:rFonts w:ascii="Calibri" w:hAnsi="Calibri" w:cs="Calibri"/>
          <w:bCs/>
          <w:sz w:val="18"/>
          <w:szCs w:val="18"/>
        </w:rPr>
        <w:t>Regular (sport &gt;3 h/week).</w:t>
      </w:r>
    </w:p>
    <w:p w14:paraId="5FA47FDA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087C64B8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0F9A0215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3E81E10C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6F920AAF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28EF9571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0F551272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271EE27E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4B8FB057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02BF3C30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7EF646B9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40C7691D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6A3BAB47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7CE0472A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657DF8CA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1CEB42BF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3F575A3D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16554FB3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4C0137C9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756E38FF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718281B7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2E454AE9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40FFFE3C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3677CAEF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1FD240D6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17D94544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747CDA9D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15DBE94F" w14:textId="77777777" w:rsid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</w:p>
    <w:p w14:paraId="3F08DF2E" w14:textId="08B7FFC5" w:rsidR="008C3E38" w:rsidRPr="008C3E38" w:rsidRDefault="008C3E38" w:rsidP="008C3E38">
      <w:pPr>
        <w:rPr>
          <w:rFonts w:ascii="Calibri" w:hAnsi="Calibri" w:cs="Calibri"/>
          <w:b/>
          <w:bCs/>
          <w:sz w:val="18"/>
          <w:szCs w:val="18"/>
        </w:rPr>
      </w:pPr>
      <w:r w:rsidRPr="008C3E38">
        <w:rPr>
          <w:rFonts w:ascii="Calibri" w:hAnsi="Calibri" w:cs="Calibri"/>
          <w:b/>
          <w:bCs/>
          <w:sz w:val="18"/>
          <w:szCs w:val="18"/>
        </w:rPr>
        <w:t>Tables</w:t>
      </w:r>
    </w:p>
    <w:p w14:paraId="4627ABD8" w14:textId="6A36B1CE" w:rsidR="008003FC" w:rsidRDefault="00E7297C" w:rsidP="00413FFC">
      <w:r>
        <w:rPr>
          <w:rFonts w:ascii="Calibri" w:hAnsi="Calibri" w:cs="Calibri"/>
          <w:b/>
          <w:bCs/>
          <w:sz w:val="18"/>
          <w:szCs w:val="18"/>
        </w:rPr>
        <w:t>Table S1.</w:t>
      </w:r>
      <w:r>
        <w:rPr>
          <w:rFonts w:ascii="Calibri" w:hAnsi="Calibri" w:cs="Calibri"/>
          <w:sz w:val="18"/>
          <w:szCs w:val="18"/>
        </w:rPr>
        <w:t xml:space="preserve"> Participant demographic characteristics by category, including age group, sex, ethnicity, DEIS status, urban/rural location, physical activity category, and BMI category. Values are shown as number (n) and percentage (%) of the total sample.</w:t>
      </w:r>
    </w:p>
    <w:tbl>
      <w:tblPr>
        <w:tblW w:w="609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2551"/>
        <w:gridCol w:w="709"/>
        <w:gridCol w:w="850"/>
      </w:tblGrid>
      <w:tr w:rsidR="008003FC" w14:paraId="4627ABDD" w14:textId="77777777">
        <w:trPr>
          <w:cantSplit/>
          <w:trHeight w:val="83"/>
        </w:trPr>
        <w:tc>
          <w:tcPr>
            <w:tcW w:w="1985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BD9" w14:textId="77777777" w:rsidR="008003FC" w:rsidRDefault="00E729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2551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BDA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709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BDB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BDC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</w:tr>
      <w:tr w:rsidR="008003FC" w14:paraId="4627ABE5" w14:textId="77777777">
        <w:trPr>
          <w:cantSplit/>
          <w:trHeight w:val="80"/>
        </w:trPr>
        <w:tc>
          <w:tcPr>
            <w:tcW w:w="1985" w:type="dxa"/>
            <w:tcBorders>
              <w:top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DE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ge Group</w:t>
            </w:r>
          </w:p>
        </w:tc>
        <w:tc>
          <w:tcPr>
            <w:tcW w:w="2551" w:type="dxa"/>
            <w:tcBorders>
              <w:top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D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-7 Years</w:t>
            </w:r>
          </w:p>
          <w:p w14:paraId="4627ABE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 Years</w:t>
            </w:r>
          </w:p>
        </w:tc>
        <w:tc>
          <w:tcPr>
            <w:tcW w:w="709" w:type="dxa"/>
            <w:tcBorders>
              <w:top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8</w:t>
            </w:r>
          </w:p>
          <w:p w14:paraId="4627ABE2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8</w:t>
            </w:r>
          </w:p>
        </w:tc>
        <w:tc>
          <w:tcPr>
            <w:tcW w:w="850" w:type="dxa"/>
            <w:tcBorders>
              <w:top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3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.8</w:t>
            </w:r>
          </w:p>
          <w:p w14:paraId="4627ABE4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.2</w:t>
            </w:r>
          </w:p>
        </w:tc>
      </w:tr>
      <w:tr w:rsidR="008003FC" w14:paraId="4627ABED" w14:textId="77777777">
        <w:trPr>
          <w:cantSplit/>
          <w:trHeight w:val="8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6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le</w:t>
            </w:r>
          </w:p>
          <w:p w14:paraId="4627ABE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2</w:t>
            </w:r>
          </w:p>
          <w:p w14:paraId="4627ABE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.2</w:t>
            </w:r>
          </w:p>
          <w:p w14:paraId="4627ABEC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.8</w:t>
            </w:r>
          </w:p>
        </w:tc>
      </w:tr>
      <w:tr w:rsidR="008003FC" w14:paraId="4627AC04" w14:textId="77777777">
        <w:trPr>
          <w:cantSplit/>
          <w:trHeight w:val="9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E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thnicity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E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hite</w:t>
            </w:r>
          </w:p>
          <w:p w14:paraId="4627ABF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ast Asian</w:t>
            </w:r>
          </w:p>
          <w:p w14:paraId="4627ABF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uth Asian</w:t>
            </w:r>
          </w:p>
          <w:p w14:paraId="4627ABF2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lack</w:t>
            </w:r>
          </w:p>
          <w:p w14:paraId="4627ABF3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rab</w:t>
            </w:r>
          </w:p>
          <w:p w14:paraId="4627ABF4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raveller</w:t>
            </w:r>
          </w:p>
          <w:p w14:paraId="4627ABF5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om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F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90</w:t>
            </w:r>
          </w:p>
          <w:p w14:paraId="4627ABF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</w:t>
            </w:r>
          </w:p>
          <w:p w14:paraId="4627ABF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  <w:p w14:paraId="4627ABF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</w:t>
            </w:r>
          </w:p>
          <w:p w14:paraId="4627ABF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  <w:p w14:paraId="4627ABF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1</w:t>
            </w:r>
          </w:p>
          <w:p w14:paraId="4627ABFC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BFD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.3</w:t>
            </w:r>
          </w:p>
          <w:p w14:paraId="4627ABFE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</w:t>
            </w:r>
          </w:p>
          <w:p w14:paraId="4627ABF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</w:t>
            </w:r>
          </w:p>
          <w:p w14:paraId="4627AC0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9</w:t>
            </w:r>
          </w:p>
          <w:p w14:paraId="4627AC0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</w:t>
            </w:r>
          </w:p>
          <w:p w14:paraId="4627AC02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3</w:t>
            </w:r>
          </w:p>
          <w:p w14:paraId="4627AC03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</w:tr>
      <w:tr w:rsidR="008003FC" w14:paraId="4627AC0C" w14:textId="77777777">
        <w:trPr>
          <w:cantSplit/>
          <w:trHeight w:val="9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05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EIS Statu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0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EIS</w:t>
            </w:r>
          </w:p>
          <w:p w14:paraId="4627AC0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DEI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0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1</w:t>
            </w:r>
          </w:p>
          <w:p w14:paraId="4627AC0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7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0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.6</w:t>
            </w:r>
          </w:p>
          <w:p w14:paraId="4627AC0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.4</w:t>
            </w:r>
          </w:p>
        </w:tc>
      </w:tr>
      <w:tr w:rsidR="008003FC" w14:paraId="4627AC14" w14:textId="77777777">
        <w:trPr>
          <w:cantSplit/>
          <w:trHeight w:val="143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0D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rban/Rur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0E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rban</w:t>
            </w:r>
          </w:p>
          <w:p w14:paraId="4627AC0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ural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1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19</w:t>
            </w:r>
          </w:p>
          <w:p w14:paraId="4627AC1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12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.8</w:t>
            </w:r>
          </w:p>
          <w:p w14:paraId="4627AC13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.2</w:t>
            </w:r>
          </w:p>
        </w:tc>
      </w:tr>
      <w:tr w:rsidR="008003FC" w14:paraId="4627AC22" w14:textId="77777777">
        <w:trPr>
          <w:cantSplit/>
          <w:trHeight w:val="143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15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hysical Activity Category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1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ainly on phone/screens</w:t>
            </w:r>
          </w:p>
          <w:p w14:paraId="4627AC1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ight physical activity</w:t>
            </w:r>
          </w:p>
          <w:p w14:paraId="4627AC1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oderate physical activity</w:t>
            </w:r>
          </w:p>
          <w:p w14:paraId="4627AC1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gular physical activity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1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3</w:t>
            </w:r>
          </w:p>
          <w:p w14:paraId="4627AC1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6</w:t>
            </w:r>
          </w:p>
          <w:p w14:paraId="4627AC1C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9</w:t>
            </w:r>
          </w:p>
          <w:p w14:paraId="4627AC1D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1E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.6</w:t>
            </w:r>
          </w:p>
          <w:p w14:paraId="4627AC1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.5</w:t>
            </w:r>
          </w:p>
          <w:p w14:paraId="4627AC2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.1</w:t>
            </w:r>
          </w:p>
          <w:p w14:paraId="4627AC2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.8</w:t>
            </w:r>
          </w:p>
        </w:tc>
      </w:tr>
      <w:tr w:rsidR="008003FC" w14:paraId="4627AC2D" w14:textId="77777777">
        <w:trPr>
          <w:cantSplit/>
          <w:trHeight w:val="143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23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MI Category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24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Overweight</w:t>
            </w:r>
          </w:p>
          <w:p w14:paraId="4627AC25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verweight</w:t>
            </w:r>
          </w:p>
          <w:p w14:paraId="4627AC2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es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2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92</w:t>
            </w:r>
          </w:p>
          <w:p w14:paraId="4627AC2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9</w:t>
            </w:r>
          </w:p>
          <w:p w14:paraId="4627AC2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2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.4</w:t>
            </w:r>
          </w:p>
          <w:p w14:paraId="4627AC2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.3</w:t>
            </w:r>
          </w:p>
          <w:p w14:paraId="4627AC2C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3</w:t>
            </w:r>
          </w:p>
        </w:tc>
      </w:tr>
      <w:tr w:rsidR="008003FC" w14:paraId="4627AC2F" w14:textId="77777777">
        <w:trPr>
          <w:cantSplit/>
          <w:trHeight w:val="143"/>
        </w:trPr>
        <w:tc>
          <w:tcPr>
            <w:tcW w:w="6095" w:type="dxa"/>
            <w:gridSpan w:val="4"/>
            <w:tcBorders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2E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Note:  N = Sample Size; DEIS = Delivering Equality of Opportunity in Schools; BMI = Body Mass Index. Percentages are calculated from the total sample size.</w:t>
            </w:r>
          </w:p>
        </w:tc>
      </w:tr>
    </w:tbl>
    <w:p w14:paraId="4627AC30" w14:textId="77777777" w:rsidR="008003FC" w:rsidRDefault="008003FC">
      <w:pPr>
        <w:rPr>
          <w:lang w:val="en-GB"/>
        </w:rPr>
      </w:pPr>
    </w:p>
    <w:p w14:paraId="4627AC31" w14:textId="77777777" w:rsidR="008003FC" w:rsidRDefault="008003FC">
      <w:pPr>
        <w:rPr>
          <w:lang w:val="en-GB"/>
        </w:rPr>
      </w:pPr>
    </w:p>
    <w:p w14:paraId="4627AC32" w14:textId="77777777" w:rsidR="008003FC" w:rsidRDefault="008003FC">
      <w:pPr>
        <w:rPr>
          <w:b/>
          <w:bCs/>
        </w:rPr>
      </w:pPr>
    </w:p>
    <w:p w14:paraId="4627AC33" w14:textId="77777777" w:rsidR="008003FC" w:rsidRDefault="008003FC">
      <w:pPr>
        <w:rPr>
          <w:b/>
          <w:bCs/>
        </w:rPr>
      </w:pPr>
    </w:p>
    <w:p w14:paraId="61660F83" w14:textId="77777777" w:rsidR="00F604D7" w:rsidRDefault="00F604D7">
      <w:pPr>
        <w:rPr>
          <w:rFonts w:ascii="Calibri" w:hAnsi="Calibri" w:cs="Calibri"/>
          <w:b/>
          <w:bCs/>
          <w:sz w:val="18"/>
          <w:szCs w:val="18"/>
        </w:rPr>
      </w:pPr>
    </w:p>
    <w:p w14:paraId="4BF07D2B" w14:textId="15B5070E" w:rsidR="00F604D7" w:rsidRDefault="00F604D7">
      <w:pPr>
        <w:rPr>
          <w:rFonts w:ascii="Calibri" w:hAnsi="Calibri" w:cs="Calibri"/>
          <w:sz w:val="18"/>
          <w:szCs w:val="18"/>
        </w:rPr>
      </w:pPr>
      <w:r w:rsidRPr="00F604D7">
        <w:rPr>
          <w:rFonts w:ascii="Calibri" w:hAnsi="Calibri" w:cs="Calibri"/>
          <w:b/>
          <w:bCs/>
          <w:sz w:val="18"/>
          <w:szCs w:val="18"/>
        </w:rPr>
        <w:t xml:space="preserve">Table S1a. </w:t>
      </w:r>
      <w:r w:rsidRPr="00F604D7">
        <w:rPr>
          <w:rFonts w:ascii="Calibri" w:hAnsi="Calibri" w:cs="Calibri"/>
          <w:sz w:val="18"/>
          <w:szCs w:val="18"/>
        </w:rPr>
        <w:t>Sex differences in biometric, refractive, and anthropometric parameters. Means are shown for females and males, with mean differences (Male–Female), 95% confidence intervals, and p-values; reported overall and stratified by age group.</w:t>
      </w:r>
    </w:p>
    <w:tbl>
      <w:tblPr>
        <w:tblW w:w="836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8"/>
        <w:gridCol w:w="1276"/>
        <w:gridCol w:w="1417"/>
        <w:gridCol w:w="1134"/>
        <w:gridCol w:w="2410"/>
        <w:gridCol w:w="709"/>
      </w:tblGrid>
      <w:tr w:rsidR="00CA110D" w14:paraId="4CFF9A1A" w14:textId="66ABE81A" w:rsidTr="00D500A9">
        <w:trPr>
          <w:cantSplit/>
          <w:trHeight w:val="83"/>
        </w:trPr>
        <w:tc>
          <w:tcPr>
            <w:tcW w:w="1418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60C0" w14:textId="57993AA6" w:rsidR="00CA110D" w:rsidRDefault="00CA110D" w:rsidP="0065036D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Age Group</w:t>
            </w:r>
          </w:p>
        </w:tc>
        <w:tc>
          <w:tcPr>
            <w:tcW w:w="1276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4EF6" w14:textId="4C51A838" w:rsidR="00CA110D" w:rsidRDefault="00CA110D" w:rsidP="0065036D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0976" w14:textId="215C8975" w:rsidR="00CA110D" w:rsidRDefault="00CA110D" w:rsidP="0065036D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Mean (Female)</w:t>
            </w:r>
          </w:p>
        </w:tc>
        <w:tc>
          <w:tcPr>
            <w:tcW w:w="1134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CDE4" w14:textId="188E2CE2" w:rsidR="00CA110D" w:rsidRDefault="00CA110D" w:rsidP="0065036D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ean (Male)</w:t>
            </w:r>
          </w:p>
        </w:tc>
        <w:tc>
          <w:tcPr>
            <w:tcW w:w="2410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</w:tcPr>
          <w:p w14:paraId="6BF4131F" w14:textId="7B7B409E" w:rsidR="00CA110D" w:rsidRDefault="00CA110D" w:rsidP="0065036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ean Difference (95% CI)</w:t>
            </w:r>
          </w:p>
        </w:tc>
        <w:tc>
          <w:tcPr>
            <w:tcW w:w="709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vAlign w:val="center"/>
          </w:tcPr>
          <w:p w14:paraId="0D8E78C3" w14:textId="426ADDF1" w:rsidR="00CA110D" w:rsidRDefault="00CA110D" w:rsidP="0065036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CA110D" w14:paraId="650246B2" w14:textId="72246E6F" w:rsidTr="00D500A9">
        <w:trPr>
          <w:cantSplit/>
          <w:trHeight w:val="80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CBBA" w14:textId="3D435729" w:rsidR="00CA110D" w:rsidRPr="000626E6" w:rsidRDefault="00B52600" w:rsidP="0065036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AE6F7" w14:textId="663C769E" w:rsidR="00CA110D" w:rsidRPr="000626E6" w:rsidRDefault="00C1216C" w:rsidP="0065036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BMI (kg/m</w:t>
            </w:r>
            <w:r w:rsidRPr="00810896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)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7DA3" w14:textId="5540BEC7" w:rsidR="00CA110D" w:rsidRPr="000626E6" w:rsidRDefault="00E5541E" w:rsidP="0065036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19.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30D4F" w14:textId="4BC164B1" w:rsidR="00CA110D" w:rsidRPr="000626E6" w:rsidRDefault="00E5541E" w:rsidP="0065036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18.60</w:t>
            </w:r>
          </w:p>
        </w:tc>
        <w:tc>
          <w:tcPr>
            <w:tcW w:w="2410" w:type="dxa"/>
            <w:shd w:val="clear" w:color="auto" w:fill="FFFFFF"/>
          </w:tcPr>
          <w:p w14:paraId="7AAD81BF" w14:textId="69052910" w:rsidR="00CA110D" w:rsidRPr="000626E6" w:rsidRDefault="00E5541E" w:rsidP="008B437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-0.46</w:t>
            </w:r>
            <w:r w:rsidR="008B4370"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-0.82 </w:t>
            </w:r>
            <w:r w:rsidR="008B4370"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- -</w:t>
            </w:r>
            <w:r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0.11</w:t>
            </w:r>
            <w:r w:rsidR="008B4370"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FFFFFF"/>
          </w:tcPr>
          <w:p w14:paraId="6D576C1A" w14:textId="41449D8F" w:rsidR="00CA110D" w:rsidRPr="000626E6" w:rsidRDefault="00E5541E" w:rsidP="0065036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626E6">
              <w:rPr>
                <w:rFonts w:ascii="Calibri" w:hAnsi="Calibri" w:cs="Calibri"/>
                <w:b/>
                <w:bCs/>
                <w:sz w:val="18"/>
                <w:szCs w:val="18"/>
              </w:rPr>
              <w:t>0.01</w:t>
            </w:r>
          </w:p>
        </w:tc>
      </w:tr>
      <w:tr w:rsidR="00CA110D" w14:paraId="17F600AD" w14:textId="2F61FFB4" w:rsidTr="00D8280A">
        <w:trPr>
          <w:cantSplit/>
          <w:trHeight w:val="90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F00F1" w14:textId="6D22975F" w:rsidR="00CA110D" w:rsidRDefault="00B52600" w:rsidP="006503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-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BCBC7" w14:textId="5A375613" w:rsidR="00CA110D" w:rsidRPr="00C1216C" w:rsidRDefault="00C1216C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216C">
              <w:rPr>
                <w:rFonts w:ascii="Calibri" w:hAnsi="Calibri" w:cs="Calibri"/>
                <w:sz w:val="18"/>
                <w:szCs w:val="18"/>
              </w:rPr>
              <w:t>BMI (kg/m</w:t>
            </w:r>
            <w:r w:rsidRPr="00C1216C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C1216C">
              <w:rPr>
                <w:rFonts w:ascii="Calibri" w:hAnsi="Calibri" w:cs="Calibri"/>
                <w:sz w:val="18"/>
                <w:szCs w:val="18"/>
              </w:rPr>
              <w:t xml:space="preserve">)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E325A" w14:textId="413A428C" w:rsidR="00CA110D" w:rsidRDefault="00E5541E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ABDF4" w14:textId="1B5E7CFF" w:rsidR="00CA110D" w:rsidRDefault="00E5541E" w:rsidP="008B43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04</w:t>
            </w:r>
          </w:p>
        </w:tc>
        <w:tc>
          <w:tcPr>
            <w:tcW w:w="2410" w:type="dxa"/>
            <w:shd w:val="clear" w:color="auto" w:fill="FFFFFF"/>
          </w:tcPr>
          <w:p w14:paraId="5D9B6BE3" w14:textId="1166E94C" w:rsidR="00CA110D" w:rsidRDefault="008B4370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9 (-0.62 - 0.25)</w:t>
            </w:r>
          </w:p>
        </w:tc>
        <w:tc>
          <w:tcPr>
            <w:tcW w:w="709" w:type="dxa"/>
            <w:shd w:val="clear" w:color="auto" w:fill="FFFFFF"/>
          </w:tcPr>
          <w:p w14:paraId="2E86D8F4" w14:textId="756AA328" w:rsidR="00CA110D" w:rsidRDefault="008B4370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0626E6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B52600" w14:paraId="331AE3C6" w14:textId="77777777" w:rsidTr="00D8280A">
        <w:trPr>
          <w:cantSplit/>
          <w:trHeight w:val="9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A89B" w14:textId="091F5FF6" w:rsidR="00B52600" w:rsidRDefault="00B52600" w:rsidP="006503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F184" w14:textId="17EE038D" w:rsidR="00B52600" w:rsidRPr="00C1216C" w:rsidRDefault="00C1216C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216C">
              <w:rPr>
                <w:rFonts w:ascii="Calibri" w:hAnsi="Calibri" w:cs="Calibri"/>
                <w:sz w:val="18"/>
                <w:szCs w:val="18"/>
              </w:rPr>
              <w:t>BMI (kg/m</w:t>
            </w:r>
            <w:r w:rsidRPr="00C1216C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C1216C">
              <w:rPr>
                <w:rFonts w:ascii="Calibri" w:hAnsi="Calibri" w:cs="Calibri"/>
                <w:sz w:val="18"/>
                <w:szCs w:val="18"/>
              </w:rPr>
              <w:t xml:space="preserve">)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61911" w14:textId="3A699B30" w:rsidR="00B52600" w:rsidRDefault="000626E6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C674B" w14:textId="75F8264C" w:rsidR="00B52600" w:rsidRDefault="000626E6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.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18536431" w14:textId="5A6C601C" w:rsidR="00B52600" w:rsidRDefault="000626E6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47 (-0.97 – 0.0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52376B44" w14:textId="34C5D834" w:rsidR="00B52600" w:rsidRDefault="000626E6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</w:tr>
      <w:tr w:rsidR="00C1216C" w14:paraId="0F4B9380" w14:textId="77777777" w:rsidTr="00D8280A">
        <w:trPr>
          <w:cantSplit/>
          <w:trHeight w:val="14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21578" w14:textId="1D2E2B19" w:rsidR="00C1216C" w:rsidRDefault="00C1216C" w:rsidP="006503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E51DF" w14:textId="68949EE8" w:rsidR="00C1216C" w:rsidRPr="00C1216C" w:rsidRDefault="00C1216C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216C">
              <w:rPr>
                <w:rFonts w:ascii="Calibri" w:hAnsi="Calibri" w:cs="Calibri"/>
                <w:sz w:val="18"/>
                <w:szCs w:val="18"/>
              </w:rPr>
              <w:t>SER (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911C" w14:textId="3D290A97" w:rsidR="00C1216C" w:rsidRDefault="00C1216C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A262" w14:textId="2453E9A5" w:rsidR="00C1216C" w:rsidRDefault="00C1216C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7C9060D1" w14:textId="65982AB8" w:rsidR="00C1216C" w:rsidRDefault="00C1216C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 (-0.05 – 0.2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49DF1C40" w14:textId="04B73A3D" w:rsidR="00C1216C" w:rsidRDefault="00C1216C" w:rsidP="006503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C1216C" w14:paraId="6340F8BF" w14:textId="423EAA1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2121C" w14:textId="77777777" w:rsidR="00C1216C" w:rsidRDefault="00C1216C" w:rsidP="00C1216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-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D787D" w14:textId="2B0F2960" w:rsidR="00C1216C" w:rsidRPr="00C1216C" w:rsidRDefault="00C1216C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216C">
              <w:rPr>
                <w:rFonts w:ascii="Calibri" w:hAnsi="Calibri" w:cs="Calibri"/>
                <w:sz w:val="18"/>
                <w:szCs w:val="18"/>
              </w:rPr>
              <w:t>SER (D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6468" w14:textId="741738B6" w:rsidR="00C1216C" w:rsidRDefault="001464AF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9BC12" w14:textId="69B7DCF9" w:rsidR="00C1216C" w:rsidRDefault="001464AF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8</w:t>
            </w:r>
          </w:p>
        </w:tc>
        <w:tc>
          <w:tcPr>
            <w:tcW w:w="2410" w:type="dxa"/>
            <w:shd w:val="clear" w:color="auto" w:fill="FFFFFF"/>
          </w:tcPr>
          <w:p w14:paraId="79101875" w14:textId="3916BAB0" w:rsidR="00C1216C" w:rsidRDefault="001464AF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</w:t>
            </w:r>
            <w:r w:rsidR="009B5138">
              <w:rPr>
                <w:rFonts w:ascii="Calibri" w:hAnsi="Calibri" w:cs="Calibri"/>
                <w:sz w:val="18"/>
                <w:szCs w:val="18"/>
              </w:rPr>
              <w:t>01 ( -0.05 – 0.25)</w:t>
            </w:r>
          </w:p>
        </w:tc>
        <w:tc>
          <w:tcPr>
            <w:tcW w:w="709" w:type="dxa"/>
            <w:shd w:val="clear" w:color="auto" w:fill="FFFFFF"/>
          </w:tcPr>
          <w:p w14:paraId="7987341D" w14:textId="5584C1D1" w:rsidR="00C1216C" w:rsidRDefault="009B5138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</w:tr>
      <w:tr w:rsidR="00C1216C" w14:paraId="10F0AE63" w14:textId="75C28ED4" w:rsidTr="006242FF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9B1E" w14:textId="77777777" w:rsidR="00C1216C" w:rsidRDefault="00C1216C" w:rsidP="00C1216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BC7F" w14:textId="7FB31D11" w:rsidR="00C1216C" w:rsidRPr="00C1216C" w:rsidRDefault="00C1216C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216C">
              <w:rPr>
                <w:rFonts w:ascii="Calibri" w:hAnsi="Calibri" w:cs="Calibri"/>
                <w:sz w:val="18"/>
                <w:szCs w:val="18"/>
              </w:rPr>
              <w:t>SER (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6B4C" w14:textId="69AF74E2" w:rsidR="00C1216C" w:rsidRDefault="009B5138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A1CD3" w14:textId="61CAAA2F" w:rsidR="00C1216C" w:rsidRDefault="009B5138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43EE5992" w14:textId="6D6C78C3" w:rsidR="00C1216C" w:rsidRDefault="009B5138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 (-0.10 – 0.4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9EF07F0" w14:textId="3862F9D7" w:rsidR="00C1216C" w:rsidRDefault="009B5138" w:rsidP="00C121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</w:tr>
      <w:tr w:rsidR="000E63CA" w14:paraId="6EFBC585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2CFC5" w14:textId="05964C9E" w:rsidR="000E63CA" w:rsidRPr="000E63CA" w:rsidRDefault="000E63CA" w:rsidP="000E63C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99433" w14:textId="496E6015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 (mm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6E59" w14:textId="69671EB1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3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1360E" w14:textId="34116C0E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3.94</w:t>
            </w:r>
          </w:p>
        </w:tc>
        <w:tc>
          <w:tcPr>
            <w:tcW w:w="2410" w:type="dxa"/>
            <w:shd w:val="clear" w:color="auto" w:fill="FFFFFF"/>
          </w:tcPr>
          <w:p w14:paraId="6F039C3D" w14:textId="1B6B2350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4 (0.72 - 1.16)</w:t>
            </w:r>
          </w:p>
        </w:tc>
        <w:tc>
          <w:tcPr>
            <w:tcW w:w="709" w:type="dxa"/>
            <w:shd w:val="clear" w:color="auto" w:fill="FFFFFF"/>
          </w:tcPr>
          <w:p w14:paraId="788DB23D" w14:textId="78367FD0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0E63CA" w14:paraId="67081C2B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566CB" w14:textId="5DD240E7" w:rsidR="000E63CA" w:rsidRPr="000E63CA" w:rsidRDefault="000E63CA" w:rsidP="000E63C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sz w:val="18"/>
                <w:szCs w:val="18"/>
              </w:rPr>
              <w:t>6–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54DBD" w14:textId="158C7E84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</w:t>
            </w:r>
            <w:r w:rsidRPr="000E63CA">
              <w:rPr>
                <w:rFonts w:asciiTheme="minorHAnsi" w:hAnsiTheme="minorHAnsi" w:cstheme="minorHAnsi"/>
                <w:sz w:val="18"/>
                <w:szCs w:val="18"/>
              </w:rPr>
              <w:t xml:space="preserve"> (mm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43D41" w14:textId="2B7A52BC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sz w:val="18"/>
                <w:szCs w:val="18"/>
              </w:rPr>
              <w:t>22.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A82D" w14:textId="0EC4C3B3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sz w:val="18"/>
                <w:szCs w:val="18"/>
              </w:rPr>
              <w:t>23.77</w:t>
            </w:r>
          </w:p>
        </w:tc>
        <w:tc>
          <w:tcPr>
            <w:tcW w:w="2410" w:type="dxa"/>
            <w:shd w:val="clear" w:color="auto" w:fill="FFFFFF"/>
          </w:tcPr>
          <w:p w14:paraId="13069DB8" w14:textId="2D9475DB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sz w:val="18"/>
                <w:szCs w:val="18"/>
              </w:rPr>
              <w:t>1.07 (-0.02 - 2.14)</w:t>
            </w:r>
          </w:p>
        </w:tc>
        <w:tc>
          <w:tcPr>
            <w:tcW w:w="709" w:type="dxa"/>
            <w:shd w:val="clear" w:color="auto" w:fill="FFFFFF"/>
          </w:tcPr>
          <w:p w14:paraId="7FDD4760" w14:textId="337A2581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</w:tr>
      <w:tr w:rsidR="000E63CA" w14:paraId="7E31B06C" w14:textId="77777777" w:rsidTr="006242FF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D85D9" w14:textId="1A1A5B8D" w:rsidR="000E63CA" w:rsidRPr="000E63CA" w:rsidRDefault="000E63CA" w:rsidP="000E63C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12–13 </w:t>
            </w:r>
            <w:r w:rsidR="007E236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4A2B6" w14:textId="70029E46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 (mm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E188" w14:textId="7AE4F702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3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E7D7" w14:textId="3CE511F8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4.0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0FE4D6E2" w14:textId="3AEF35E1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83 (0.55 - 1.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59146348" w14:textId="05F2C9F7" w:rsidR="000E63CA" w:rsidRPr="000E63CA" w:rsidRDefault="000E63CA" w:rsidP="000E63C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E63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502D58" w14:paraId="7E893AB7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02F39" w14:textId="0E1DCDB0" w:rsidR="00502D58" w:rsidRPr="00502D58" w:rsidRDefault="00502D58" w:rsidP="00502D5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712E" w14:textId="6DF54482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YL</w:t>
            </w: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 xml:space="preserve"> (D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B287" w14:textId="4F667E97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-0.5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79D18" w14:textId="2A134F3B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-0.56</w:t>
            </w:r>
          </w:p>
        </w:tc>
        <w:tc>
          <w:tcPr>
            <w:tcW w:w="2410" w:type="dxa"/>
            <w:shd w:val="clear" w:color="auto" w:fill="FFFFFF"/>
          </w:tcPr>
          <w:p w14:paraId="6B625019" w14:textId="41D3653F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0.03 (-0.03 - 0.08)</w:t>
            </w:r>
          </w:p>
        </w:tc>
        <w:tc>
          <w:tcPr>
            <w:tcW w:w="709" w:type="dxa"/>
            <w:shd w:val="clear" w:color="auto" w:fill="FFFFFF"/>
          </w:tcPr>
          <w:p w14:paraId="35A7B9A2" w14:textId="65E0016B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0.35</w:t>
            </w:r>
          </w:p>
        </w:tc>
      </w:tr>
      <w:tr w:rsidR="00502D58" w14:paraId="578804CA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6787" w14:textId="5DA35669" w:rsidR="00502D58" w:rsidRPr="00502D58" w:rsidRDefault="00502D58" w:rsidP="00502D5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6–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6995B" w14:textId="69D064B6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YL</w:t>
            </w: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 xml:space="preserve"> (D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626E0" w14:textId="7D2C45A4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-0.6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5203" w14:textId="26789798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-0.61</w:t>
            </w:r>
          </w:p>
        </w:tc>
        <w:tc>
          <w:tcPr>
            <w:tcW w:w="2410" w:type="dxa"/>
            <w:shd w:val="clear" w:color="auto" w:fill="FFFFFF"/>
          </w:tcPr>
          <w:p w14:paraId="31CD39D9" w14:textId="7B5C7529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0.04 (-0.04 - 0.11)</w:t>
            </w:r>
          </w:p>
        </w:tc>
        <w:tc>
          <w:tcPr>
            <w:tcW w:w="709" w:type="dxa"/>
            <w:shd w:val="clear" w:color="auto" w:fill="FFFFFF"/>
          </w:tcPr>
          <w:p w14:paraId="2930FDDE" w14:textId="2507A905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</w:tr>
      <w:tr w:rsidR="00502D58" w14:paraId="762508DC" w14:textId="77777777" w:rsidTr="006242FF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C9CBE" w14:textId="54AD5CFE" w:rsidR="00502D58" w:rsidRPr="00502D58" w:rsidRDefault="00502D58" w:rsidP="00502D5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 xml:space="preserve">12–13 </w:t>
            </w:r>
            <w:r w:rsidR="007E2368">
              <w:rPr>
                <w:rFonts w:asciiTheme="minorHAnsi" w:hAnsiTheme="minorHAnsi" w:cstheme="minorHAnsi"/>
                <w:sz w:val="18"/>
                <w:szCs w:val="18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5D2F5" w14:textId="7D57900B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YL</w:t>
            </w: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 xml:space="preserve"> D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C1BD" w14:textId="78DF0DC6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-0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6D78" w14:textId="202067E8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-0.5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715F5E19" w14:textId="163EF63E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0.01 (-0.05 - 0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2A9C630" w14:textId="08795C87" w:rsidR="00502D58" w:rsidRPr="00502D58" w:rsidRDefault="00502D58" w:rsidP="00502D5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0.74</w:t>
            </w:r>
          </w:p>
        </w:tc>
      </w:tr>
      <w:tr w:rsidR="000146B8" w14:paraId="135F35B2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37630" w14:textId="33AD25D7" w:rsidR="000146B8" w:rsidRPr="000146B8" w:rsidRDefault="000146B8" w:rsidP="000146B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E54E" w14:textId="14918186" w:rsidR="000146B8" w:rsidRPr="000146B8" w:rsidRDefault="000146B8" w:rsidP="000146B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AL/CR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EC151" w14:textId="2D22B20B" w:rsidR="000146B8" w:rsidRPr="000146B8" w:rsidRDefault="000146B8" w:rsidP="000146B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2.9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346B" w14:textId="27152AF6" w:rsidR="000146B8" w:rsidRPr="000146B8" w:rsidRDefault="000146B8" w:rsidP="000146B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2.94</w:t>
            </w:r>
          </w:p>
        </w:tc>
        <w:tc>
          <w:tcPr>
            <w:tcW w:w="2410" w:type="dxa"/>
            <w:shd w:val="clear" w:color="auto" w:fill="FFFFFF"/>
          </w:tcPr>
          <w:p w14:paraId="5946A73D" w14:textId="721DE679" w:rsidR="000146B8" w:rsidRPr="000146B8" w:rsidRDefault="000146B8" w:rsidP="000146B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0.04 (-0.01 - 0.09)</w:t>
            </w:r>
          </w:p>
        </w:tc>
        <w:tc>
          <w:tcPr>
            <w:tcW w:w="709" w:type="dxa"/>
            <w:shd w:val="clear" w:color="auto" w:fill="FFFFFF"/>
          </w:tcPr>
          <w:p w14:paraId="068ABC1C" w14:textId="001F9843" w:rsidR="000146B8" w:rsidRPr="000146B8" w:rsidRDefault="000146B8" w:rsidP="000146B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</w:tr>
      <w:tr w:rsidR="00910BE4" w14:paraId="7DA65DC2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B7FE" w14:textId="1BDB6106" w:rsidR="00910BE4" w:rsidRPr="000146B8" w:rsidRDefault="00910BE4" w:rsidP="00910B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>6–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6C4E" w14:textId="0F4B1888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62A7D">
              <w:rPr>
                <w:rFonts w:asciiTheme="minorHAnsi" w:hAnsiTheme="minorHAnsi" w:cstheme="minorHAnsi"/>
                <w:sz w:val="18"/>
                <w:szCs w:val="18"/>
              </w:rPr>
              <w:t>AL/CR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DCECA" w14:textId="115A3408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8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0F26" w14:textId="4150F02E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8</w:t>
            </w:r>
          </w:p>
        </w:tc>
        <w:tc>
          <w:tcPr>
            <w:tcW w:w="2410" w:type="dxa"/>
            <w:shd w:val="clear" w:color="auto" w:fill="FFFFFF"/>
          </w:tcPr>
          <w:p w14:paraId="5F58F0B5" w14:textId="34EB6ED1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1</w:t>
            </w: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 xml:space="preserve"> (-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 xml:space="preserve"> - 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FFFFFF"/>
          </w:tcPr>
          <w:p w14:paraId="721729AA" w14:textId="16774200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9</w:t>
            </w:r>
          </w:p>
        </w:tc>
      </w:tr>
      <w:tr w:rsidR="00910BE4" w14:paraId="7A04ED3E" w14:textId="77777777" w:rsidTr="006242FF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D72E" w14:textId="28B17275" w:rsidR="00910BE4" w:rsidRPr="000146B8" w:rsidRDefault="00910BE4" w:rsidP="00910B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02D58">
              <w:rPr>
                <w:rFonts w:asciiTheme="minorHAnsi" w:hAnsiTheme="minorHAnsi" w:cstheme="minorHAnsi"/>
                <w:sz w:val="18"/>
                <w:szCs w:val="18"/>
              </w:rPr>
              <w:t xml:space="preserve">12–13 </w:t>
            </w:r>
            <w:r w:rsidR="007E2368">
              <w:rPr>
                <w:rFonts w:asciiTheme="minorHAnsi" w:hAnsiTheme="minorHAnsi" w:cstheme="minorHAnsi"/>
                <w:sz w:val="18"/>
                <w:szCs w:val="18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6FBB8" w14:textId="4EF8CAC9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62A7D">
              <w:rPr>
                <w:rFonts w:asciiTheme="minorHAnsi" w:hAnsiTheme="minorHAnsi" w:cstheme="minorHAnsi"/>
                <w:sz w:val="18"/>
                <w:szCs w:val="18"/>
              </w:rPr>
              <w:t>AL/C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38CFF" w14:textId="0C84FF5F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2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F399" w14:textId="3C71A182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5121E9B5" w14:textId="2AAA04F1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 xml:space="preserve"> (0.01 - 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1D0F9647" w14:textId="017F96F3" w:rsidR="00910BE4" w:rsidRPr="000146B8" w:rsidRDefault="00910BE4" w:rsidP="00910BE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146B8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</w:tr>
      <w:tr w:rsidR="00FA7BF5" w14:paraId="0BC787C8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A445" w14:textId="538562CD" w:rsidR="00FA7BF5" w:rsidRPr="00FA7BF5" w:rsidRDefault="00FA7BF5" w:rsidP="00FA7B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CDC6F" w14:textId="093D8468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rneal J</w:t>
            </w: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0</w:t>
            </w: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D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1616C" w14:textId="1F95493E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33092" w14:textId="3D27895E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2410" w:type="dxa"/>
            <w:shd w:val="clear" w:color="auto" w:fill="FFFFFF"/>
          </w:tcPr>
          <w:p w14:paraId="439B1DB1" w14:textId="30CDBDAE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0.08 (-0.14 - -0.02)</w:t>
            </w:r>
          </w:p>
        </w:tc>
        <w:tc>
          <w:tcPr>
            <w:tcW w:w="709" w:type="dxa"/>
            <w:shd w:val="clear" w:color="auto" w:fill="FFFFFF"/>
          </w:tcPr>
          <w:p w14:paraId="30CEE22C" w14:textId="5FF29094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</w:t>
            </w:r>
          </w:p>
        </w:tc>
      </w:tr>
      <w:tr w:rsidR="00FA7BF5" w14:paraId="360B94F0" w14:textId="77777777" w:rsidTr="006242FF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0B650" w14:textId="77A16BD5" w:rsidR="00FA7BF5" w:rsidRPr="00FA7BF5" w:rsidRDefault="00FA7BF5" w:rsidP="00FA7BF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sz w:val="18"/>
                <w:szCs w:val="18"/>
              </w:rPr>
              <w:t>6–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C673" w14:textId="6E97D480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sz w:val="18"/>
                <w:szCs w:val="18"/>
              </w:rPr>
              <w:t>Corneal J</w:t>
            </w:r>
            <w:r w:rsidRPr="00FA7BF5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0</w:t>
            </w:r>
            <w:r w:rsidRPr="00FA7BF5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D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E3C5" w14:textId="1318730E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sz w:val="18"/>
                <w:szCs w:val="18"/>
              </w:rPr>
              <w:t>0.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1F889" w14:textId="2C02A060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sz w:val="18"/>
                <w:szCs w:val="18"/>
              </w:rPr>
              <w:t>0.65</w:t>
            </w:r>
          </w:p>
        </w:tc>
        <w:tc>
          <w:tcPr>
            <w:tcW w:w="2410" w:type="dxa"/>
            <w:shd w:val="clear" w:color="auto" w:fill="FFFFFF"/>
          </w:tcPr>
          <w:p w14:paraId="28587A96" w14:textId="7BCF56DE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sz w:val="18"/>
                <w:szCs w:val="18"/>
              </w:rPr>
              <w:t>-0.05 (-0.13 - 0.03)</w:t>
            </w:r>
          </w:p>
        </w:tc>
        <w:tc>
          <w:tcPr>
            <w:tcW w:w="709" w:type="dxa"/>
            <w:shd w:val="clear" w:color="auto" w:fill="FFFFFF"/>
          </w:tcPr>
          <w:p w14:paraId="656385A9" w14:textId="5C44743D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</w:tr>
      <w:tr w:rsidR="00FA7BF5" w14:paraId="6663B807" w14:textId="77777777" w:rsidTr="006242FF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D8E48" w14:textId="76DF03A9" w:rsidR="00FA7BF5" w:rsidRPr="00FA7BF5" w:rsidRDefault="00FA7BF5" w:rsidP="00FA7B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12–13 </w:t>
            </w:r>
            <w:r w:rsidR="007E236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4ADB" w14:textId="67060FC5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rneal J</w:t>
            </w: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</w:rPr>
              <w:t>0</w:t>
            </w: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C8036" w14:textId="384B0252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6A7D" w14:textId="30A4CBB9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10851335" w14:textId="3D283A12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0.09 (-0.16 - -0.0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5C3E8AE7" w14:textId="4B48916A" w:rsidR="00FA7BF5" w:rsidRPr="00FA7BF5" w:rsidRDefault="00FA7BF5" w:rsidP="00FA7BF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A7BF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</w:t>
            </w:r>
          </w:p>
        </w:tc>
      </w:tr>
      <w:tr w:rsidR="00581A83" w14:paraId="29944EFC" w14:textId="77777777" w:rsidTr="00FA7BF5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5F798" w14:textId="6653E859" w:rsidR="00581A83" w:rsidRPr="00581A83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7A7A" w14:textId="69F99EDE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fractive J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F889D" w14:textId="39785ACD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2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8D743" w14:textId="59404FA0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2410" w:type="dxa"/>
            <w:shd w:val="clear" w:color="auto" w:fill="FFFFFF"/>
          </w:tcPr>
          <w:p w14:paraId="6F26F237" w14:textId="133B8F36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3 (-0.10 - 0.03)</w:t>
            </w:r>
          </w:p>
        </w:tc>
        <w:tc>
          <w:tcPr>
            <w:tcW w:w="709" w:type="dxa"/>
            <w:shd w:val="clear" w:color="auto" w:fill="FFFFFF"/>
          </w:tcPr>
          <w:p w14:paraId="44270FC2" w14:textId="6EF1B52D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30</w:t>
            </w:r>
          </w:p>
        </w:tc>
      </w:tr>
      <w:tr w:rsidR="00581A83" w14:paraId="42ACBCD0" w14:textId="77777777" w:rsidTr="00FA7BF5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6D44B" w14:textId="49C05FC8" w:rsidR="00581A83" w:rsidRPr="00581A83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6–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B044E" w14:textId="0565370D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fractive J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113FB" w14:textId="22BA49D0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3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85063" w14:textId="5FAE756C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28</w:t>
            </w:r>
          </w:p>
        </w:tc>
        <w:tc>
          <w:tcPr>
            <w:tcW w:w="2410" w:type="dxa"/>
            <w:shd w:val="clear" w:color="auto" w:fill="FFFFFF"/>
          </w:tcPr>
          <w:p w14:paraId="04B0B565" w14:textId="42DB874D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3 (-0.11 - 0.04)</w:t>
            </w:r>
          </w:p>
        </w:tc>
        <w:tc>
          <w:tcPr>
            <w:tcW w:w="709" w:type="dxa"/>
            <w:shd w:val="clear" w:color="auto" w:fill="FFFFFF"/>
          </w:tcPr>
          <w:p w14:paraId="0A2B857D" w14:textId="7AE2715B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42</w:t>
            </w:r>
          </w:p>
        </w:tc>
      </w:tr>
      <w:tr w:rsidR="00581A83" w14:paraId="6850462D" w14:textId="77777777" w:rsidTr="00FA7BF5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45E70" w14:textId="5D39DDC7" w:rsidR="00581A83" w:rsidRPr="00581A83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 xml:space="preserve">12–13 </w:t>
            </w:r>
            <w:r w:rsidR="007E2368">
              <w:rPr>
                <w:rFonts w:asciiTheme="minorHAnsi" w:hAnsiTheme="minorHAnsi" w:cstheme="minorHAnsi"/>
                <w:sz w:val="18"/>
                <w:szCs w:val="18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7D797" w14:textId="6AF4AA26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fractive J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7AB8" w14:textId="28BE8C8F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CDE5" w14:textId="3123110F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6B1D96FE" w14:textId="29522E63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3 (-0.11 - 0.0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69366F14" w14:textId="50CA5FCF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40</w:t>
            </w:r>
          </w:p>
        </w:tc>
      </w:tr>
      <w:tr w:rsidR="00581A83" w14:paraId="6D516A14" w14:textId="77777777" w:rsidTr="00FA7BF5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F31DD" w14:textId="7ECA6BDA" w:rsidR="00581A83" w:rsidRPr="00346951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8AB0C" w14:textId="6F966652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rneal J45 (D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6DB4D" w14:textId="129B187B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8010D" w14:textId="6306E03A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2410" w:type="dxa"/>
            <w:shd w:val="clear" w:color="auto" w:fill="FFFFFF"/>
          </w:tcPr>
          <w:p w14:paraId="2D8D0EBD" w14:textId="19D4FE18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7 (0.04 - 0.09)</w:t>
            </w:r>
          </w:p>
        </w:tc>
        <w:tc>
          <w:tcPr>
            <w:tcW w:w="709" w:type="dxa"/>
            <w:shd w:val="clear" w:color="auto" w:fill="FFFFFF"/>
          </w:tcPr>
          <w:p w14:paraId="177B3949" w14:textId="1B249D36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581A83" w14:paraId="2D55B39B" w14:textId="77777777" w:rsidTr="00FA7BF5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F62D2" w14:textId="66AFE6D3" w:rsidR="00581A83" w:rsidRPr="00346951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>6–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EFF4F" w14:textId="73158E9B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rneal J45 (D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55E8E" w14:textId="2C233463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933CB" w14:textId="5D9D72C2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2410" w:type="dxa"/>
            <w:shd w:val="clear" w:color="auto" w:fill="FFFFFF"/>
          </w:tcPr>
          <w:p w14:paraId="0D04D428" w14:textId="7C48708A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 (0.01 - 0.08)</w:t>
            </w:r>
          </w:p>
        </w:tc>
        <w:tc>
          <w:tcPr>
            <w:tcW w:w="709" w:type="dxa"/>
            <w:shd w:val="clear" w:color="auto" w:fill="FFFFFF"/>
          </w:tcPr>
          <w:p w14:paraId="0D4BBB1B" w14:textId="021245D6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581A83" w14:paraId="2998F5F0" w14:textId="77777777" w:rsidTr="00FA7BF5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0F02" w14:textId="214F55DF" w:rsidR="00581A83" w:rsidRPr="00346951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12–13 </w:t>
            </w:r>
            <w:r w:rsidR="007E236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A76E" w14:textId="0E6611D3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rneal J45 (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7E96D" w14:textId="4CA3E7FA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B27F" w14:textId="47074B8B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54A678F1" w14:textId="7DE9F8A5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7 (0.04 - 0.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117AA858" w14:textId="13F4DA64" w:rsidR="00581A83" w:rsidRPr="00346951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695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581A83" w14:paraId="0CC4F7EA" w14:textId="77777777" w:rsidTr="00FA7BF5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7145D" w14:textId="336AD8F7" w:rsidR="00581A83" w:rsidRPr="00581A83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4F5CC" w14:textId="6704596F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fractive J4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6DEC" w14:textId="47B21E85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3ED46" w14:textId="17499CB3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6</w:t>
            </w:r>
          </w:p>
        </w:tc>
        <w:tc>
          <w:tcPr>
            <w:tcW w:w="2410" w:type="dxa"/>
            <w:shd w:val="clear" w:color="auto" w:fill="FFFFFF"/>
          </w:tcPr>
          <w:p w14:paraId="56E257B1" w14:textId="7E0D4455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01 (-0.04 - 0.06)</w:t>
            </w:r>
          </w:p>
        </w:tc>
        <w:tc>
          <w:tcPr>
            <w:tcW w:w="709" w:type="dxa"/>
            <w:shd w:val="clear" w:color="auto" w:fill="FFFFFF"/>
          </w:tcPr>
          <w:p w14:paraId="444B0328" w14:textId="5E0371C1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63</w:t>
            </w:r>
          </w:p>
        </w:tc>
      </w:tr>
      <w:tr w:rsidR="00581A83" w14:paraId="0611F9CE" w14:textId="77777777" w:rsidTr="00FA7BF5">
        <w:trPr>
          <w:cantSplit/>
          <w:trHeight w:val="143"/>
        </w:trPr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79270" w14:textId="452FE323" w:rsidR="00581A83" w:rsidRPr="00581A83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6–7 years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C900" w14:textId="4C764D74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fractive J4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0D7A6" w14:textId="2A94AAD6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BC31" w14:textId="246AA62A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6</w:t>
            </w:r>
          </w:p>
        </w:tc>
        <w:tc>
          <w:tcPr>
            <w:tcW w:w="2410" w:type="dxa"/>
            <w:shd w:val="clear" w:color="auto" w:fill="FFFFFF"/>
          </w:tcPr>
          <w:p w14:paraId="4CD9892E" w14:textId="2A756B9B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01 (-0.06 - 0.08)</w:t>
            </w:r>
          </w:p>
        </w:tc>
        <w:tc>
          <w:tcPr>
            <w:tcW w:w="709" w:type="dxa"/>
            <w:shd w:val="clear" w:color="auto" w:fill="FFFFFF"/>
          </w:tcPr>
          <w:p w14:paraId="50707A55" w14:textId="75ADE4AF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</w:tr>
      <w:tr w:rsidR="00581A83" w14:paraId="14CFE67D" w14:textId="77777777" w:rsidTr="00FA7BF5">
        <w:trPr>
          <w:cantSplit/>
          <w:trHeight w:val="14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0F07" w14:textId="7C305899" w:rsidR="00581A83" w:rsidRPr="00581A83" w:rsidRDefault="00581A83" w:rsidP="00581A8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 xml:space="preserve">12–13 </w:t>
            </w:r>
            <w:r w:rsidR="007E2368">
              <w:rPr>
                <w:rFonts w:asciiTheme="minorHAnsi" w:hAnsiTheme="minorHAnsi" w:cstheme="minorHAnsi"/>
                <w:sz w:val="18"/>
                <w:szCs w:val="18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26C6A" w14:textId="079B5EF2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fractive J4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5F580" w14:textId="3C551414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04EB" w14:textId="26F02666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-0.0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714187E8" w14:textId="65FDD671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01 (-0.06 - 0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A07B5A1" w14:textId="5618A084" w:rsidR="00581A83" w:rsidRPr="00581A83" w:rsidRDefault="00581A83" w:rsidP="00581A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81A83"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</w:p>
        </w:tc>
      </w:tr>
      <w:tr w:rsidR="000626E6" w14:paraId="5887535F" w14:textId="311A1D81" w:rsidTr="006242FF">
        <w:trPr>
          <w:cantSplit/>
          <w:trHeight w:val="143"/>
        </w:trPr>
        <w:tc>
          <w:tcPr>
            <w:tcW w:w="8364" w:type="dxa"/>
            <w:gridSpan w:val="6"/>
            <w:tcBorders>
              <w:top w:val="single" w:sz="4" w:space="0" w:color="auto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3039" w14:textId="4F44C85E" w:rsidR="000626E6" w:rsidRDefault="000626E6" w:rsidP="006503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ote:  </w:t>
            </w:r>
            <w:r w:rsidR="00224D7E" w:rsidRPr="00224D7E">
              <w:rPr>
                <w:rFonts w:ascii="Calibri" w:hAnsi="Calibri" w:cs="Calibri"/>
                <w:sz w:val="18"/>
                <w:szCs w:val="18"/>
              </w:rPr>
              <w:t>Mean difference = Male – Female; CI = confidence interval; AL = axial length; CR = corneal radius; AL/CR = axial length-to-corneal radius ratio; CYL = cylinder; SER = spherical equivalent refraction; J0, J45 = Jackson cross-cylinder vector components.</w:t>
            </w:r>
            <w:r w:rsidR="001F5B1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1F5B1E" w:rsidRPr="001F5B1E">
              <w:rPr>
                <w:rFonts w:ascii="Calibri" w:hAnsi="Calibri" w:cs="Calibri"/>
                <w:sz w:val="18"/>
                <w:szCs w:val="18"/>
              </w:rPr>
              <w:t>Statistically significant p-values (</w:t>
            </w:r>
            <w:r w:rsidR="001F5B1E" w:rsidRPr="001F5B1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="001F5B1E" w:rsidRPr="001F5B1E">
              <w:rPr>
                <w:rFonts w:ascii="Calibri" w:hAnsi="Calibri" w:cs="Calibri"/>
                <w:sz w:val="18"/>
                <w:szCs w:val="18"/>
              </w:rPr>
              <w:t xml:space="preserve"> &lt; 0.05) are shown in bold.</w:t>
            </w:r>
          </w:p>
        </w:tc>
      </w:tr>
    </w:tbl>
    <w:p w14:paraId="0C34BFB2" w14:textId="77777777" w:rsidR="00F604D7" w:rsidRDefault="00F604D7">
      <w:pPr>
        <w:rPr>
          <w:rFonts w:ascii="Calibri" w:hAnsi="Calibri" w:cs="Calibri"/>
          <w:sz w:val="18"/>
          <w:szCs w:val="18"/>
        </w:rPr>
      </w:pPr>
    </w:p>
    <w:p w14:paraId="4627AC34" w14:textId="01DE8769" w:rsidR="008003FC" w:rsidRPr="00430392" w:rsidRDefault="00E7297C">
      <w:r>
        <w:rPr>
          <w:rFonts w:ascii="Calibri" w:hAnsi="Calibri" w:cs="Calibri"/>
          <w:b/>
          <w:bCs/>
          <w:sz w:val="18"/>
          <w:szCs w:val="18"/>
        </w:rPr>
        <w:t>Table S2</w:t>
      </w:r>
      <w:r w:rsidR="00430392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430392" w:rsidRPr="00430392">
        <w:rPr>
          <w:rFonts w:ascii="Calibri" w:hAnsi="Calibri" w:cs="Calibri"/>
          <w:sz w:val="18"/>
          <w:szCs w:val="18"/>
        </w:rPr>
        <w:t>Prevalence of with-the-rule (WTR), against-the-rule (ATR), and oblique astigmatism (≥0.75 D), based on refractive cylinder, in all participants and stratified by age group (6–7 years, 12–13 years). WTR and ATR were defined using ±30° bands around the vertical and horizontal meridians, respectively. Results are presented as percentages with 95% confidence intervals.</w:t>
      </w:r>
    </w:p>
    <w:tbl>
      <w:tblPr>
        <w:tblW w:w="666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2551"/>
        <w:gridCol w:w="709"/>
        <w:gridCol w:w="1418"/>
      </w:tblGrid>
      <w:tr w:rsidR="008003FC" w14:paraId="4627AC39" w14:textId="77777777" w:rsidTr="00C61173">
        <w:trPr>
          <w:cantSplit/>
          <w:trHeight w:val="83"/>
        </w:trPr>
        <w:tc>
          <w:tcPr>
            <w:tcW w:w="1985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35" w14:textId="4E1EBB16" w:rsidR="008003FC" w:rsidRDefault="00CA110D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Age Group</w:t>
            </w:r>
          </w:p>
        </w:tc>
        <w:tc>
          <w:tcPr>
            <w:tcW w:w="2551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36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709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37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418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38" w14:textId="63115BD4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  <w:r w:rsidR="00CA0F5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8003FC" w14:paraId="4627AC3B" w14:textId="77777777" w:rsidTr="00C61173">
        <w:trPr>
          <w:cantSplit/>
          <w:trHeight w:val="80"/>
        </w:trPr>
        <w:tc>
          <w:tcPr>
            <w:tcW w:w="6663" w:type="dxa"/>
            <w:gridSpan w:val="4"/>
            <w:tcBorders>
              <w:top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3A" w14:textId="77777777" w:rsidR="008003FC" w:rsidRDefault="00E729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fractive Astigmatism</w:t>
            </w:r>
          </w:p>
        </w:tc>
      </w:tr>
      <w:tr w:rsidR="008C207A" w14:paraId="1AD6A000" w14:textId="77777777" w:rsidTr="00C61173">
        <w:trPr>
          <w:cantSplit/>
          <w:trHeight w:val="8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A12AD" w14:textId="50136290" w:rsidR="008C207A" w:rsidRDefault="008C207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57676" w14:textId="77777777" w:rsidR="008C207A" w:rsidRDefault="008C207A" w:rsidP="008C207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TR</w:t>
            </w:r>
          </w:p>
          <w:p w14:paraId="01BE7060" w14:textId="77777777" w:rsidR="008C207A" w:rsidRDefault="008C207A" w:rsidP="008C207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R</w:t>
            </w:r>
          </w:p>
          <w:p w14:paraId="3B8B3F4E" w14:textId="01E9CEBF" w:rsidR="008C207A" w:rsidRDefault="008C207A" w:rsidP="008C207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liqu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8CA06" w14:textId="77777777" w:rsidR="008C207A" w:rsidRDefault="006C6E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6E0B">
              <w:rPr>
                <w:rFonts w:ascii="Calibri" w:hAnsi="Calibri" w:cs="Calibri"/>
                <w:sz w:val="18"/>
                <w:szCs w:val="18"/>
              </w:rPr>
              <w:t>1111</w:t>
            </w:r>
          </w:p>
          <w:p w14:paraId="560BBE78" w14:textId="77777777" w:rsidR="00224BF4" w:rsidRDefault="00224BF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6</w:t>
            </w:r>
          </w:p>
          <w:p w14:paraId="68085F9C" w14:textId="37BC89F6" w:rsidR="00224BF4" w:rsidRDefault="00224BF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C1185" w14:textId="77777777" w:rsidR="008C207A" w:rsidRDefault="003453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53CD">
              <w:rPr>
                <w:rFonts w:ascii="Calibri" w:hAnsi="Calibri" w:cs="Calibri"/>
                <w:sz w:val="18"/>
                <w:szCs w:val="18"/>
              </w:rPr>
              <w:t>68.6% (66.2 – 70.9)</w:t>
            </w:r>
          </w:p>
          <w:p w14:paraId="38BDB5BC" w14:textId="77777777" w:rsidR="00B66340" w:rsidRDefault="00B663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66340">
              <w:rPr>
                <w:rFonts w:ascii="Calibri" w:hAnsi="Calibri" w:cs="Calibri"/>
                <w:sz w:val="18"/>
                <w:szCs w:val="18"/>
              </w:rPr>
              <w:t>16.4% (14.7 – 18.2)</w:t>
            </w:r>
          </w:p>
          <w:p w14:paraId="2448E06E" w14:textId="441AE145" w:rsidR="00FD7E27" w:rsidRDefault="00FD7E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E27">
              <w:rPr>
                <w:rFonts w:ascii="Calibri" w:hAnsi="Calibri" w:cs="Calibri"/>
                <w:sz w:val="18"/>
                <w:szCs w:val="18"/>
              </w:rPr>
              <w:t>15.0% (13.3 – 16.7)</w:t>
            </w:r>
          </w:p>
        </w:tc>
      </w:tr>
      <w:tr w:rsidR="008003FC" w14:paraId="4627AC46" w14:textId="77777777" w:rsidTr="00C61173">
        <w:trPr>
          <w:cantSplit/>
          <w:trHeight w:val="8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3C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-7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3D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TR</w:t>
            </w:r>
          </w:p>
          <w:p w14:paraId="4627AC3E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R</w:t>
            </w:r>
          </w:p>
          <w:p w14:paraId="4627AC3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liqu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4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2</w:t>
            </w:r>
          </w:p>
          <w:p w14:paraId="4627AC4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0</w:t>
            </w:r>
          </w:p>
          <w:p w14:paraId="4627AC42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43" w14:textId="3065F674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.4</w:t>
            </w:r>
            <w:r w:rsidR="00C61173">
              <w:rPr>
                <w:rFonts w:ascii="Calibri" w:hAnsi="Calibri" w:cs="Calibri"/>
                <w:sz w:val="18"/>
                <w:szCs w:val="18"/>
              </w:rPr>
              <w:t>% (68 – 75.8)</w:t>
            </w:r>
          </w:p>
          <w:p w14:paraId="4627AC44" w14:textId="3E26D733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.9</w:t>
            </w:r>
            <w:r w:rsidR="00C61173">
              <w:rPr>
                <w:rFonts w:ascii="Calibri" w:hAnsi="Calibri" w:cs="Calibri"/>
                <w:sz w:val="18"/>
                <w:szCs w:val="18"/>
              </w:rPr>
              <w:t>% (11.5 – 16.6)</w:t>
            </w:r>
          </w:p>
          <w:p w14:paraId="4627AC45" w14:textId="1AD6A15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.7</w:t>
            </w:r>
            <w:r w:rsidR="00C61173">
              <w:rPr>
                <w:rFonts w:ascii="Calibri" w:hAnsi="Calibri" w:cs="Calibri"/>
                <w:sz w:val="18"/>
                <w:szCs w:val="18"/>
              </w:rPr>
              <w:t>% (11.2 – 16.4)</w:t>
            </w:r>
          </w:p>
        </w:tc>
      </w:tr>
      <w:tr w:rsidR="008003FC" w14:paraId="4627AC51" w14:textId="77777777" w:rsidTr="00C61173">
        <w:trPr>
          <w:cantSplit/>
          <w:trHeight w:val="9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47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4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TR</w:t>
            </w:r>
          </w:p>
          <w:p w14:paraId="4627AC4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R</w:t>
            </w:r>
          </w:p>
          <w:p w14:paraId="4627AC4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liqu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4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9</w:t>
            </w:r>
          </w:p>
          <w:p w14:paraId="4627AC4C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6</w:t>
            </w:r>
          </w:p>
          <w:p w14:paraId="4627AC4D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4E" w14:textId="4F8D084A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.7</w:t>
            </w:r>
            <w:r w:rsidR="00C61173">
              <w:rPr>
                <w:rFonts w:ascii="Calibri" w:hAnsi="Calibri" w:cs="Calibri"/>
                <w:sz w:val="18"/>
                <w:szCs w:val="18"/>
              </w:rPr>
              <w:t>% (</w:t>
            </w:r>
            <w:r w:rsidR="008B28D2">
              <w:rPr>
                <w:rFonts w:ascii="Calibri" w:hAnsi="Calibri" w:cs="Calibri"/>
                <w:sz w:val="18"/>
                <w:szCs w:val="18"/>
              </w:rPr>
              <w:t>61.8 – 69.4)</w:t>
            </w:r>
          </w:p>
          <w:p w14:paraId="4627AC4F" w14:textId="06062FC1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.5</w:t>
            </w:r>
            <w:r w:rsidR="008B28D2">
              <w:rPr>
                <w:rFonts w:ascii="Calibri" w:hAnsi="Calibri" w:cs="Calibri"/>
                <w:sz w:val="18"/>
                <w:szCs w:val="18"/>
              </w:rPr>
              <w:t>% (15.9 – 21.3)</w:t>
            </w:r>
          </w:p>
          <w:p w14:paraId="4627AC50" w14:textId="7F98A328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.7</w:t>
            </w:r>
            <w:r w:rsidR="008B28D2">
              <w:rPr>
                <w:rFonts w:ascii="Calibri" w:hAnsi="Calibri" w:cs="Calibri"/>
                <w:sz w:val="18"/>
                <w:szCs w:val="18"/>
              </w:rPr>
              <w:t>% (13.3 – 18.4)</w:t>
            </w:r>
          </w:p>
        </w:tc>
      </w:tr>
      <w:tr w:rsidR="008003FC" w14:paraId="4627AC53" w14:textId="77777777" w:rsidTr="00C61173">
        <w:trPr>
          <w:cantSplit/>
          <w:trHeight w:val="90"/>
        </w:trPr>
        <w:tc>
          <w:tcPr>
            <w:tcW w:w="6663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52" w14:textId="77777777" w:rsidR="008003FC" w:rsidRDefault="00E729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rneal Astigmatism</w:t>
            </w:r>
          </w:p>
        </w:tc>
      </w:tr>
      <w:tr w:rsidR="008C207A" w14:paraId="509C636E" w14:textId="77777777" w:rsidTr="00C61173">
        <w:trPr>
          <w:cantSplit/>
          <w:trHeight w:val="143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C204" w14:textId="1405581F" w:rsidR="008C207A" w:rsidRDefault="008C207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734F" w14:textId="77777777" w:rsidR="008C207A" w:rsidRDefault="008C207A" w:rsidP="008C207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TR</w:t>
            </w:r>
          </w:p>
          <w:p w14:paraId="29976927" w14:textId="77777777" w:rsidR="008C207A" w:rsidRDefault="008C207A" w:rsidP="008C207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R</w:t>
            </w:r>
          </w:p>
          <w:p w14:paraId="256BEC52" w14:textId="30A9D3A3" w:rsidR="008C207A" w:rsidRDefault="008C207A" w:rsidP="008C207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liqu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00D21" w14:textId="77777777" w:rsidR="008C207A" w:rsidRDefault="00FD7E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25</w:t>
            </w:r>
          </w:p>
          <w:p w14:paraId="51759028" w14:textId="77777777" w:rsidR="00FD7E27" w:rsidRDefault="00FD7E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0</w:t>
            </w:r>
          </w:p>
          <w:p w14:paraId="3855C99A" w14:textId="6D037D4B" w:rsidR="00FD7E27" w:rsidRDefault="00FD7E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563AB" w14:textId="77777777" w:rsidR="008C207A" w:rsidRDefault="00F17B5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7B5A">
              <w:rPr>
                <w:rFonts w:asciiTheme="minorHAnsi" w:hAnsiTheme="minorHAnsi" w:cstheme="minorHAnsi"/>
                <w:sz w:val="18"/>
                <w:szCs w:val="18"/>
              </w:rPr>
              <w:t>88.0% (86.5 – 89.4)</w:t>
            </w:r>
          </w:p>
          <w:p w14:paraId="2F0053B2" w14:textId="77777777" w:rsidR="00760C94" w:rsidRDefault="00760C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60C94">
              <w:rPr>
                <w:rFonts w:asciiTheme="minorHAnsi" w:hAnsiTheme="minorHAnsi" w:cstheme="minorHAnsi"/>
                <w:sz w:val="18"/>
                <w:szCs w:val="18"/>
              </w:rPr>
              <w:t>6.8% (5.7 – 8.1)</w:t>
            </w:r>
          </w:p>
          <w:p w14:paraId="4E23DB2E" w14:textId="46986E6E" w:rsidR="00430392" w:rsidRPr="00E719CC" w:rsidRDefault="0043039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0392">
              <w:rPr>
                <w:rFonts w:asciiTheme="minorHAnsi" w:hAnsiTheme="minorHAnsi" w:cstheme="minorHAnsi"/>
                <w:sz w:val="18"/>
                <w:szCs w:val="18"/>
              </w:rPr>
              <w:t>5.0% (4.0 – 6.1)</w:t>
            </w:r>
          </w:p>
        </w:tc>
      </w:tr>
      <w:tr w:rsidR="008003FC" w14:paraId="4627AC5E" w14:textId="77777777" w:rsidTr="00C61173">
        <w:trPr>
          <w:cantSplit/>
          <w:trHeight w:val="143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54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-7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55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TR</w:t>
            </w:r>
          </w:p>
          <w:p w14:paraId="4627AC5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R</w:t>
            </w:r>
          </w:p>
          <w:p w14:paraId="4627AC5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liqu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5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4</w:t>
            </w:r>
          </w:p>
          <w:p w14:paraId="4627AC5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  <w:p w14:paraId="4627AC5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CDCAC" w14:textId="77777777" w:rsidR="000E6148" w:rsidRPr="002C410D" w:rsidRDefault="000E614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719CC">
              <w:rPr>
                <w:rFonts w:asciiTheme="minorHAnsi" w:hAnsiTheme="minorHAnsi" w:cstheme="minorHAnsi"/>
                <w:sz w:val="18"/>
                <w:szCs w:val="18"/>
              </w:rPr>
              <w:t>90.8% (88.3–92.9)</w:t>
            </w:r>
          </w:p>
          <w:p w14:paraId="05233608" w14:textId="77777777" w:rsidR="00F329FD" w:rsidRDefault="00F329F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329FD">
              <w:rPr>
                <w:rFonts w:ascii="Calibri" w:hAnsi="Calibri" w:cs="Calibri"/>
                <w:sz w:val="18"/>
                <w:szCs w:val="18"/>
              </w:rPr>
              <w:t>5.4% (3.9–7.3)</w:t>
            </w:r>
          </w:p>
          <w:p w14:paraId="4627AC5D" w14:textId="632B8669" w:rsidR="008003FC" w:rsidRDefault="002C41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C410D">
              <w:rPr>
                <w:rFonts w:ascii="Calibri" w:hAnsi="Calibri" w:cs="Calibri"/>
                <w:sz w:val="18"/>
                <w:szCs w:val="18"/>
              </w:rPr>
              <w:t>3.8% (2.5–5.4)</w:t>
            </w:r>
          </w:p>
        </w:tc>
      </w:tr>
      <w:tr w:rsidR="008003FC" w14:paraId="4627AC69" w14:textId="77777777" w:rsidTr="00C61173">
        <w:trPr>
          <w:cantSplit/>
          <w:trHeight w:val="143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5F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6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TR</w:t>
            </w:r>
          </w:p>
          <w:p w14:paraId="4627AC6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R</w:t>
            </w:r>
          </w:p>
          <w:p w14:paraId="4627AC62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liqu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63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1</w:t>
            </w:r>
          </w:p>
          <w:p w14:paraId="4627AC64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  <w:p w14:paraId="4627AC65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28AC" w14:textId="77777777" w:rsidR="00BC6D6F" w:rsidRDefault="00BC6D6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C6D6F">
              <w:rPr>
                <w:rFonts w:ascii="Calibri" w:hAnsi="Calibri" w:cs="Calibri"/>
                <w:sz w:val="18"/>
                <w:szCs w:val="18"/>
              </w:rPr>
              <w:t>86.0% (83.4–88.4)</w:t>
            </w:r>
          </w:p>
          <w:p w14:paraId="54222ABF" w14:textId="77777777" w:rsidR="005037C6" w:rsidRDefault="005037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037C6">
              <w:rPr>
                <w:rFonts w:ascii="Calibri" w:hAnsi="Calibri" w:cs="Calibri"/>
                <w:sz w:val="18"/>
                <w:szCs w:val="18"/>
              </w:rPr>
              <w:t>7.9% (6.2–9.9)</w:t>
            </w:r>
          </w:p>
          <w:p w14:paraId="4627AC68" w14:textId="6A8532BC" w:rsidR="008003FC" w:rsidRDefault="006832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832B7">
              <w:rPr>
                <w:rFonts w:ascii="Calibri" w:hAnsi="Calibri" w:cs="Calibri"/>
                <w:sz w:val="18"/>
                <w:szCs w:val="18"/>
              </w:rPr>
              <w:t>6.0% (4.5–7.8)</w:t>
            </w:r>
          </w:p>
        </w:tc>
      </w:tr>
      <w:tr w:rsidR="008003FC" w14:paraId="4627AC6B" w14:textId="77777777" w:rsidTr="00C61173">
        <w:trPr>
          <w:cantSplit/>
          <w:trHeight w:val="143"/>
        </w:trPr>
        <w:tc>
          <w:tcPr>
            <w:tcW w:w="6663" w:type="dxa"/>
            <w:gridSpan w:val="4"/>
            <w:tcBorders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6A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Note:  N = Sample Size; WTR = with-the-rule (±30° from 90°); ATR = against-the-rule (±30° from 180°); Oblique = all other axes; based on steepest corneal meridian or refractive cylinder axis. Percentages are calculated from the total sample size.</w:t>
            </w:r>
          </w:p>
        </w:tc>
      </w:tr>
    </w:tbl>
    <w:p w14:paraId="4627AC6C" w14:textId="77777777" w:rsidR="008003FC" w:rsidRDefault="008003FC">
      <w:pPr>
        <w:rPr>
          <w:rFonts w:ascii="Calibri" w:hAnsi="Calibri" w:cs="Calibri"/>
          <w:sz w:val="18"/>
          <w:szCs w:val="18"/>
        </w:rPr>
      </w:pPr>
    </w:p>
    <w:p w14:paraId="0AEB9464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7CF665EB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01450A47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58F867E2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032AC06F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19F0801A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530D880D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4FD78732" w14:textId="77777777" w:rsidR="00D12446" w:rsidRDefault="00D12446">
      <w:pPr>
        <w:rPr>
          <w:rFonts w:ascii="Calibri" w:hAnsi="Calibri" w:cs="Calibri"/>
          <w:b/>
          <w:bCs/>
          <w:sz w:val="18"/>
          <w:szCs w:val="18"/>
        </w:rPr>
      </w:pPr>
    </w:p>
    <w:p w14:paraId="4627AC6F" w14:textId="77777777" w:rsidR="008003FC" w:rsidRDefault="00E7297C">
      <w:r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4627ABD7" wp14:editId="4627ABD8">
            <wp:extent cx="5473982" cy="3067208"/>
            <wp:effectExtent l="0" t="0" r="0" b="0"/>
            <wp:docPr id="1" name="Picture 3" descr="A graph of a group of peop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3982" cy="306720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C70" w14:textId="77777777" w:rsidR="008003FC" w:rsidRDefault="00E7297C">
      <w:r>
        <w:rPr>
          <w:rFonts w:ascii="Calibri" w:hAnsi="Calibri" w:cs="Calibri"/>
          <w:b/>
          <w:bCs/>
          <w:sz w:val="18"/>
          <w:szCs w:val="18"/>
        </w:rPr>
        <w:t>Figure S1.</w:t>
      </w:r>
      <w:r>
        <w:rPr>
          <w:rFonts w:ascii="Calibri" w:hAnsi="Calibri" w:cs="Calibri"/>
          <w:sz w:val="18"/>
          <w:szCs w:val="18"/>
        </w:rPr>
        <w:t xml:space="preserve"> Prevalence of with-the-rule (WTR), against-the-rule (ATR), and oblique astigmatism (≥ 0.75 D) based on refractive cylinder axis (left) and corneal cylinder axis (right) in children aged 6–7 years and 12–13 years. WTR and ATR were defined using ±30° bands around the vertical (90°) and horizontal (180°) meridians, respectively; oblique astigmatism comprised all other axes. Percentages are calculated from the total sample size within each measurement type and age group.</w:t>
      </w:r>
    </w:p>
    <w:p w14:paraId="4627AC71" w14:textId="77777777" w:rsidR="008003FC" w:rsidRDefault="008003FC">
      <w:pPr>
        <w:rPr>
          <w:rFonts w:ascii="Calibri" w:hAnsi="Calibri" w:cs="Calibri"/>
          <w:sz w:val="18"/>
          <w:szCs w:val="18"/>
        </w:rPr>
      </w:pPr>
    </w:p>
    <w:p w14:paraId="4627AC72" w14:textId="77777777" w:rsidR="008003FC" w:rsidRDefault="00E7297C">
      <w:r>
        <w:rPr>
          <w:rFonts w:ascii="Calibri" w:hAnsi="Calibri" w:cs="Calibri"/>
          <w:b/>
          <w:bCs/>
          <w:sz w:val="18"/>
          <w:szCs w:val="18"/>
        </w:rPr>
        <w:t xml:space="preserve">Table S3. </w:t>
      </w:r>
      <w:r>
        <w:rPr>
          <w:rFonts w:ascii="Calibri" w:hAnsi="Calibri" w:cs="Calibri"/>
          <w:sz w:val="18"/>
          <w:szCs w:val="18"/>
        </w:rPr>
        <w:t>BMI category distribution in 6–7-year-old and 12–13-year-old participants. Categories were defined using age- and sex-specific BMI cut-offs.</w:t>
      </w:r>
    </w:p>
    <w:tbl>
      <w:tblPr>
        <w:tblW w:w="609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2551"/>
        <w:gridCol w:w="709"/>
        <w:gridCol w:w="850"/>
      </w:tblGrid>
      <w:tr w:rsidR="008003FC" w14:paraId="4627AC77" w14:textId="77777777">
        <w:trPr>
          <w:cantSplit/>
          <w:trHeight w:val="83"/>
        </w:trPr>
        <w:tc>
          <w:tcPr>
            <w:tcW w:w="1985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73" w14:textId="77777777" w:rsidR="008003FC" w:rsidRDefault="00E729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Age Group</w:t>
            </w:r>
          </w:p>
        </w:tc>
        <w:tc>
          <w:tcPr>
            <w:tcW w:w="2551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74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BMI Category</w:t>
            </w:r>
          </w:p>
        </w:tc>
        <w:tc>
          <w:tcPr>
            <w:tcW w:w="709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75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76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</w:tr>
      <w:tr w:rsidR="008003FC" w14:paraId="4627AC82" w14:textId="77777777">
        <w:trPr>
          <w:cantSplit/>
          <w:trHeight w:val="8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78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-7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7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Overweight</w:t>
            </w:r>
          </w:p>
          <w:p w14:paraId="4627AC7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verweight</w:t>
            </w:r>
          </w:p>
          <w:p w14:paraId="4627AC7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es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7C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0</w:t>
            </w:r>
          </w:p>
          <w:p w14:paraId="4627AC7D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</w:t>
            </w:r>
          </w:p>
          <w:p w14:paraId="4627AC7E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7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.9</w:t>
            </w:r>
          </w:p>
          <w:p w14:paraId="4627AC8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9</w:t>
            </w:r>
          </w:p>
          <w:p w14:paraId="4627AC8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2</w:t>
            </w:r>
          </w:p>
        </w:tc>
      </w:tr>
      <w:tr w:rsidR="008003FC" w14:paraId="4627AC8D" w14:textId="77777777">
        <w:trPr>
          <w:cantSplit/>
          <w:trHeight w:val="9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83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84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Overweight</w:t>
            </w:r>
          </w:p>
          <w:p w14:paraId="4627AC85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verweight</w:t>
            </w:r>
          </w:p>
          <w:p w14:paraId="4627AC8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bes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8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9</w:t>
            </w:r>
          </w:p>
          <w:p w14:paraId="4627AC8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8</w:t>
            </w:r>
          </w:p>
          <w:p w14:paraId="4627AC8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8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.2</w:t>
            </w:r>
          </w:p>
          <w:p w14:paraId="4627AC8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.2</w:t>
            </w:r>
          </w:p>
          <w:p w14:paraId="4627AC8C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.6</w:t>
            </w:r>
          </w:p>
        </w:tc>
      </w:tr>
      <w:tr w:rsidR="008003FC" w14:paraId="4627AC8F" w14:textId="77777777">
        <w:trPr>
          <w:cantSplit/>
          <w:trHeight w:val="143"/>
        </w:trPr>
        <w:tc>
          <w:tcPr>
            <w:tcW w:w="6095" w:type="dxa"/>
            <w:gridSpan w:val="4"/>
            <w:tcBorders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8E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te:  N = Sample Size; Percentages are calculated from the total sample size.</w:t>
            </w:r>
          </w:p>
        </w:tc>
      </w:tr>
    </w:tbl>
    <w:p w14:paraId="4627AC90" w14:textId="77777777" w:rsidR="008003FC" w:rsidRDefault="008003FC">
      <w:pPr>
        <w:rPr>
          <w:rFonts w:ascii="Calibri" w:hAnsi="Calibri" w:cs="Calibri"/>
          <w:sz w:val="18"/>
          <w:szCs w:val="18"/>
        </w:rPr>
      </w:pPr>
    </w:p>
    <w:p w14:paraId="4627AC99" w14:textId="77777777" w:rsidR="008003FC" w:rsidRDefault="00E7297C">
      <w:r>
        <w:rPr>
          <w:b/>
          <w:bCs/>
          <w:noProof/>
        </w:rPr>
        <w:drawing>
          <wp:inline distT="0" distB="0" distL="0" distR="0" wp14:anchorId="4627ABD9" wp14:editId="4627ABDA">
            <wp:extent cx="5731514" cy="3578220"/>
            <wp:effectExtent l="0" t="0" r="2536" b="3180"/>
            <wp:docPr id="2" name="Picture 4" descr="A graph of a number of peop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357822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C9A" w14:textId="77777777" w:rsidR="008003FC" w:rsidRDefault="00E7297C">
      <w:r>
        <w:rPr>
          <w:rFonts w:ascii="Calibri" w:hAnsi="Calibri" w:cs="Calibri"/>
          <w:b/>
          <w:bCs/>
          <w:sz w:val="18"/>
          <w:szCs w:val="18"/>
        </w:rPr>
        <w:t xml:space="preserve">Figure S2. </w:t>
      </w:r>
      <w:r>
        <w:rPr>
          <w:rFonts w:ascii="Calibri" w:hAnsi="Calibri" w:cs="Calibri"/>
          <w:sz w:val="18"/>
          <w:szCs w:val="18"/>
        </w:rPr>
        <w:t>BMI category distribution by age group. Bars show the percentage of participants classified as healthy weight, overweight, or obese according to age- and sex-specific BMI cut-offs, stratified by age group (6–7 years and 12–13 years).</w:t>
      </w:r>
    </w:p>
    <w:p w14:paraId="4627AC9B" w14:textId="77777777" w:rsidR="008003FC" w:rsidRDefault="008003FC">
      <w:pPr>
        <w:rPr>
          <w:b/>
          <w:bCs/>
        </w:rPr>
      </w:pPr>
    </w:p>
    <w:p w14:paraId="4627AC9C" w14:textId="77777777" w:rsidR="008003FC" w:rsidRDefault="00E7297C">
      <w:r>
        <w:rPr>
          <w:rFonts w:ascii="Calibri" w:hAnsi="Calibri" w:cs="Calibri"/>
          <w:b/>
          <w:bCs/>
          <w:sz w:val="18"/>
          <w:szCs w:val="18"/>
        </w:rPr>
        <w:t xml:space="preserve">Table S4. </w:t>
      </w:r>
      <w:r>
        <w:rPr>
          <w:rFonts w:ascii="Calibri" w:hAnsi="Calibri" w:cs="Calibri"/>
          <w:sz w:val="18"/>
          <w:szCs w:val="18"/>
        </w:rPr>
        <w:t>Prevalence of myopia (≤ -0.50 D), emmetropia (-0.50 to &lt; +2.00 D), and hyperopia (≥ +2.00 D) in 6–7-year-old and 12–13-year-old participants.</w:t>
      </w:r>
    </w:p>
    <w:tbl>
      <w:tblPr>
        <w:tblW w:w="609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2551"/>
        <w:gridCol w:w="709"/>
        <w:gridCol w:w="850"/>
      </w:tblGrid>
      <w:tr w:rsidR="008003FC" w14:paraId="4627ACA1" w14:textId="77777777">
        <w:trPr>
          <w:cantSplit/>
          <w:trHeight w:val="83"/>
        </w:trPr>
        <w:tc>
          <w:tcPr>
            <w:tcW w:w="1985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9D" w14:textId="77777777" w:rsidR="008003FC" w:rsidRDefault="00E729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Age Group</w:t>
            </w:r>
          </w:p>
        </w:tc>
        <w:tc>
          <w:tcPr>
            <w:tcW w:w="2551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9E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BMI Category</w:t>
            </w:r>
          </w:p>
        </w:tc>
        <w:tc>
          <w:tcPr>
            <w:tcW w:w="709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9F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double" w:sz="12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A0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</w:tr>
      <w:tr w:rsidR="008003FC" w14:paraId="4627ACAC" w14:textId="77777777">
        <w:trPr>
          <w:cantSplit/>
          <w:trHeight w:val="8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A2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-7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A3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yopia</w:t>
            </w:r>
          </w:p>
          <w:p w14:paraId="4627ACA4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mmetropia</w:t>
            </w:r>
          </w:p>
          <w:p w14:paraId="4627ACA5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yperopi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A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  <w:p w14:paraId="4627ACA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2</w:t>
            </w:r>
          </w:p>
          <w:p w14:paraId="4627ACA8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A9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3</w:t>
            </w:r>
          </w:p>
          <w:p w14:paraId="4627ACAA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.3</w:t>
            </w:r>
          </w:p>
          <w:p w14:paraId="4627ACAB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.3</w:t>
            </w:r>
          </w:p>
        </w:tc>
      </w:tr>
      <w:tr w:rsidR="008003FC" w14:paraId="4627ACB7" w14:textId="77777777">
        <w:trPr>
          <w:cantSplit/>
          <w:trHeight w:val="90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AD" w14:textId="7777777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-13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AE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yopia</w:t>
            </w:r>
          </w:p>
          <w:p w14:paraId="4627ACAF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mmetropia</w:t>
            </w:r>
          </w:p>
          <w:p w14:paraId="4627ACB0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yperopi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B1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6</w:t>
            </w:r>
          </w:p>
          <w:p w14:paraId="4627ACB2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9</w:t>
            </w:r>
          </w:p>
          <w:p w14:paraId="4627ACB3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B4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.6</w:t>
            </w:r>
          </w:p>
          <w:p w14:paraId="4627ACB5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.3</w:t>
            </w:r>
          </w:p>
          <w:p w14:paraId="4627ACB6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</w:tr>
      <w:tr w:rsidR="008003FC" w14:paraId="4627ACB9" w14:textId="77777777">
        <w:trPr>
          <w:cantSplit/>
          <w:trHeight w:val="143"/>
        </w:trPr>
        <w:tc>
          <w:tcPr>
            <w:tcW w:w="6095" w:type="dxa"/>
            <w:gridSpan w:val="4"/>
            <w:tcBorders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B8" w14:textId="77777777" w:rsidR="008003FC" w:rsidRDefault="00E7297C">
            <w:r>
              <w:rPr>
                <w:rFonts w:ascii="Calibri" w:hAnsi="Calibri" w:cs="Calibri"/>
                <w:sz w:val="18"/>
                <w:szCs w:val="18"/>
              </w:rPr>
              <w:t xml:space="preserve">Note:  N = Sample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 xml:space="preserve">Size; </w:t>
            </w:r>
            <w: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Values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are based on cycloplegic spherical equivalent refraction (SER) in the right eye. Myopia was defined as SER ≤ –0.50 D, emmetropia as –0.50 to &lt; +2.00 D, and hyperopia as ≥ +2.00 D. Percentages are calculated from the total number of participants within each age group.</w:t>
            </w:r>
          </w:p>
        </w:tc>
      </w:tr>
    </w:tbl>
    <w:p w14:paraId="4627ACBA" w14:textId="77777777" w:rsidR="008003FC" w:rsidRDefault="008003FC">
      <w:pPr>
        <w:rPr>
          <w:b/>
          <w:bCs/>
        </w:rPr>
      </w:pPr>
    </w:p>
    <w:p w14:paraId="4627ACBB" w14:textId="77777777" w:rsidR="008003FC" w:rsidRDefault="008003FC">
      <w:pPr>
        <w:rPr>
          <w:b/>
          <w:bCs/>
        </w:rPr>
      </w:pPr>
    </w:p>
    <w:p w14:paraId="4627ACBC" w14:textId="77777777" w:rsidR="008003FC" w:rsidRDefault="008003FC">
      <w:pPr>
        <w:rPr>
          <w:b/>
          <w:bCs/>
        </w:rPr>
      </w:pPr>
    </w:p>
    <w:p w14:paraId="4627ACBD" w14:textId="77777777" w:rsidR="008003FC" w:rsidRDefault="00E7297C">
      <w:r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4627ABDB" wp14:editId="4627ABDC">
            <wp:extent cx="5731514" cy="3578220"/>
            <wp:effectExtent l="0" t="0" r="2536" b="3180"/>
            <wp:docPr id="3" name="Picture 5" descr="A graph with different colored ba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357822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CBE" w14:textId="77777777" w:rsidR="008003FC" w:rsidRDefault="00E7297C">
      <w:r>
        <w:rPr>
          <w:rFonts w:ascii="Calibri" w:hAnsi="Calibri" w:cs="Calibri"/>
          <w:b/>
          <w:bCs/>
          <w:sz w:val="18"/>
          <w:szCs w:val="18"/>
          <w:lang w:val="en-GB"/>
        </w:rPr>
        <w:t>Figure S3.</w:t>
      </w:r>
      <w:r>
        <w:rPr>
          <w:rFonts w:ascii="Calibri" w:hAnsi="Calibri" w:cs="Calibri"/>
          <w:sz w:val="18"/>
          <w:szCs w:val="18"/>
          <w:lang w:val="en-GB"/>
        </w:rPr>
        <w:t xml:space="preserve"> Prevalence of myopia (≤ –0.50 D), emmetropia (–0.50 to &lt; +2.00 D), and hyperopia (≥ +2.00 D) in 6–7-year-old and 12–13-year-old participants, based on cycloplegic spherical equivalent refraction (SER) of the right eye. Percentages are calculated from the total sample size within each age group.</w:t>
      </w:r>
    </w:p>
    <w:p w14:paraId="4627ACBF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0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1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2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3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4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5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6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7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8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9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A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B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C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D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E" w14:textId="77777777" w:rsidR="008003FC" w:rsidRDefault="008003FC">
      <w:pPr>
        <w:rPr>
          <w:rFonts w:ascii="Calibri" w:hAnsi="Calibri" w:cs="Calibri"/>
          <w:b/>
          <w:bCs/>
          <w:sz w:val="18"/>
          <w:szCs w:val="18"/>
          <w:lang w:val="en-GB"/>
        </w:rPr>
      </w:pPr>
    </w:p>
    <w:p w14:paraId="4627ACCF" w14:textId="4C8AE5B6" w:rsidR="008003FC" w:rsidRDefault="00E7297C">
      <w:r>
        <w:rPr>
          <w:rFonts w:ascii="Calibri" w:hAnsi="Calibri" w:cs="Calibri"/>
          <w:b/>
          <w:bCs/>
          <w:sz w:val="18"/>
          <w:szCs w:val="18"/>
          <w:lang w:val="en-GB"/>
        </w:rPr>
        <w:t>Table S5</w:t>
      </w:r>
      <w:r w:rsidR="008C4F87">
        <w:rPr>
          <w:rFonts w:ascii="Calibri" w:hAnsi="Calibri" w:cs="Calibri"/>
          <w:b/>
          <w:bCs/>
          <w:sz w:val="18"/>
          <w:szCs w:val="18"/>
          <w:lang w:val="en-GB"/>
        </w:rPr>
        <w:t>a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 xml:space="preserve">. </w:t>
      </w:r>
      <w:r>
        <w:rPr>
          <w:rFonts w:ascii="Calibri" w:hAnsi="Calibri" w:cs="Calibri"/>
          <w:bCs/>
          <w:sz w:val="18"/>
          <w:szCs w:val="18"/>
          <w:lang w:val="en-GB"/>
        </w:rPr>
        <w:t>Regression coefficients (β), 95% confidence intervals (CI), and p-values from general linear models and ordinal regression, examining associations between BMI and refractive/biometric outcomes</w:t>
      </w:r>
      <w:r w:rsidR="003F1198">
        <w:rPr>
          <w:rFonts w:ascii="Calibri" w:hAnsi="Calibri" w:cs="Calibri"/>
          <w:bCs/>
          <w:sz w:val="18"/>
          <w:szCs w:val="18"/>
          <w:lang w:val="en-GB"/>
        </w:rPr>
        <w:t xml:space="preserve"> for </w:t>
      </w:r>
      <w:proofErr w:type="gramStart"/>
      <w:r w:rsidR="003F1198">
        <w:rPr>
          <w:rFonts w:ascii="Calibri" w:hAnsi="Calibri" w:cs="Calibri"/>
          <w:bCs/>
          <w:sz w:val="18"/>
          <w:szCs w:val="18"/>
          <w:lang w:val="en-GB"/>
        </w:rPr>
        <w:t>6-7 year olds</w:t>
      </w:r>
      <w:proofErr w:type="gramEnd"/>
      <w:r w:rsidR="003F1198">
        <w:rPr>
          <w:rFonts w:ascii="Calibri" w:hAnsi="Calibri" w:cs="Calibri"/>
          <w:bCs/>
          <w:sz w:val="18"/>
          <w:szCs w:val="18"/>
          <w:lang w:val="en-GB"/>
        </w:rPr>
        <w:t xml:space="preserve"> group</w:t>
      </w:r>
      <w:r>
        <w:rPr>
          <w:rFonts w:ascii="Calibri" w:hAnsi="Calibri" w:cs="Calibri"/>
          <w:bCs/>
          <w:sz w:val="18"/>
          <w:szCs w:val="18"/>
          <w:lang w:val="en-GB"/>
        </w:rPr>
        <w:t xml:space="preserve">. Models are unadjusted and adjusted for physical activity, DEIS status, sex, </w:t>
      </w:r>
      <w:r w:rsidR="002128E6">
        <w:rPr>
          <w:rFonts w:ascii="Calibri" w:hAnsi="Calibri" w:cs="Calibri"/>
          <w:bCs/>
          <w:sz w:val="18"/>
          <w:szCs w:val="18"/>
          <w:lang w:val="en-GB"/>
        </w:rPr>
        <w:t xml:space="preserve">white vs non white </w:t>
      </w:r>
      <w:r>
        <w:rPr>
          <w:rFonts w:ascii="Calibri" w:hAnsi="Calibri" w:cs="Calibri"/>
          <w:bCs/>
          <w:sz w:val="18"/>
          <w:szCs w:val="18"/>
          <w:lang w:val="en-GB"/>
        </w:rPr>
        <w:t>ethnicity, and rurality as covariates.</w:t>
      </w:r>
    </w:p>
    <w:tbl>
      <w:tblPr>
        <w:tblW w:w="921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3686"/>
        <w:gridCol w:w="3118"/>
        <w:gridCol w:w="709"/>
      </w:tblGrid>
      <w:tr w:rsidR="008003FC" w14:paraId="4627ACD1" w14:textId="77777777">
        <w:trPr>
          <w:cantSplit/>
          <w:trHeight w:val="83"/>
        </w:trPr>
        <w:tc>
          <w:tcPr>
            <w:tcW w:w="9214" w:type="dxa"/>
            <w:gridSpan w:val="4"/>
            <w:tcBorders>
              <w:top w:val="doub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D0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General Linear Models</w:t>
            </w:r>
          </w:p>
        </w:tc>
      </w:tr>
      <w:tr w:rsidR="008C4F87" w14:paraId="46D6463E" w14:textId="77777777">
        <w:trPr>
          <w:cantSplit/>
          <w:trHeight w:val="83"/>
        </w:trPr>
        <w:tc>
          <w:tcPr>
            <w:tcW w:w="9214" w:type="dxa"/>
            <w:gridSpan w:val="4"/>
            <w:tcBorders>
              <w:top w:val="doub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B66E" w14:textId="45879BFB" w:rsidR="008C4F87" w:rsidRDefault="008C4F8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6-7 Year Olds</w:t>
            </w:r>
          </w:p>
        </w:tc>
      </w:tr>
      <w:tr w:rsidR="008003FC" w14:paraId="4627ACD6" w14:textId="77777777" w:rsidTr="007F7314">
        <w:trPr>
          <w:cantSplit/>
          <w:trHeight w:val="83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D2" w14:textId="77777777" w:rsidR="008003FC" w:rsidRDefault="00E729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Outco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D3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D4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D5" w14:textId="77777777" w:rsidR="008003FC" w:rsidRDefault="00E7297C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8003FC" w14:paraId="4627ACED" w14:textId="77777777" w:rsidTr="007F7314">
        <w:trPr>
          <w:cantSplit/>
          <w:trHeight w:val="8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D7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R (D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D9" w14:textId="35014205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CDA" w14:textId="07AFB016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4627ACDB" w14:textId="7A02FCA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CDC" w14:textId="5FA38981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4627ACDD" w14:textId="1FDEF700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4627ACDE" w14:textId="47B68C5F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E0" w14:textId="31A9A18B" w:rsidR="008003FC" w:rsidRPr="00F56B82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−0.0</w:t>
            </w:r>
            <w:r w:rsidR="007F7314" w:rsidRPr="00F56B82">
              <w:rPr>
                <w:rFonts w:ascii="Calibri" w:hAnsi="Calibri" w:cs="Calibri"/>
                <w:sz w:val="18"/>
                <w:szCs w:val="18"/>
              </w:rPr>
              <w:t>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−0.0</w:t>
            </w:r>
            <w:r w:rsidR="007F7314" w:rsidRPr="00F56B82">
              <w:rPr>
                <w:rFonts w:ascii="Calibri" w:hAnsi="Calibri" w:cs="Calibri"/>
                <w:sz w:val="18"/>
                <w:szCs w:val="18"/>
              </w:rPr>
              <w:t>3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, 0.0</w:t>
            </w:r>
            <w:r w:rsidR="007F7314" w:rsidRPr="00F56B82">
              <w:rPr>
                <w:rFonts w:ascii="Calibri" w:hAnsi="Calibri" w:cs="Calibri"/>
                <w:sz w:val="18"/>
                <w:szCs w:val="18"/>
              </w:rPr>
              <w:t>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E1" w14:textId="71ED3249" w:rsidR="008003FC" w:rsidRPr="00F56B82" w:rsidRDefault="00F56B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1</w:t>
            </w:r>
            <w:r w:rsidR="00E7297C" w:rsidRPr="00F56B82">
              <w:rPr>
                <w:rFonts w:ascii="Calibri" w:hAnsi="Calibri" w:cs="Calibri"/>
                <w:sz w:val="18"/>
                <w:szCs w:val="18"/>
              </w:rPr>
              <w:t xml:space="preserve"> (−0.0</w:t>
            </w:r>
            <w:r w:rsidR="007D59D3">
              <w:rPr>
                <w:rFonts w:ascii="Calibri" w:hAnsi="Calibri" w:cs="Calibri"/>
                <w:sz w:val="18"/>
                <w:szCs w:val="18"/>
              </w:rPr>
              <w:t>7</w:t>
            </w:r>
            <w:r w:rsidR="00E7297C" w:rsidRPr="00F56B82">
              <w:rPr>
                <w:rFonts w:ascii="Calibri" w:hAnsi="Calibri" w:cs="Calibri"/>
                <w:sz w:val="18"/>
                <w:szCs w:val="18"/>
              </w:rPr>
              <w:t>, 0.</w:t>
            </w:r>
            <w:r w:rsidR="007D59D3">
              <w:rPr>
                <w:rFonts w:ascii="Calibri" w:hAnsi="Calibri" w:cs="Calibri"/>
                <w:sz w:val="18"/>
                <w:szCs w:val="18"/>
              </w:rPr>
              <w:t>05</w:t>
            </w:r>
            <w:r w:rsidR="00E7297C" w:rsidRPr="00F56B82">
              <w:rPr>
                <w:rFonts w:ascii="Calibri" w:hAnsi="Calibri" w:cs="Calibri"/>
                <w:sz w:val="18"/>
                <w:szCs w:val="18"/>
              </w:rPr>
              <w:t>)</w:t>
            </w:r>
            <w:r w:rsidR="00E7297C" w:rsidRPr="00F56B82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CE2" w14:textId="163503A3" w:rsidR="008003FC" w:rsidRPr="00F56B82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−0.</w:t>
            </w:r>
            <w:r w:rsidR="00145FB4">
              <w:rPr>
                <w:rFonts w:ascii="Calibri" w:hAnsi="Calibri" w:cs="Calibri"/>
                <w:sz w:val="18"/>
                <w:szCs w:val="18"/>
              </w:rPr>
              <w:t>0</w:t>
            </w:r>
            <w:r w:rsidR="00453690">
              <w:rPr>
                <w:rFonts w:ascii="Calibri" w:hAnsi="Calibri" w:cs="Calibri"/>
                <w:sz w:val="18"/>
                <w:szCs w:val="18"/>
              </w:rPr>
              <w:t>2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 w:rsidR="00145FB4">
              <w:rPr>
                <w:rFonts w:ascii="Calibri" w:hAnsi="Calibri" w:cs="Calibri"/>
                <w:sz w:val="18"/>
                <w:szCs w:val="18"/>
              </w:rPr>
              <w:t>1</w:t>
            </w:r>
            <w:r w:rsidR="00453690">
              <w:rPr>
                <w:rFonts w:ascii="Calibri" w:hAnsi="Calibri" w:cs="Calibri"/>
                <w:sz w:val="18"/>
                <w:szCs w:val="18"/>
              </w:rPr>
              <w:t>2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, 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0</w:t>
            </w:r>
            <w:r w:rsidR="00453690">
              <w:rPr>
                <w:rFonts w:ascii="Calibri" w:hAnsi="Calibri" w:cs="Calibri"/>
                <w:sz w:val="18"/>
                <w:szCs w:val="18"/>
              </w:rPr>
              <w:t>8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E3" w14:textId="22E35517" w:rsidR="008003FC" w:rsidRPr="00F56B82" w:rsidRDefault="00145F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02</w:t>
            </w:r>
            <w:r w:rsidR="00E7297C" w:rsidRPr="00F56B82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10</w:t>
            </w:r>
            <w:r w:rsidR="00E7297C" w:rsidRPr="00F56B82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6776E6">
              <w:rPr>
                <w:rFonts w:ascii="Calibri" w:hAnsi="Calibri" w:cs="Calibri"/>
                <w:sz w:val="18"/>
                <w:szCs w:val="18"/>
              </w:rPr>
              <w:t>0.1</w:t>
            </w:r>
            <w:r w:rsidR="00C130A8">
              <w:rPr>
                <w:rFonts w:ascii="Calibri" w:hAnsi="Calibri" w:cs="Calibri"/>
                <w:sz w:val="18"/>
                <w:szCs w:val="18"/>
              </w:rPr>
              <w:t>4</w:t>
            </w:r>
            <w:r w:rsidR="00E7297C"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E4" w14:textId="38FCC60E" w:rsidR="008003FC" w:rsidRPr="00F56B82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−0.</w:t>
            </w:r>
            <w:r w:rsidR="006776E6">
              <w:rPr>
                <w:rFonts w:ascii="Calibri" w:hAnsi="Calibri" w:cs="Calibri"/>
                <w:sz w:val="18"/>
                <w:szCs w:val="18"/>
              </w:rPr>
              <w:t>0</w:t>
            </w:r>
            <w:r w:rsidR="00C130A8">
              <w:rPr>
                <w:rFonts w:ascii="Calibri" w:hAnsi="Calibri" w:cs="Calibri"/>
                <w:sz w:val="18"/>
                <w:szCs w:val="18"/>
              </w:rPr>
              <w:t>5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19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6776E6">
              <w:rPr>
                <w:rFonts w:ascii="Calibri" w:hAnsi="Calibri" w:cs="Calibri"/>
                <w:sz w:val="18"/>
                <w:szCs w:val="18"/>
              </w:rPr>
              <w:t>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09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E5" w14:textId="7367A3DB" w:rsidR="008003FC" w:rsidRPr="00F56B82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 w:rsidR="00424105">
              <w:rPr>
                <w:rFonts w:ascii="Calibri" w:hAnsi="Calibri" w:cs="Calibri"/>
                <w:sz w:val="18"/>
                <w:szCs w:val="18"/>
              </w:rPr>
              <w:t>0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24105">
              <w:rPr>
                <w:rFonts w:ascii="Calibri" w:hAnsi="Calibri" w:cs="Calibri"/>
                <w:sz w:val="18"/>
                <w:szCs w:val="18"/>
              </w:rPr>
              <w:t>-0.1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, 0.</w:t>
            </w:r>
            <w:r w:rsidR="00424105">
              <w:rPr>
                <w:rFonts w:ascii="Calibri" w:hAnsi="Calibri" w:cs="Calibri"/>
                <w:sz w:val="18"/>
                <w:szCs w:val="18"/>
              </w:rPr>
              <w:t>13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E7" w14:textId="5953B8D9" w:rsidR="008003FC" w:rsidRPr="00F56B82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 w:rsidR="007D59D3">
              <w:rPr>
                <w:rFonts w:ascii="Calibri" w:hAnsi="Calibri" w:cs="Calibri"/>
                <w:sz w:val="18"/>
                <w:szCs w:val="18"/>
              </w:rPr>
              <w:t>28</w:t>
            </w:r>
          </w:p>
          <w:p w14:paraId="4627ACE8" w14:textId="370CED26" w:rsidR="008003FC" w:rsidRPr="00F56B82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 w:rsidR="00E3171E">
              <w:rPr>
                <w:rFonts w:ascii="Calibri" w:hAnsi="Calibri" w:cs="Calibri"/>
                <w:sz w:val="18"/>
                <w:szCs w:val="18"/>
              </w:rPr>
              <w:t>77</w:t>
            </w:r>
          </w:p>
          <w:p w14:paraId="4627ACE9" w14:textId="47CF1DC7" w:rsidR="008003FC" w:rsidRPr="00F56B82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 w:rsidR="00453690">
              <w:rPr>
                <w:rFonts w:ascii="Calibri" w:hAnsi="Calibri" w:cs="Calibri"/>
                <w:sz w:val="18"/>
                <w:szCs w:val="18"/>
              </w:rPr>
              <w:t>68</w:t>
            </w:r>
          </w:p>
          <w:p w14:paraId="4627ACEA" w14:textId="529E0ECB" w:rsidR="008003FC" w:rsidRPr="00F56B82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72</w:t>
            </w:r>
          </w:p>
          <w:p w14:paraId="4627ACEB" w14:textId="1CC144F3" w:rsidR="008003FC" w:rsidRPr="00F56B82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49</w:t>
            </w:r>
          </w:p>
          <w:p w14:paraId="4627ACEC" w14:textId="0A023B3B" w:rsidR="008003FC" w:rsidRPr="00F56B82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 w:rsidR="00C130A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8003FC" w14:paraId="4627AD04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CEE" w14:textId="77777777" w:rsidR="008003FC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 (mm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F0" w14:textId="4133FC64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CF1" w14:textId="0266670B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4627ACF2" w14:textId="2D8BB4E3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CF3" w14:textId="63A74287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4627ACF4" w14:textId="22B032A0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4627ACF5" w14:textId="5C92E815" w:rsidR="008003FC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F7" w14:textId="44836E3C" w:rsidR="008003FC" w:rsidRPr="00424105" w:rsidRDefault="004241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0.01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3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F8" w14:textId="0ECB3C7A" w:rsidR="008003FC" w:rsidRPr="00424105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−0.02 (−0.0</w:t>
            </w:r>
            <w:r w:rsidR="00424105">
              <w:rPr>
                <w:rFonts w:ascii="Calibri" w:hAnsi="Calibri" w:cs="Calibri"/>
                <w:sz w:val="18"/>
                <w:szCs w:val="18"/>
              </w:rPr>
              <w:t>8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 w:rsidR="00424105">
              <w:rPr>
                <w:rFonts w:ascii="Calibri" w:hAnsi="Calibri" w:cs="Calibri"/>
                <w:sz w:val="18"/>
                <w:szCs w:val="18"/>
              </w:rPr>
              <w:t>4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F9" w14:textId="20DE64FB" w:rsidR="008003FC" w:rsidRPr="00424105" w:rsidRDefault="00C14B6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</w:t>
            </w:r>
            <w:r w:rsidR="00697F14">
              <w:rPr>
                <w:rFonts w:ascii="Calibri" w:hAnsi="Calibri" w:cs="Calibri"/>
                <w:sz w:val="18"/>
                <w:szCs w:val="18"/>
              </w:rPr>
              <w:t>6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0.1</w:t>
            </w:r>
            <w:r w:rsidR="00697F14">
              <w:rPr>
                <w:rFonts w:ascii="Calibri" w:hAnsi="Calibri" w:cs="Calibri"/>
                <w:sz w:val="18"/>
                <w:szCs w:val="18"/>
              </w:rPr>
              <w:t>6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4235AC">
              <w:rPr>
                <w:rFonts w:ascii="Calibri" w:hAnsi="Calibri" w:cs="Calibri"/>
                <w:sz w:val="18"/>
                <w:szCs w:val="18"/>
              </w:rPr>
              <w:t>4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FA" w14:textId="671D42FF" w:rsidR="008003FC" w:rsidRPr="00653741" w:rsidRDefault="00E7297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653741"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  <w:r w:rsidR="004235AC">
              <w:rPr>
                <w:rFonts w:ascii="Calibri" w:hAnsi="Calibri" w:cs="Calibri"/>
                <w:b/>
                <w:bCs/>
                <w:sz w:val="18"/>
                <w:szCs w:val="18"/>
              </w:rPr>
              <w:t>5</w:t>
            </w: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r w:rsidR="00653741"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0.1</w:t>
            </w:r>
            <w:r w:rsidR="004235AC"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, 0</w:t>
            </w:r>
            <w:r w:rsidR="00653741"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.3</w:t>
            </w:r>
            <w:r w:rsidR="004235AC">
              <w:rPr>
                <w:rFonts w:ascii="Calibri" w:hAnsi="Calibri" w:cs="Calibri"/>
                <w:b/>
                <w:bCs/>
                <w:sz w:val="18"/>
                <w:szCs w:val="18"/>
              </w:rPr>
              <w:t>9</w:t>
            </w: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  <w:p w14:paraId="4627ACFB" w14:textId="38091630" w:rsidR="008003FC" w:rsidRPr="00424105" w:rsidRDefault="00697A7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</w:t>
            </w:r>
            <w:r w:rsidR="004235AC">
              <w:rPr>
                <w:rFonts w:ascii="Calibri" w:hAnsi="Calibri" w:cs="Calibri"/>
                <w:sz w:val="18"/>
                <w:szCs w:val="18"/>
              </w:rPr>
              <w:t>1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4235AC">
              <w:rPr>
                <w:rFonts w:ascii="Calibri" w:hAnsi="Calibri" w:cs="Calibri"/>
                <w:sz w:val="18"/>
                <w:szCs w:val="18"/>
              </w:rPr>
              <w:t>12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4235AC">
              <w:rPr>
                <w:rFonts w:ascii="Calibri" w:hAnsi="Calibri" w:cs="Calibri"/>
                <w:sz w:val="18"/>
                <w:szCs w:val="18"/>
              </w:rPr>
              <w:t>4</w:t>
            </w:r>
            <w:r w:rsidR="00E7297C"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CFC" w14:textId="73A708F9" w:rsidR="008003FC" w:rsidRPr="00424105" w:rsidRDefault="00E7297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−0.0</w:t>
            </w:r>
            <w:r w:rsidR="00697A71">
              <w:rPr>
                <w:rFonts w:ascii="Calibri" w:hAnsi="Calibri" w:cs="Calibri"/>
                <w:sz w:val="18"/>
                <w:szCs w:val="18"/>
              </w:rPr>
              <w:t>4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 w:rsidR="00697A71">
              <w:rPr>
                <w:rFonts w:ascii="Calibri" w:hAnsi="Calibri" w:cs="Calibri"/>
                <w:sz w:val="18"/>
                <w:szCs w:val="18"/>
              </w:rPr>
              <w:t>16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 w:rsidR="006F7AEB">
              <w:rPr>
                <w:rFonts w:ascii="Calibri" w:hAnsi="Calibri" w:cs="Calibri"/>
                <w:sz w:val="18"/>
                <w:szCs w:val="18"/>
              </w:rPr>
              <w:t>08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CFE" w14:textId="5A920DB4" w:rsidR="008003FC" w:rsidRPr="00424105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424105">
              <w:rPr>
                <w:rFonts w:ascii="Calibri" w:hAnsi="Calibri" w:cs="Calibri"/>
                <w:sz w:val="18"/>
                <w:szCs w:val="18"/>
              </w:rPr>
              <w:t>2</w:t>
            </w:r>
            <w:r w:rsidR="00697F14"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4627ACFF" w14:textId="07076F62" w:rsidR="008003FC" w:rsidRPr="00424105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424105">
              <w:rPr>
                <w:rFonts w:ascii="Calibri" w:hAnsi="Calibri" w:cs="Calibri"/>
                <w:sz w:val="18"/>
                <w:szCs w:val="18"/>
              </w:rPr>
              <w:t>5</w:t>
            </w:r>
            <w:r w:rsidR="00697F14"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4627AD00" w14:textId="697072D3" w:rsidR="008003FC" w:rsidRPr="00424105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4235AC">
              <w:rPr>
                <w:rFonts w:ascii="Calibri" w:hAnsi="Calibri" w:cs="Calibri"/>
                <w:sz w:val="18"/>
                <w:szCs w:val="18"/>
              </w:rPr>
              <w:t>23</w:t>
            </w:r>
          </w:p>
          <w:p w14:paraId="4627AD01" w14:textId="77777777" w:rsidR="008003FC" w:rsidRPr="00653741" w:rsidRDefault="00E7297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  <w:p w14:paraId="4627AD02" w14:textId="112D066F" w:rsidR="008003FC" w:rsidRPr="00424105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4235AC">
              <w:rPr>
                <w:rFonts w:ascii="Calibri" w:hAnsi="Calibri" w:cs="Calibri"/>
                <w:sz w:val="18"/>
                <w:szCs w:val="18"/>
              </w:rPr>
              <w:t>87</w:t>
            </w:r>
          </w:p>
          <w:p w14:paraId="4627AD03" w14:textId="0275A9F1" w:rsidR="008003FC" w:rsidRPr="00424105" w:rsidRDefault="00E7297C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6F7AEB">
              <w:rPr>
                <w:rFonts w:ascii="Calibri" w:hAnsi="Calibri" w:cs="Calibri"/>
                <w:sz w:val="18"/>
                <w:szCs w:val="18"/>
              </w:rPr>
              <w:t>4</w:t>
            </w:r>
            <w:r w:rsidR="004235A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</w:tr>
      <w:tr w:rsidR="007F7314" w14:paraId="02D89C70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8E70" w14:textId="5BFB6696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YL (D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294E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BFB8C3E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7C4030D6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59E8DEF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6EB7DDF7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3FA85407" w14:textId="1ECB4C43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5FCF" w14:textId="7499DD0B" w:rsidR="007F7314" w:rsidRPr="00424105" w:rsidRDefault="006F7AEB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</w:t>
            </w:r>
            <w:r w:rsidR="001B5F0A">
              <w:rPr>
                <w:rFonts w:ascii="Calibri" w:hAnsi="Calibri" w:cs="Calibri"/>
                <w:sz w:val="18"/>
                <w:szCs w:val="18"/>
              </w:rPr>
              <w:t>8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0.1</w:t>
            </w:r>
            <w:r w:rsidR="001B5F0A">
              <w:rPr>
                <w:rFonts w:ascii="Calibri" w:hAnsi="Calibri" w:cs="Calibri"/>
                <w:sz w:val="18"/>
                <w:szCs w:val="18"/>
              </w:rPr>
              <w:t>5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-0.0</w:t>
            </w:r>
            <w:r w:rsidR="001B5F0A">
              <w:rPr>
                <w:rFonts w:ascii="Calibri" w:hAnsi="Calibri" w:cs="Calibri"/>
                <w:sz w:val="18"/>
                <w:szCs w:val="18"/>
              </w:rPr>
              <w:t>1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C1D6E40" w14:textId="1A010BAE" w:rsidR="007F7314" w:rsidRPr="00424105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696A66">
              <w:rPr>
                <w:rFonts w:ascii="Calibri" w:hAnsi="Calibri" w:cs="Calibri"/>
                <w:sz w:val="18"/>
                <w:szCs w:val="18"/>
              </w:rPr>
              <w:t>0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−0.0</w:t>
            </w:r>
            <w:r w:rsidR="00696A66">
              <w:rPr>
                <w:rFonts w:ascii="Calibri" w:hAnsi="Calibri" w:cs="Calibri"/>
                <w:sz w:val="18"/>
                <w:szCs w:val="18"/>
              </w:rPr>
              <w:t>5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 w:rsidR="00696A66">
              <w:rPr>
                <w:rFonts w:ascii="Calibri" w:hAnsi="Calibri" w:cs="Calibri"/>
                <w:sz w:val="18"/>
                <w:szCs w:val="18"/>
              </w:rPr>
              <w:t>7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201B7660" w14:textId="314FDE8A" w:rsidR="007F7314" w:rsidRPr="00424105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696A66">
              <w:rPr>
                <w:rFonts w:ascii="Calibri" w:hAnsi="Calibri" w:cs="Calibri"/>
                <w:sz w:val="18"/>
                <w:szCs w:val="18"/>
              </w:rPr>
              <w:t>0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BE49CC">
              <w:rPr>
                <w:rFonts w:ascii="Calibri" w:hAnsi="Calibri" w:cs="Calibri"/>
                <w:sz w:val="18"/>
                <w:szCs w:val="18"/>
              </w:rPr>
              <w:t>-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BE49CC">
              <w:rPr>
                <w:rFonts w:ascii="Calibri" w:hAnsi="Calibri" w:cs="Calibri"/>
                <w:sz w:val="18"/>
                <w:szCs w:val="18"/>
              </w:rPr>
              <w:t>07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 w:rsidR="00BE49CC">
              <w:rPr>
                <w:rFonts w:ascii="Calibri" w:hAnsi="Calibri" w:cs="Calibri"/>
                <w:sz w:val="18"/>
                <w:szCs w:val="18"/>
              </w:rPr>
              <w:t>09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589914A5" w14:textId="57CBD669" w:rsidR="007F7314" w:rsidRPr="00424105" w:rsidRDefault="00BE49CC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1B5F0A">
              <w:rPr>
                <w:rFonts w:ascii="Calibri" w:hAnsi="Calibri" w:cs="Calibri"/>
                <w:sz w:val="18"/>
                <w:szCs w:val="18"/>
              </w:rPr>
              <w:t>3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1B5F0A">
              <w:rPr>
                <w:rFonts w:ascii="Calibri" w:hAnsi="Calibri" w:cs="Calibri"/>
                <w:sz w:val="18"/>
                <w:szCs w:val="18"/>
              </w:rPr>
              <w:t>1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 w:rsidR="001B5F0A">
              <w:rPr>
                <w:rFonts w:ascii="Calibri" w:hAnsi="Calibri" w:cs="Calibri"/>
                <w:sz w:val="18"/>
                <w:szCs w:val="18"/>
              </w:rPr>
              <w:t>05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3B9DAA2" w14:textId="50FA03EB" w:rsidR="007F7314" w:rsidRPr="00424105" w:rsidRDefault="005F546C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1B5F0A">
              <w:rPr>
                <w:rFonts w:ascii="Calibri" w:hAnsi="Calibri" w:cs="Calibri"/>
                <w:sz w:val="18"/>
                <w:szCs w:val="18"/>
              </w:rPr>
              <w:t>2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1B5F0A">
              <w:rPr>
                <w:rFonts w:ascii="Calibri" w:hAnsi="Calibri" w:cs="Calibri"/>
                <w:sz w:val="18"/>
                <w:szCs w:val="18"/>
              </w:rPr>
              <w:t>2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1B5F0A">
              <w:rPr>
                <w:rFonts w:ascii="Calibri" w:hAnsi="Calibri" w:cs="Calibri"/>
                <w:sz w:val="18"/>
                <w:szCs w:val="18"/>
              </w:rPr>
              <w:t>8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7AC5567" w14:textId="5A8ADB60" w:rsidR="007F7314" w:rsidRPr="00424105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7C2E89">
              <w:rPr>
                <w:rFonts w:ascii="Calibri" w:hAnsi="Calibri" w:cs="Calibri"/>
                <w:sz w:val="18"/>
                <w:szCs w:val="18"/>
              </w:rPr>
              <w:t>02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 w:rsidR="007C2E89">
              <w:rPr>
                <w:rFonts w:ascii="Calibri" w:hAnsi="Calibri" w:cs="Calibri"/>
                <w:sz w:val="18"/>
                <w:szCs w:val="18"/>
              </w:rPr>
              <w:t>06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 w:rsidR="007C2E89">
              <w:rPr>
                <w:rFonts w:ascii="Calibri" w:hAnsi="Calibri" w:cs="Calibri"/>
                <w:sz w:val="18"/>
                <w:szCs w:val="18"/>
              </w:rPr>
              <w:t>10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58C0" w14:textId="2341B1DE" w:rsidR="007F7314" w:rsidRPr="006F7AEB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7AEB">
              <w:rPr>
                <w:rFonts w:ascii="Calibri" w:hAnsi="Calibri" w:cs="Calibri"/>
                <w:b/>
                <w:bCs/>
                <w:sz w:val="18"/>
                <w:szCs w:val="18"/>
              </w:rPr>
              <w:t>0.0</w:t>
            </w:r>
            <w:r w:rsidR="001B5F0A"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</w:p>
          <w:p w14:paraId="508E9A36" w14:textId="0BE6C204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696A66">
              <w:rPr>
                <w:rFonts w:ascii="Calibri" w:hAnsi="Calibri" w:cs="Calibri"/>
                <w:sz w:val="18"/>
                <w:szCs w:val="18"/>
              </w:rPr>
              <w:t>7</w:t>
            </w:r>
            <w:r w:rsidR="001B5F0A"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09BEE901" w14:textId="778652C2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BE49CC">
              <w:rPr>
                <w:rFonts w:ascii="Calibri" w:hAnsi="Calibri" w:cs="Calibri"/>
                <w:sz w:val="18"/>
                <w:szCs w:val="18"/>
              </w:rPr>
              <w:t>80</w:t>
            </w:r>
          </w:p>
          <w:p w14:paraId="7BFD879A" w14:textId="785E75CE" w:rsidR="007F7314" w:rsidRPr="00424105" w:rsidRDefault="005F546C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1B5F0A">
              <w:rPr>
                <w:rFonts w:ascii="Calibri" w:hAnsi="Calibri" w:cs="Calibri"/>
                <w:sz w:val="18"/>
                <w:szCs w:val="18"/>
              </w:rPr>
              <w:t>43</w:t>
            </w:r>
          </w:p>
          <w:p w14:paraId="484820A5" w14:textId="3A7AF56F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1B5F0A">
              <w:rPr>
                <w:rFonts w:ascii="Calibri" w:hAnsi="Calibri" w:cs="Calibri"/>
                <w:sz w:val="18"/>
                <w:szCs w:val="18"/>
              </w:rPr>
              <w:t>65</w:t>
            </w:r>
          </w:p>
          <w:p w14:paraId="6955277C" w14:textId="4DFC0FB4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7C2E89">
              <w:rPr>
                <w:rFonts w:ascii="Calibri" w:hAnsi="Calibri" w:cs="Calibri"/>
                <w:sz w:val="18"/>
                <w:szCs w:val="18"/>
              </w:rPr>
              <w:t>6</w:t>
            </w:r>
            <w:r w:rsidR="001B5F0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7F7314" w14:paraId="4627AD1B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D05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Corneal J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07" w14:textId="0ADE642B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08" w14:textId="10B586BD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4627AD09" w14:textId="1EFEAE38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0A" w14:textId="2B6E5E9B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4627AD0B" w14:textId="443025FE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4627AD0C" w14:textId="062E5845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0E" w14:textId="2F3A4E6C" w:rsidR="007F7314" w:rsidRPr="00847951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0.0</w:t>
            </w:r>
            <w:r w:rsidR="00847951"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8</w:t>
            </w:r>
            <w:r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r w:rsidR="00847951"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0.01</w:t>
            </w:r>
            <w:r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, 0.</w:t>
            </w:r>
            <w:r w:rsidR="00847951"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16</w:t>
            </w:r>
            <w:r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  <w:p w14:paraId="4627AD0F" w14:textId="79B6B539" w:rsidR="007F7314" w:rsidRPr="00424105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–0.01 (–0.0</w:t>
            </w:r>
            <w:r w:rsidR="00847951">
              <w:rPr>
                <w:rFonts w:ascii="Calibri" w:hAnsi="Calibri" w:cs="Calibri"/>
                <w:sz w:val="18"/>
                <w:szCs w:val="18"/>
              </w:rPr>
              <w:t>7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 w:rsidR="00847951">
              <w:rPr>
                <w:rFonts w:ascii="Calibri" w:hAnsi="Calibri" w:cs="Calibri"/>
                <w:sz w:val="18"/>
                <w:szCs w:val="18"/>
              </w:rPr>
              <w:t>5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D10" w14:textId="2B775A72" w:rsidR="007F7314" w:rsidRPr="00424105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–0.0</w:t>
            </w:r>
            <w:r w:rsidR="00847951">
              <w:rPr>
                <w:rFonts w:ascii="Calibri" w:hAnsi="Calibri" w:cs="Calibri"/>
                <w:sz w:val="18"/>
                <w:szCs w:val="18"/>
              </w:rPr>
              <w:t>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2C56F8">
              <w:rPr>
                <w:rFonts w:ascii="Calibri" w:hAnsi="Calibri" w:cs="Calibri"/>
                <w:sz w:val="18"/>
                <w:szCs w:val="18"/>
              </w:rPr>
              <w:t>9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 w:rsidR="002C56F8">
              <w:rPr>
                <w:rFonts w:ascii="Calibri" w:hAnsi="Calibri" w:cs="Calibri"/>
                <w:sz w:val="18"/>
                <w:szCs w:val="18"/>
              </w:rPr>
              <w:t>7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D11" w14:textId="2E319297" w:rsidR="007F7314" w:rsidRPr="00424105" w:rsidRDefault="002C56F8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7F7314"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D12" w14:textId="3B8E1FCE" w:rsidR="007F7314" w:rsidRPr="00424105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–0.0</w:t>
            </w:r>
            <w:r w:rsidR="002C56F8">
              <w:rPr>
                <w:rFonts w:ascii="Calibri" w:hAnsi="Calibri" w:cs="Calibri"/>
                <w:sz w:val="18"/>
                <w:szCs w:val="18"/>
              </w:rPr>
              <w:t>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 w:rsidR="008C1D4F">
              <w:rPr>
                <w:rFonts w:ascii="Calibri" w:hAnsi="Calibri" w:cs="Calibri"/>
                <w:sz w:val="18"/>
                <w:szCs w:val="18"/>
              </w:rPr>
              <w:t>10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 w:rsidR="008C1D4F">
              <w:rPr>
                <w:rFonts w:ascii="Calibri" w:hAnsi="Calibri" w:cs="Calibri"/>
                <w:sz w:val="18"/>
                <w:szCs w:val="18"/>
              </w:rPr>
              <w:t>8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627AD13" w14:textId="031CA97A" w:rsidR="007F7314" w:rsidRPr="00424105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–0.0</w:t>
            </w:r>
            <w:r w:rsidR="008C1D4F">
              <w:rPr>
                <w:rFonts w:ascii="Calibri" w:hAnsi="Calibri" w:cs="Calibri"/>
                <w:sz w:val="18"/>
                <w:szCs w:val="18"/>
              </w:rPr>
              <w:t>2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 w:rsidR="008C1D4F">
              <w:rPr>
                <w:rFonts w:ascii="Calibri" w:hAnsi="Calibri" w:cs="Calibri"/>
                <w:sz w:val="18"/>
                <w:szCs w:val="18"/>
              </w:rPr>
              <w:t>10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 w:rsidR="008C1D4F">
              <w:rPr>
                <w:rFonts w:ascii="Calibri" w:hAnsi="Calibri" w:cs="Calibri"/>
                <w:sz w:val="18"/>
                <w:szCs w:val="18"/>
              </w:rPr>
              <w:t>6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15" w14:textId="36E0DFD2" w:rsidR="007F7314" w:rsidRPr="00847951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847951" w:rsidRPr="00847951">
              <w:rPr>
                <w:rFonts w:ascii="Calibri" w:hAnsi="Calibri" w:cs="Calibri"/>
                <w:b/>
                <w:bCs/>
                <w:sz w:val="18"/>
                <w:szCs w:val="18"/>
              </w:rPr>
              <w:t>03</w:t>
            </w:r>
          </w:p>
          <w:p w14:paraId="4627AD16" w14:textId="4E942296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847951">
              <w:rPr>
                <w:rFonts w:ascii="Calibri" w:hAnsi="Calibri" w:cs="Calibri"/>
                <w:sz w:val="18"/>
                <w:szCs w:val="18"/>
              </w:rPr>
              <w:t>74</w:t>
            </w:r>
          </w:p>
          <w:p w14:paraId="4627AD17" w14:textId="256F7119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2C56F8">
              <w:rPr>
                <w:rFonts w:ascii="Calibri" w:hAnsi="Calibri" w:cs="Calibri"/>
                <w:sz w:val="18"/>
                <w:szCs w:val="18"/>
              </w:rPr>
              <w:t>80</w:t>
            </w:r>
          </w:p>
          <w:p w14:paraId="4627AD18" w14:textId="361B4780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2C56F8">
              <w:rPr>
                <w:rFonts w:ascii="Calibri" w:hAnsi="Calibri" w:cs="Calibri"/>
                <w:sz w:val="18"/>
                <w:szCs w:val="18"/>
              </w:rPr>
              <w:t>27</w:t>
            </w:r>
          </w:p>
          <w:p w14:paraId="4627AD19" w14:textId="0D2A270D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 w:rsidR="008C1D4F">
              <w:rPr>
                <w:rFonts w:ascii="Calibri" w:hAnsi="Calibri" w:cs="Calibri"/>
                <w:sz w:val="18"/>
                <w:szCs w:val="18"/>
              </w:rPr>
              <w:t>80</w:t>
            </w:r>
          </w:p>
          <w:p w14:paraId="4627AD1A" w14:textId="3E73151D" w:rsidR="007F7314" w:rsidRPr="00424105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</w:p>
        </w:tc>
      </w:tr>
      <w:tr w:rsidR="007F7314" w14:paraId="4627AD32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D1C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Refractive J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1E" w14:textId="3AFCFE1F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1F" w14:textId="16ADC7CD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4627AD20" w14:textId="23D6C3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21" w14:textId="0115645B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4627AD22" w14:textId="2CB7AC69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4627AD23" w14:textId="1D5DF836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25" w14:textId="59C7CD3E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E82C66">
              <w:rPr>
                <w:rFonts w:ascii="Calibri" w:hAnsi="Calibri" w:cs="Calibri"/>
                <w:sz w:val="18"/>
                <w:szCs w:val="18"/>
              </w:rPr>
              <w:t>0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82C66">
              <w:rPr>
                <w:rFonts w:ascii="Calibri" w:hAnsi="Calibri" w:cs="Calibri"/>
                <w:sz w:val="18"/>
                <w:szCs w:val="18"/>
              </w:rPr>
              <w:t>0.01</w:t>
            </w:r>
            <w:r>
              <w:rPr>
                <w:rFonts w:ascii="Calibri" w:hAnsi="Calibri" w:cs="Calibri"/>
                <w:sz w:val="18"/>
                <w:szCs w:val="18"/>
              </w:rPr>
              <w:t>, 0.</w:t>
            </w:r>
            <w:r w:rsidR="00E82C66">
              <w:rPr>
                <w:rFonts w:ascii="Calibri" w:hAnsi="Calibri" w:cs="Calibri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26" w14:textId="3647B193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E82C66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E82C66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EE2C6B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27" w14:textId="573B1FC7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EE2C6B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 w:rsidR="00EE2C6B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EE2C6B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28" w14:textId="6BAD8461" w:rsidR="007F7314" w:rsidRDefault="00EE2C6B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7F7314"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29" w14:textId="7EB2B9C1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EE2C6B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 w:rsidR="00EE2C6B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EE2C6B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2A" w14:textId="11D8A8CA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52752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52752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52752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2C" w14:textId="7889975B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E82C66">
              <w:rPr>
                <w:rFonts w:ascii="Calibri" w:hAnsi="Calibri" w:cs="Calibri"/>
                <w:sz w:val="18"/>
                <w:szCs w:val="18"/>
              </w:rPr>
              <w:t>03</w:t>
            </w:r>
          </w:p>
          <w:p w14:paraId="4627AD2D" w14:textId="7758AB1A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EE2C6B">
              <w:rPr>
                <w:rFonts w:ascii="Calibri" w:hAnsi="Calibri" w:cs="Calibri"/>
                <w:sz w:val="18"/>
                <w:szCs w:val="18"/>
              </w:rPr>
              <w:t>49</w:t>
            </w:r>
          </w:p>
          <w:p w14:paraId="4627AD2E" w14:textId="44865A24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EE2C6B">
              <w:rPr>
                <w:rFonts w:ascii="Calibri" w:hAnsi="Calibri" w:cs="Calibri"/>
                <w:sz w:val="18"/>
                <w:szCs w:val="18"/>
              </w:rPr>
              <w:t>65</w:t>
            </w:r>
          </w:p>
          <w:p w14:paraId="4627AD2F" w14:textId="2DB81019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EE2C6B">
              <w:rPr>
                <w:rFonts w:ascii="Calibri" w:hAnsi="Calibri" w:cs="Calibri"/>
                <w:sz w:val="18"/>
                <w:szCs w:val="18"/>
              </w:rPr>
              <w:t>42</w:t>
            </w:r>
          </w:p>
          <w:p w14:paraId="4627AD30" w14:textId="2CAA128D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527528">
              <w:rPr>
                <w:rFonts w:ascii="Calibri" w:hAnsi="Calibri" w:cs="Calibri"/>
                <w:sz w:val="18"/>
                <w:szCs w:val="18"/>
              </w:rPr>
              <w:t>82</w:t>
            </w:r>
          </w:p>
          <w:p w14:paraId="4627AD31" w14:textId="24F6D7D8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527528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</w:tr>
      <w:tr w:rsidR="007F7314" w14:paraId="4627AD49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D33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Corneal J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45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35" w14:textId="3907FA36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36" w14:textId="0216A97F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4627AD37" w14:textId="3A712E06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38" w14:textId="22FF8190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4627AD39" w14:textId="3F1A3293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4627AD3A" w14:textId="6B131342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3C" w14:textId="27E033A9" w:rsidR="007F7314" w:rsidRPr="009A66F8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0.0</w:t>
            </w:r>
            <w:r w:rsidR="009A66F8"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8</w:t>
            </w:r>
            <w:r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0.0</w:t>
            </w:r>
            <w:r w:rsidR="009A66F8"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1</w:t>
            </w:r>
            <w:r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, 0.</w:t>
            </w:r>
            <w:r w:rsidR="009A66F8"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16</w:t>
            </w:r>
            <w:r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  <w:p w14:paraId="4627AD3D" w14:textId="631177B2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 (–0.0</w:t>
            </w:r>
            <w:r w:rsidR="009A66F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9A66F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3E" w14:textId="46A4EA01" w:rsidR="007F7314" w:rsidRDefault="00565EDF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7F7314"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3F" w14:textId="60F8B04C" w:rsidR="007F7314" w:rsidRDefault="00565EDF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7F7314"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 w:rsidR="00157ADE">
              <w:rPr>
                <w:rFonts w:ascii="Calibri" w:hAnsi="Calibri" w:cs="Calibri"/>
                <w:sz w:val="18"/>
                <w:szCs w:val="18"/>
              </w:rPr>
              <w:t>7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40" w14:textId="7B674297" w:rsidR="007F7314" w:rsidRDefault="00157ADE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7F7314"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>
              <w:rPr>
                <w:rFonts w:ascii="Calibri" w:hAnsi="Calibri" w:cs="Calibri"/>
                <w:sz w:val="18"/>
                <w:szCs w:val="18"/>
              </w:rPr>
              <w:t>12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41" w14:textId="09CD15E8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B84230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B84230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43" w14:textId="544570DD" w:rsidR="007F7314" w:rsidRPr="009A66F8" w:rsidRDefault="007F7314" w:rsidP="007F7314">
            <w:pPr>
              <w:rPr>
                <w:b/>
                <w:bCs/>
              </w:rPr>
            </w:pPr>
            <w:r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9A66F8" w:rsidRPr="009A66F8">
              <w:rPr>
                <w:rFonts w:ascii="Calibri" w:hAnsi="Calibri" w:cs="Calibri"/>
                <w:b/>
                <w:bCs/>
                <w:sz w:val="18"/>
                <w:szCs w:val="18"/>
              </w:rPr>
              <w:t>03</w:t>
            </w:r>
          </w:p>
          <w:p w14:paraId="4627AD44" w14:textId="7FFB5C21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9A66F8">
              <w:rPr>
                <w:rFonts w:ascii="Calibri" w:hAnsi="Calibri" w:cs="Calibri"/>
                <w:sz w:val="18"/>
                <w:szCs w:val="18"/>
              </w:rPr>
              <w:t>96</w:t>
            </w:r>
          </w:p>
          <w:p w14:paraId="4627AD45" w14:textId="4918158C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565EDF">
              <w:rPr>
                <w:rFonts w:ascii="Calibri" w:hAnsi="Calibri" w:cs="Calibri"/>
                <w:sz w:val="18"/>
                <w:szCs w:val="18"/>
              </w:rPr>
              <w:t>77</w:t>
            </w:r>
          </w:p>
          <w:p w14:paraId="4627AD46" w14:textId="1A373E39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157ADE">
              <w:rPr>
                <w:rFonts w:ascii="Calibri" w:hAnsi="Calibri" w:cs="Calibri"/>
                <w:sz w:val="18"/>
                <w:szCs w:val="18"/>
              </w:rPr>
              <w:t>74</w:t>
            </w:r>
          </w:p>
          <w:p w14:paraId="4627AD47" w14:textId="74B584F5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157ADE">
              <w:rPr>
                <w:rFonts w:ascii="Calibri" w:hAnsi="Calibri" w:cs="Calibri"/>
                <w:sz w:val="18"/>
                <w:szCs w:val="18"/>
              </w:rPr>
              <w:t>71</w:t>
            </w:r>
          </w:p>
          <w:p w14:paraId="4627AD48" w14:textId="3BC2D782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157ADE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</w:tr>
      <w:tr w:rsidR="007F7314" w14:paraId="4627AD60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D4A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Refractive J</w:t>
            </w:r>
            <w:r w:rsidRPr="00556707">
              <w:rPr>
                <w:rFonts w:ascii="Calibri" w:hAnsi="Calibri" w:cs="Calibri"/>
                <w:sz w:val="18"/>
                <w:szCs w:val="18"/>
                <w:vertAlign w:val="subscript"/>
              </w:rPr>
              <w:t>45</w:t>
            </w:r>
          </w:p>
        </w:tc>
        <w:tc>
          <w:tcPr>
            <w:tcW w:w="368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4C" w14:textId="55D6AD5B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4D" w14:textId="27C568EE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4627AD4E" w14:textId="5B574960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4F" w14:textId="3EA6DCB0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4627AD50" w14:textId="226D2C99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4627AD51" w14:textId="5154A932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53" w14:textId="2A91E85F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</w:t>
            </w:r>
            <w:r w:rsidR="002727E4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0</w:t>
            </w:r>
            <w:r w:rsidR="002727E4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, 0.</w:t>
            </w:r>
            <w:r w:rsidR="002727E4">
              <w:rPr>
                <w:rFonts w:ascii="Calibri" w:hAnsi="Calibri" w:cs="Calibri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54" w14:textId="15FFC8B5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2727E4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2727E4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55" w14:textId="0ACF2A1C" w:rsidR="007F7314" w:rsidRDefault="002727E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1 (–0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56" w14:textId="3C10C518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065EAA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065EAA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57" w14:textId="637943BA" w:rsidR="007F7314" w:rsidRDefault="00065EAA" w:rsidP="00065E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</w:t>
            </w:r>
            <w:r w:rsidR="007F7314">
              <w:rPr>
                <w:rFonts w:ascii="Calibri" w:hAnsi="Calibri" w:cs="Calibri"/>
                <w:sz w:val="18"/>
                <w:szCs w:val="18"/>
              </w:rPr>
              <w:t>2 (–0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7F7314">
              <w:rPr>
                <w:rFonts w:ascii="Calibri" w:hAnsi="Calibri" w:cs="Calibri"/>
                <w:sz w:val="18"/>
                <w:szCs w:val="18"/>
              </w:rPr>
              <w:t>2)</w:t>
            </w:r>
          </w:p>
          <w:p w14:paraId="4627AD58" w14:textId="738A2059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</w:t>
            </w:r>
            <w:r w:rsidR="00065EAA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065EAA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, 0.</w:t>
            </w:r>
            <w:r w:rsidR="00065EAA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5A" w14:textId="02AB924B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2727E4">
              <w:rPr>
                <w:rFonts w:ascii="Calibri" w:hAnsi="Calibri" w:cs="Calibri"/>
                <w:sz w:val="18"/>
                <w:szCs w:val="18"/>
              </w:rPr>
              <w:t>02</w:t>
            </w:r>
          </w:p>
          <w:p w14:paraId="4627AD5B" w14:textId="27DD29FC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2727E4">
              <w:rPr>
                <w:rFonts w:ascii="Calibri" w:hAnsi="Calibri" w:cs="Calibri"/>
                <w:sz w:val="18"/>
                <w:szCs w:val="18"/>
              </w:rPr>
              <w:t>79</w:t>
            </w:r>
          </w:p>
          <w:p w14:paraId="4627AD5C" w14:textId="3C914C97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2727E4">
              <w:rPr>
                <w:rFonts w:ascii="Calibri" w:hAnsi="Calibri" w:cs="Calibri"/>
                <w:sz w:val="18"/>
                <w:szCs w:val="18"/>
              </w:rPr>
              <w:t>83</w:t>
            </w:r>
          </w:p>
          <w:p w14:paraId="4627AD5D" w14:textId="0CA1E34B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065EAA">
              <w:rPr>
                <w:rFonts w:ascii="Calibri" w:hAnsi="Calibri" w:cs="Calibri"/>
                <w:sz w:val="18"/>
                <w:szCs w:val="18"/>
              </w:rPr>
              <w:t>79</w:t>
            </w:r>
          </w:p>
          <w:p w14:paraId="4627AD5E" w14:textId="6E8E277E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065EAA">
              <w:rPr>
                <w:rFonts w:ascii="Calibri" w:hAnsi="Calibri" w:cs="Calibri"/>
                <w:sz w:val="18"/>
                <w:szCs w:val="18"/>
              </w:rPr>
              <w:t>69</w:t>
            </w:r>
          </w:p>
          <w:p w14:paraId="4627AD5F" w14:textId="0805420F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065EAA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7F7314" w14:paraId="4627AD62" w14:textId="77777777">
        <w:trPr>
          <w:cantSplit/>
          <w:trHeight w:val="90"/>
        </w:trPr>
        <w:tc>
          <w:tcPr>
            <w:tcW w:w="9214" w:type="dxa"/>
            <w:gridSpan w:val="4"/>
            <w:tcBorders>
              <w:top w:val="doub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D61" w14:textId="77777777" w:rsidR="007F7314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rdinal Logistic Regression</w:t>
            </w:r>
          </w:p>
        </w:tc>
      </w:tr>
      <w:tr w:rsidR="007F7314" w14:paraId="4627AD67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D63" w14:textId="77777777" w:rsidR="007F7314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64" w14:textId="77777777" w:rsidR="007F7314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65" w14:textId="77777777" w:rsidR="007F7314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66" w14:textId="77777777" w:rsidR="007F7314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7F7314" w14:paraId="4627AD6F" w14:textId="77777777" w:rsidTr="007F7314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D68" w14:textId="77777777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stigmatism severity (ordinal logistic regression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69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MI Category: Overweight vs Non-Overweight</w:t>
            </w:r>
          </w:p>
          <w:p w14:paraId="4627AD6A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MI Category: Obese vs Non-Overweight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6B" w14:textId="1FCC6C96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</w:t>
            </w:r>
            <w:r w:rsidR="00E2007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E20078">
              <w:rPr>
                <w:rFonts w:ascii="Calibri" w:hAnsi="Calibri" w:cs="Calibri"/>
                <w:sz w:val="18"/>
                <w:szCs w:val="18"/>
              </w:rPr>
              <w:t>6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E20078">
              <w:rPr>
                <w:rFonts w:ascii="Calibri" w:hAnsi="Calibri" w:cs="Calibri"/>
                <w:sz w:val="18"/>
                <w:szCs w:val="18"/>
              </w:rPr>
              <w:t>2.1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627AD6C" w14:textId="43289B70" w:rsidR="007F7314" w:rsidRPr="00774E86" w:rsidRDefault="00774E86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4E86">
              <w:rPr>
                <w:rFonts w:ascii="Calibri" w:hAnsi="Calibri" w:cs="Calibri"/>
                <w:b/>
                <w:bCs/>
                <w:sz w:val="18"/>
                <w:szCs w:val="18"/>
              </w:rPr>
              <w:t>2.66</w:t>
            </w:r>
            <w:r w:rsidR="007F7314" w:rsidRPr="00774E8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1.</w:t>
            </w:r>
            <w:r w:rsidRPr="00774E86">
              <w:rPr>
                <w:rFonts w:ascii="Calibri" w:hAnsi="Calibri" w:cs="Calibri"/>
                <w:b/>
                <w:bCs/>
                <w:sz w:val="18"/>
                <w:szCs w:val="18"/>
              </w:rPr>
              <w:t>21</w:t>
            </w:r>
            <w:r w:rsidR="007F7314" w:rsidRPr="00774E8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, </w:t>
            </w:r>
            <w:r w:rsidRPr="00774E86">
              <w:rPr>
                <w:rFonts w:ascii="Calibri" w:hAnsi="Calibri" w:cs="Calibri"/>
                <w:b/>
                <w:bCs/>
                <w:sz w:val="18"/>
                <w:szCs w:val="18"/>
              </w:rPr>
              <w:t>5.86</w:t>
            </w:r>
            <w:r w:rsidR="007F7314" w:rsidRPr="00774E86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="007F7314" w:rsidRPr="00774E86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6D" w14:textId="4EAC4691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774E86">
              <w:rPr>
                <w:rFonts w:ascii="Calibri" w:hAnsi="Calibri" w:cs="Calibri"/>
                <w:sz w:val="18"/>
                <w:szCs w:val="18"/>
              </w:rPr>
              <w:t>57</w:t>
            </w:r>
          </w:p>
          <w:p w14:paraId="4627AD6E" w14:textId="138EF5E3" w:rsidR="007F7314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</w:t>
            </w:r>
            <w:r w:rsidR="00774E86">
              <w:rPr>
                <w:rFonts w:ascii="Calibri" w:hAnsi="Calibri" w:cs="Calibri"/>
                <w:b/>
                <w:bCs/>
                <w:sz w:val="18"/>
                <w:szCs w:val="18"/>
              </w:rPr>
              <w:t>1</w:t>
            </w:r>
          </w:p>
        </w:tc>
      </w:tr>
      <w:tr w:rsidR="007F7314" w14:paraId="4627AD75" w14:textId="77777777">
        <w:trPr>
          <w:cantSplit/>
          <w:trHeight w:val="143"/>
        </w:trPr>
        <w:tc>
          <w:tcPr>
            <w:tcW w:w="9214" w:type="dxa"/>
            <w:gridSpan w:val="4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AD70" w14:textId="312B4A9A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te:  SER = spherical equivalent refraction; AL = axial length; J0/J45 = vector components of astigmatism; β = regression coefficient (95% confidence interval); OR = odds ratio (95% confidence interval).</w:t>
            </w:r>
            <w:r w:rsidR="006F6C1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F6C1C" w:rsidRPr="006F6C1C">
              <w:rPr>
                <w:rFonts w:ascii="Calibri" w:hAnsi="Calibri" w:cs="Calibri"/>
                <w:sz w:val="18"/>
                <w:szCs w:val="18"/>
              </w:rPr>
              <w:t>Cylinder values are presented in negative convention (more negative = greater absolute cylinder).</w:t>
            </w:r>
          </w:p>
          <w:p w14:paraId="4627AD72" w14:textId="6F7C7DFA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djusted = model including BMI, physical activity, DEIS status, sex, white vs non white ethnicity, age group, and rurality as covariates.</w:t>
            </w:r>
          </w:p>
          <w:p w14:paraId="4627AD73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rdinal regression models test associations between BMI category (non-overweight, overweight, obese) and astigmatism severity categories: not clinically significant (&gt; −0.75 D), mild–moderate (−0.75 to −2.00 D), and severe (&lt; −2.00 D), based on cylindrical power.</w:t>
            </w:r>
          </w:p>
          <w:p w14:paraId="4627AD74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tistically significant results (p &lt; 0.05) are highlighted in bold.</w:t>
            </w:r>
          </w:p>
        </w:tc>
      </w:tr>
    </w:tbl>
    <w:p w14:paraId="4627AD76" w14:textId="77777777" w:rsidR="008003FC" w:rsidRDefault="008003FC">
      <w:pPr>
        <w:rPr>
          <w:lang w:val="en-GB"/>
        </w:rPr>
      </w:pPr>
    </w:p>
    <w:p w14:paraId="74C7C596" w14:textId="77777777" w:rsidR="005E4AE3" w:rsidRDefault="005E4AE3">
      <w:pPr>
        <w:rPr>
          <w:lang w:val="en-GB"/>
        </w:rPr>
      </w:pPr>
    </w:p>
    <w:p w14:paraId="60E21AE5" w14:textId="77777777" w:rsidR="005E4AE3" w:rsidRDefault="005E4AE3">
      <w:pPr>
        <w:rPr>
          <w:lang w:val="en-GB"/>
        </w:rPr>
      </w:pPr>
    </w:p>
    <w:p w14:paraId="4968CF91" w14:textId="4C2CA7E7" w:rsidR="005E4AE3" w:rsidRDefault="005E4AE3" w:rsidP="005E4AE3">
      <w:r>
        <w:rPr>
          <w:rFonts w:ascii="Calibri" w:hAnsi="Calibri" w:cs="Calibri"/>
          <w:b/>
          <w:bCs/>
          <w:sz w:val="18"/>
          <w:szCs w:val="18"/>
          <w:lang w:val="en-GB"/>
        </w:rPr>
        <w:t xml:space="preserve">Table S5b. </w:t>
      </w:r>
      <w:r>
        <w:rPr>
          <w:rFonts w:ascii="Calibri" w:hAnsi="Calibri" w:cs="Calibri"/>
          <w:bCs/>
          <w:sz w:val="18"/>
          <w:szCs w:val="18"/>
          <w:lang w:val="en-GB"/>
        </w:rPr>
        <w:t xml:space="preserve">Regression coefficients (β), 95% confidence intervals (CI), and p-values from general linear models and ordinal regression, examining associations between BMI and refractive/biometric outcomes for </w:t>
      </w:r>
      <w:proofErr w:type="gramStart"/>
      <w:r>
        <w:rPr>
          <w:rFonts w:ascii="Calibri" w:hAnsi="Calibri" w:cs="Calibri"/>
          <w:bCs/>
          <w:sz w:val="18"/>
          <w:szCs w:val="18"/>
          <w:lang w:val="en-GB"/>
        </w:rPr>
        <w:t>12-13 year olds</w:t>
      </w:r>
      <w:proofErr w:type="gramEnd"/>
      <w:r>
        <w:rPr>
          <w:rFonts w:ascii="Calibri" w:hAnsi="Calibri" w:cs="Calibri"/>
          <w:bCs/>
          <w:sz w:val="18"/>
          <w:szCs w:val="18"/>
          <w:lang w:val="en-GB"/>
        </w:rPr>
        <w:t xml:space="preserve"> group. Models are adjusted for physical activity, DEIS status, sex, white vs non white ethnicity, and rurality as covariates.</w:t>
      </w:r>
    </w:p>
    <w:tbl>
      <w:tblPr>
        <w:tblW w:w="921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3686"/>
        <w:gridCol w:w="3118"/>
        <w:gridCol w:w="709"/>
      </w:tblGrid>
      <w:tr w:rsidR="007F7314" w14:paraId="1F0F7B83" w14:textId="77777777" w:rsidTr="003255AB">
        <w:trPr>
          <w:cantSplit/>
          <w:trHeight w:val="83"/>
        </w:trPr>
        <w:tc>
          <w:tcPr>
            <w:tcW w:w="9214" w:type="dxa"/>
            <w:gridSpan w:val="4"/>
            <w:tcBorders>
              <w:top w:val="doub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ED25" w14:textId="77777777" w:rsidR="007F7314" w:rsidRDefault="007F7314" w:rsidP="003255AB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General Linear Models</w:t>
            </w:r>
          </w:p>
        </w:tc>
      </w:tr>
      <w:tr w:rsidR="007F7314" w14:paraId="58C48D73" w14:textId="77777777" w:rsidTr="003255AB">
        <w:trPr>
          <w:cantSplit/>
          <w:trHeight w:val="83"/>
        </w:trPr>
        <w:tc>
          <w:tcPr>
            <w:tcW w:w="9214" w:type="dxa"/>
            <w:gridSpan w:val="4"/>
            <w:tcBorders>
              <w:top w:val="doub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069D" w14:textId="6A72AB90" w:rsidR="007F7314" w:rsidRDefault="007F7314" w:rsidP="003255A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12-13 Year Olds</w:t>
            </w:r>
          </w:p>
        </w:tc>
      </w:tr>
      <w:tr w:rsidR="007F7314" w14:paraId="00ECA308" w14:textId="77777777" w:rsidTr="003255AB">
        <w:trPr>
          <w:cantSplit/>
          <w:trHeight w:val="83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5B82" w14:textId="77777777" w:rsidR="007F7314" w:rsidRDefault="007F7314" w:rsidP="003255AB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Outco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3ED3" w14:textId="77777777" w:rsidR="007F7314" w:rsidRDefault="007F7314" w:rsidP="003255AB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1220" w14:textId="77777777" w:rsidR="007F7314" w:rsidRDefault="007F7314" w:rsidP="003255AB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17A2" w14:textId="77777777" w:rsidR="007F7314" w:rsidRDefault="007F7314" w:rsidP="003255AB">
            <w:pPr>
              <w:jc w:val="center"/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2448C1" w14:paraId="687E1304" w14:textId="77777777" w:rsidTr="003255AB">
        <w:trPr>
          <w:cantSplit/>
          <w:trHeight w:val="8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2314" w14:textId="017E7C27" w:rsidR="002448C1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R (D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F30B4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247C367E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4C435617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E4A93C9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1E146149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0198B5BD" w14:textId="0EE4EA24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4EEBF" w14:textId="77777777" w:rsidR="002448C1" w:rsidRPr="00F56B82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−0.01 (−0.03, 0.01)</w:t>
            </w:r>
          </w:p>
          <w:p w14:paraId="68F81164" w14:textId="77777777" w:rsidR="002448C1" w:rsidRPr="00F56B82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−0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  <w:r w:rsidRPr="00F56B82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FC01AC6" w14:textId="77777777" w:rsidR="002448C1" w:rsidRPr="00F56B82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−0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1 (−0.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9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57CFD18E" w14:textId="77777777" w:rsidR="002448C1" w:rsidRPr="00F56B82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>
              <w:rPr>
                <w:rFonts w:ascii="Calibri" w:hAnsi="Calibri" w:cs="Calibri"/>
                <w:sz w:val="18"/>
                <w:szCs w:val="18"/>
              </w:rPr>
              <w:t>09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0.1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5AA71431" w14:textId="77777777" w:rsidR="002448C1" w:rsidRPr="00F56B82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−0.</w:t>
            </w:r>
            <w:r>
              <w:rPr>
                <w:rFonts w:ascii="Calibri" w:hAnsi="Calibri" w:cs="Calibri"/>
                <w:sz w:val="18"/>
                <w:szCs w:val="18"/>
              </w:rPr>
              <w:t>04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>
              <w:rPr>
                <w:rFonts w:ascii="Calibri" w:hAnsi="Calibri" w:cs="Calibri"/>
                <w:sz w:val="18"/>
                <w:szCs w:val="18"/>
              </w:rPr>
              <w:t>18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0.10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591F827D" w14:textId="56BE934F" w:rsidR="002448C1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0.11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13</w:t>
            </w:r>
            <w:r w:rsidRPr="00F56B8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CB58" w14:textId="77777777" w:rsidR="002448C1" w:rsidRPr="00F56B82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32</w:t>
            </w:r>
          </w:p>
          <w:p w14:paraId="1405B81A" w14:textId="77777777" w:rsidR="002448C1" w:rsidRPr="00F56B82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5</w:t>
            </w:r>
          </w:p>
          <w:p w14:paraId="3A747BB6" w14:textId="77777777" w:rsidR="002448C1" w:rsidRPr="00F56B82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3</w:t>
            </w:r>
          </w:p>
          <w:p w14:paraId="21BACCC9" w14:textId="77777777" w:rsidR="002448C1" w:rsidRPr="00F56B82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2</w:t>
            </w:r>
          </w:p>
          <w:p w14:paraId="164F026E" w14:textId="77777777" w:rsidR="002448C1" w:rsidRPr="00F56B82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7</w:t>
            </w:r>
          </w:p>
          <w:p w14:paraId="7799F5F8" w14:textId="701CED68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F56B8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</w:tr>
      <w:tr w:rsidR="002448C1" w14:paraId="7DF9B3F4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7E42" w14:textId="64037217" w:rsidR="002448C1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 (mm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DF394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E267C02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257053B0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61473D42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05060145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28E42AB7" w14:textId="526B63F2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B9D43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0.0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3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186CCFA9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−0.02 (−0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21674257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5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0.15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5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1168C313" w14:textId="77777777" w:rsidR="002448C1" w:rsidRPr="00653741" w:rsidRDefault="002448C1" w:rsidP="002448C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0.23 (0.11, 0.35)</w:t>
            </w:r>
          </w:p>
          <w:p w14:paraId="7B105D9B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58D161DA" w14:textId="3DE3FBDE" w:rsidR="002448C1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−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>
              <w:rPr>
                <w:rFonts w:ascii="Calibri" w:hAnsi="Calibri" w:cs="Calibri"/>
                <w:sz w:val="18"/>
                <w:szCs w:val="18"/>
              </w:rPr>
              <w:t>16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8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4B4C2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  <w:p w14:paraId="55371A5E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  <w:p w14:paraId="3DFB6237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  <w:p w14:paraId="6FF3AF32" w14:textId="77777777" w:rsidR="002448C1" w:rsidRPr="00653741" w:rsidRDefault="002448C1" w:rsidP="002448C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  <w:p w14:paraId="7294FB7C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6</w:t>
            </w:r>
          </w:p>
          <w:p w14:paraId="4E751D81" w14:textId="5880BAA8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</w:tr>
      <w:tr w:rsidR="002448C1" w14:paraId="74768367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CA93" w14:textId="6C5FD0FD" w:rsidR="002448C1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YL (D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AE7FF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53B2E778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1166CB86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2F9AA0DB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5A19CED8" w14:textId="7777777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79313454" w14:textId="2B2113C7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E4DEB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9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0.16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-0.02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0E019F1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−0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60503021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7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9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F534C4F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2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06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9A3693D" w14:textId="77777777" w:rsidR="002448C1" w:rsidRPr="00424105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1, 0.</w:t>
            </w:r>
            <w:r>
              <w:rPr>
                <w:rFonts w:ascii="Calibri" w:hAnsi="Calibri" w:cs="Calibri"/>
                <w:sz w:val="18"/>
                <w:szCs w:val="18"/>
              </w:rPr>
              <w:t>09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6FB16CEE" w14:textId="4D090A6C" w:rsidR="002448C1" w:rsidRDefault="002448C1" w:rsidP="002448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2</w:t>
            </w:r>
            <w:r w:rsidRPr="00424105">
              <w:rPr>
                <w:rFonts w:ascii="Calibri" w:hAnsi="Calibri" w:cs="Calibri"/>
                <w:sz w:val="18"/>
                <w:szCs w:val="18"/>
              </w:rPr>
              <w:t xml:space="preserve"> (−0.</w:t>
            </w:r>
            <w:r>
              <w:rPr>
                <w:rFonts w:ascii="Calibri" w:hAnsi="Calibri" w:cs="Calibri"/>
                <w:sz w:val="18"/>
                <w:szCs w:val="18"/>
              </w:rPr>
              <w:t>06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Pr="0042410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5BBC" w14:textId="77777777" w:rsidR="002448C1" w:rsidRPr="006F7AEB" w:rsidRDefault="002448C1" w:rsidP="002448C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7AEB">
              <w:rPr>
                <w:rFonts w:ascii="Calibri" w:hAnsi="Calibri" w:cs="Calibri"/>
                <w:b/>
                <w:bCs/>
                <w:sz w:val="18"/>
                <w:szCs w:val="18"/>
              </w:rPr>
              <w:t>0.01</w:t>
            </w:r>
          </w:p>
          <w:p w14:paraId="19EC282C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7</w:t>
            </w:r>
          </w:p>
          <w:p w14:paraId="13CDD08A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0</w:t>
            </w:r>
          </w:p>
          <w:p w14:paraId="59C60C95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</w:t>
            </w:r>
          </w:p>
          <w:p w14:paraId="1DDD90CA" w14:textId="77777777" w:rsidR="002448C1" w:rsidRPr="00424105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6</w:t>
            </w:r>
          </w:p>
          <w:p w14:paraId="04ACCE64" w14:textId="580854FF" w:rsidR="002448C1" w:rsidRDefault="002448C1" w:rsidP="002448C1">
            <w:pPr>
              <w:rPr>
                <w:rFonts w:ascii="Calibri" w:hAnsi="Calibri" w:cs="Calibri"/>
                <w:sz w:val="18"/>
                <w:szCs w:val="18"/>
              </w:rPr>
            </w:pPr>
            <w:r w:rsidRPr="0042410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</w:tr>
      <w:tr w:rsidR="007F7314" w14:paraId="13801EC3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8C87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Corneal J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FEAC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1806C80E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57358412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3B188F37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383B014E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4AADDC63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C8DA5" w14:textId="5391E6C8" w:rsidR="007F7314" w:rsidRPr="00B4071B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071B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B4071B" w:rsidRPr="00B4071B">
              <w:rPr>
                <w:rFonts w:ascii="Calibri" w:hAnsi="Calibri" w:cs="Calibri"/>
                <w:b/>
                <w:bCs/>
                <w:sz w:val="18"/>
                <w:szCs w:val="18"/>
              </w:rPr>
              <w:t>12</w:t>
            </w:r>
            <w:r w:rsidRPr="00B4071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r w:rsidR="00B4071B" w:rsidRPr="00B4071B">
              <w:rPr>
                <w:rFonts w:ascii="Calibri" w:hAnsi="Calibri" w:cs="Calibri"/>
                <w:b/>
                <w:bCs/>
                <w:sz w:val="18"/>
                <w:szCs w:val="18"/>
              </w:rPr>
              <w:t>0.06</w:t>
            </w:r>
            <w:r w:rsidRPr="00B4071B">
              <w:rPr>
                <w:rFonts w:ascii="Calibri" w:hAnsi="Calibri" w:cs="Calibri"/>
                <w:b/>
                <w:bCs/>
                <w:sz w:val="18"/>
                <w:szCs w:val="18"/>
              </w:rPr>
              <w:t>, 0.</w:t>
            </w:r>
            <w:r w:rsidR="00B4071B" w:rsidRPr="00B4071B">
              <w:rPr>
                <w:rFonts w:ascii="Calibri" w:hAnsi="Calibri" w:cs="Calibri"/>
                <w:b/>
                <w:bCs/>
                <w:sz w:val="18"/>
                <w:szCs w:val="18"/>
              </w:rPr>
              <w:t>18</w:t>
            </w:r>
            <w:r w:rsidRPr="00B4071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  <w:p w14:paraId="3002B7F4" w14:textId="00FE8B80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1 (–0.0</w:t>
            </w:r>
            <w:r w:rsidR="00B4071B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B4071B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357CA47" w14:textId="06F91418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2 (–0.</w:t>
            </w:r>
            <w:r w:rsidR="00B4071B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B4071B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9F8004E" w14:textId="6659FC9E" w:rsidR="007F7314" w:rsidRDefault="009C7B90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2 (–0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5)</w:t>
            </w:r>
          </w:p>
          <w:p w14:paraId="0A306337" w14:textId="0050AF10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9C7B90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9C7B90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9C7B90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D5AF544" w14:textId="3E7A4919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9C7B90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 w:rsidR="009C7B90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7B7015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823AC" w14:textId="77777777" w:rsidR="00B4071B" w:rsidRPr="00653741" w:rsidRDefault="00B4071B" w:rsidP="00B4071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3741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  <w:p w14:paraId="41272D1E" w14:textId="41E3638E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B4071B">
              <w:rPr>
                <w:rFonts w:ascii="Calibri" w:hAnsi="Calibri" w:cs="Calibri"/>
                <w:sz w:val="18"/>
                <w:szCs w:val="18"/>
              </w:rPr>
              <w:t>75</w:t>
            </w:r>
          </w:p>
          <w:p w14:paraId="16FAA06F" w14:textId="132D824A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B4071B">
              <w:rPr>
                <w:rFonts w:ascii="Calibri" w:hAnsi="Calibri" w:cs="Calibri"/>
                <w:sz w:val="18"/>
                <w:szCs w:val="18"/>
              </w:rPr>
              <w:t>64</w:t>
            </w:r>
          </w:p>
          <w:p w14:paraId="27E96F35" w14:textId="785E69F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9C7B90">
              <w:rPr>
                <w:rFonts w:ascii="Calibri" w:hAnsi="Calibri" w:cs="Calibri"/>
                <w:sz w:val="18"/>
                <w:szCs w:val="18"/>
              </w:rPr>
              <w:t>62</w:t>
            </w:r>
          </w:p>
          <w:p w14:paraId="415C1687" w14:textId="4168A8E1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9C7B90">
              <w:rPr>
                <w:rFonts w:ascii="Calibri" w:hAnsi="Calibri" w:cs="Calibri"/>
                <w:sz w:val="18"/>
                <w:szCs w:val="18"/>
              </w:rPr>
              <w:t>79</w:t>
            </w:r>
          </w:p>
          <w:p w14:paraId="04D8FD75" w14:textId="6A672BCA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7B7015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</w:tr>
      <w:tr w:rsidR="007F7314" w14:paraId="6BDB8A69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ED97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Refractive J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F9005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1B50BAD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198DA911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6A9BB403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7255C8D4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600662E0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20EF" w14:textId="099FF2A9" w:rsidR="007F7314" w:rsidRPr="00144B99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335332">
              <w:rPr>
                <w:rFonts w:ascii="Calibri" w:hAnsi="Calibri" w:cs="Calibri"/>
                <w:b/>
                <w:bCs/>
                <w:sz w:val="18"/>
                <w:szCs w:val="18"/>
              </w:rPr>
              <w:t>10</w:t>
            </w:r>
            <w:r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0.0</w:t>
            </w:r>
            <w:r w:rsidR="00144B99"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  <w:r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>, 0.</w:t>
            </w:r>
            <w:r w:rsidR="00144B99"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>16</w:t>
            </w:r>
            <w:r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  <w:p w14:paraId="1C5870CE" w14:textId="41C0651F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144B99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144B99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144B99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7EC4B9B" w14:textId="008F201E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144B99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8, 0.0</w:t>
            </w:r>
            <w:r w:rsidR="00144B99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F1D38B4" w14:textId="242D071E" w:rsidR="007F7314" w:rsidRDefault="00144B99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1</w:t>
            </w:r>
            <w:r w:rsidR="007F7314"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 w:rsidR="00954F1F">
              <w:rPr>
                <w:rFonts w:ascii="Calibri" w:hAnsi="Calibri" w:cs="Calibri"/>
                <w:sz w:val="18"/>
                <w:szCs w:val="18"/>
              </w:rPr>
              <w:t>6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6F14F820" w14:textId="2F5A8DA1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954F1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954F1F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954F1F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127FE04F" w14:textId="2CC92D7A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–0.0</w:t>
            </w:r>
            <w:r w:rsidR="00120A2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(–0.0</w:t>
            </w:r>
            <w:r w:rsidR="00120A27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954F1F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CF3C4" w14:textId="1DE9EF3C" w:rsidR="007F7314" w:rsidRPr="00144B99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144B99" w:rsidRPr="00144B99">
              <w:rPr>
                <w:rFonts w:ascii="Calibri" w:hAnsi="Calibri" w:cs="Calibri"/>
                <w:b/>
                <w:bCs/>
                <w:sz w:val="18"/>
                <w:szCs w:val="18"/>
              </w:rPr>
              <w:t>004</w:t>
            </w:r>
          </w:p>
          <w:p w14:paraId="27B08178" w14:textId="5095AE48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144B99">
              <w:rPr>
                <w:rFonts w:ascii="Calibri" w:hAnsi="Calibri" w:cs="Calibri"/>
                <w:sz w:val="18"/>
                <w:szCs w:val="18"/>
              </w:rPr>
              <w:t>49</w:t>
            </w:r>
          </w:p>
          <w:p w14:paraId="39639536" w14:textId="2BB770CE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144B99">
              <w:rPr>
                <w:rFonts w:ascii="Calibri" w:hAnsi="Calibri" w:cs="Calibri"/>
                <w:sz w:val="18"/>
                <w:szCs w:val="18"/>
              </w:rPr>
              <w:t>66</w:t>
            </w:r>
          </w:p>
          <w:p w14:paraId="3C60106F" w14:textId="3D3BA37D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954F1F">
              <w:rPr>
                <w:rFonts w:ascii="Calibri" w:hAnsi="Calibri" w:cs="Calibri"/>
                <w:sz w:val="18"/>
                <w:szCs w:val="18"/>
              </w:rPr>
              <w:t>79</w:t>
            </w:r>
          </w:p>
          <w:p w14:paraId="4C6347AB" w14:textId="574EECD9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954F1F">
              <w:rPr>
                <w:rFonts w:ascii="Calibri" w:hAnsi="Calibri" w:cs="Calibri"/>
                <w:sz w:val="18"/>
                <w:szCs w:val="18"/>
              </w:rPr>
              <w:t>82</w:t>
            </w:r>
          </w:p>
          <w:p w14:paraId="17C140B1" w14:textId="29F3E378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954F1F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</w:tr>
      <w:tr w:rsidR="007F7314" w14:paraId="1E04B6FD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BC41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Corneal J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45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E8D8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7CCA17F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005C8F3C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9EF9B47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7824F29E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3C7CA158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66FE2" w14:textId="47D22A21" w:rsidR="007F7314" w:rsidRPr="00593AE6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0.1</w:t>
            </w:r>
            <w:r w:rsidR="00593AE6"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0</w:t>
            </w:r>
            <w:r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0.0</w:t>
            </w:r>
            <w:r w:rsidR="00593AE6"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4</w:t>
            </w:r>
            <w:r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, 0.</w:t>
            </w:r>
            <w:r w:rsidR="00593AE6"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16</w:t>
            </w:r>
            <w:r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  <w:p w14:paraId="6D3EEC71" w14:textId="76030FCA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 (–0.0</w:t>
            </w:r>
            <w:r w:rsidR="00361F8E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361F8E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2201A5DC" w14:textId="1DE9F8CA" w:rsidR="007F7314" w:rsidRDefault="00361F8E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7F7314"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3444B7AC" w14:textId="16C3BCF9" w:rsidR="007F7314" w:rsidRDefault="00361F8E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EF5A74">
              <w:rPr>
                <w:rFonts w:ascii="Calibri" w:hAnsi="Calibri" w:cs="Calibri"/>
                <w:sz w:val="18"/>
                <w:szCs w:val="18"/>
              </w:rPr>
              <w:t>8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 w:rsidR="00EF5A74">
              <w:rPr>
                <w:rFonts w:ascii="Calibri" w:hAnsi="Calibri" w:cs="Calibri"/>
                <w:sz w:val="18"/>
                <w:szCs w:val="18"/>
              </w:rPr>
              <w:t>6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4B4717A7" w14:textId="14FF7D44" w:rsidR="007F7314" w:rsidRDefault="00EF5A7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7F7314">
              <w:rPr>
                <w:rFonts w:ascii="Calibri" w:hAnsi="Calibri" w:cs="Calibri"/>
                <w:sz w:val="18"/>
                <w:szCs w:val="18"/>
              </w:rPr>
              <w:t xml:space="preserve"> (–0.</w:t>
            </w:r>
            <w:r>
              <w:rPr>
                <w:rFonts w:ascii="Calibri" w:hAnsi="Calibri" w:cs="Calibri"/>
                <w:sz w:val="18"/>
                <w:szCs w:val="18"/>
              </w:rPr>
              <w:t>12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0163372A" w14:textId="6929B6AF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EF5A74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EF5A74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0366" w14:textId="5D15FD82" w:rsidR="007F7314" w:rsidRPr="00593AE6" w:rsidRDefault="007F7314" w:rsidP="007F7314">
            <w:pPr>
              <w:rPr>
                <w:b/>
                <w:bCs/>
              </w:rPr>
            </w:pPr>
            <w:r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593AE6" w:rsidRPr="00593AE6">
              <w:rPr>
                <w:rFonts w:ascii="Calibri" w:hAnsi="Calibri" w:cs="Calibri"/>
                <w:b/>
                <w:bCs/>
                <w:sz w:val="18"/>
                <w:szCs w:val="18"/>
              </w:rPr>
              <w:t>004</w:t>
            </w:r>
          </w:p>
          <w:p w14:paraId="23B7424A" w14:textId="48021E0B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361F8E">
              <w:rPr>
                <w:rFonts w:ascii="Calibri" w:hAnsi="Calibri" w:cs="Calibri"/>
                <w:sz w:val="18"/>
                <w:szCs w:val="18"/>
              </w:rPr>
              <w:t>95</w:t>
            </w:r>
          </w:p>
          <w:p w14:paraId="4876D4D8" w14:textId="1C1EC2B8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361F8E">
              <w:rPr>
                <w:rFonts w:ascii="Calibri" w:hAnsi="Calibri" w:cs="Calibri"/>
                <w:sz w:val="18"/>
                <w:szCs w:val="18"/>
              </w:rPr>
              <w:t>78</w:t>
            </w:r>
          </w:p>
          <w:p w14:paraId="11D032A5" w14:textId="1B38AB58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361F8E">
              <w:rPr>
                <w:rFonts w:ascii="Calibri" w:hAnsi="Calibri" w:cs="Calibri"/>
                <w:sz w:val="18"/>
                <w:szCs w:val="18"/>
              </w:rPr>
              <w:t>80</w:t>
            </w:r>
          </w:p>
          <w:p w14:paraId="7B33A50D" w14:textId="6ABD69B2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361F8E">
              <w:rPr>
                <w:rFonts w:ascii="Calibri" w:hAnsi="Calibri" w:cs="Calibri"/>
                <w:sz w:val="18"/>
                <w:szCs w:val="18"/>
              </w:rPr>
              <w:t>70</w:t>
            </w:r>
          </w:p>
          <w:p w14:paraId="074FDE02" w14:textId="47393E69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361F8E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</w:tr>
      <w:tr w:rsidR="007F7314" w14:paraId="1B089796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CD98" w14:textId="77777777" w:rsidR="007F7314" w:rsidRDefault="007F7314" w:rsidP="007F7314">
            <w:pPr>
              <w:jc w:val="center"/>
            </w:pPr>
            <w:r>
              <w:rPr>
                <w:rFonts w:ascii="Calibri" w:hAnsi="Calibri" w:cs="Calibri"/>
                <w:sz w:val="18"/>
                <w:szCs w:val="18"/>
              </w:rPr>
              <w:t>Refractive J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368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1736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MI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5DBF4809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hysical activity  </w:t>
            </w:r>
          </w:p>
          <w:p w14:paraId="0E3B5DCF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IS status 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168A8E31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ex </w:t>
            </w:r>
          </w:p>
          <w:p w14:paraId="5C7DA5EC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thnicity </w:t>
            </w:r>
          </w:p>
          <w:p w14:paraId="5B532A72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urality </w:t>
            </w:r>
          </w:p>
        </w:tc>
        <w:tc>
          <w:tcPr>
            <w:tcW w:w="3118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03DD8" w14:textId="59C5A7EA" w:rsidR="007F7314" w:rsidRPr="00A47661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>0.0</w:t>
            </w:r>
            <w:r w:rsidR="00A47661"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>9</w:t>
            </w:r>
            <w:r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0.03, 0.</w:t>
            </w:r>
            <w:r w:rsidR="00A47661"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>15</w:t>
            </w:r>
            <w:r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  <w:p w14:paraId="58A1468F" w14:textId="7695770C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A47661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A47661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3E1CB38A" w14:textId="38230AC4" w:rsidR="007F7314" w:rsidRDefault="00A47661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7F7314"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AF7952">
              <w:rPr>
                <w:rFonts w:ascii="Calibri" w:hAnsi="Calibri" w:cs="Calibri"/>
                <w:sz w:val="18"/>
                <w:szCs w:val="18"/>
              </w:rPr>
              <w:t>9</w:t>
            </w:r>
            <w:r w:rsidR="007F7314">
              <w:rPr>
                <w:rFonts w:ascii="Calibri" w:hAnsi="Calibri" w:cs="Calibri"/>
                <w:sz w:val="18"/>
                <w:szCs w:val="18"/>
              </w:rPr>
              <w:t>, 0.0</w:t>
            </w:r>
            <w:r w:rsidR="00AF7952">
              <w:rPr>
                <w:rFonts w:ascii="Calibri" w:hAnsi="Calibri" w:cs="Calibri"/>
                <w:sz w:val="18"/>
                <w:szCs w:val="18"/>
              </w:rPr>
              <w:t>7</w:t>
            </w:r>
            <w:r w:rsidR="007F7314">
              <w:rPr>
                <w:rFonts w:ascii="Calibri" w:hAnsi="Calibri" w:cs="Calibri"/>
                <w:sz w:val="18"/>
                <w:szCs w:val="18"/>
              </w:rPr>
              <w:t>)</w:t>
            </w:r>
            <w:r w:rsidR="007F7314"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6E209BEF" w14:textId="5EDD4CDF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 (–0.0</w:t>
            </w:r>
            <w:r w:rsidR="00AF795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, 0.0</w:t>
            </w:r>
            <w:r w:rsidR="00AF7952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740B01C1" w14:textId="42204727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 (–0.0</w:t>
            </w:r>
            <w:r w:rsidR="00AF7952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, 0.</w:t>
            </w:r>
            <w:r w:rsidR="00AF7952">
              <w:rPr>
                <w:rFonts w:ascii="Calibri" w:hAnsi="Calibri" w:cs="Calibri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654F3289" w14:textId="15F00518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</w:t>
            </w:r>
            <w:r w:rsidR="00AF7952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–0.0</w:t>
            </w:r>
            <w:r w:rsidR="00AF795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, 0.</w:t>
            </w:r>
            <w:r w:rsidR="00AF7952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A17D" w14:textId="5775C5F9" w:rsidR="007F7314" w:rsidRPr="00A47661" w:rsidRDefault="007F7314" w:rsidP="007F7314">
            <w:pPr>
              <w:rPr>
                <w:b/>
                <w:bCs/>
              </w:rPr>
            </w:pPr>
            <w:r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>0.</w:t>
            </w:r>
            <w:r w:rsidR="00A47661" w:rsidRPr="00A47661">
              <w:rPr>
                <w:rFonts w:ascii="Calibri" w:hAnsi="Calibri" w:cs="Calibri"/>
                <w:b/>
                <w:bCs/>
                <w:sz w:val="18"/>
                <w:szCs w:val="18"/>
              </w:rPr>
              <w:t>01</w:t>
            </w:r>
          </w:p>
          <w:p w14:paraId="3F0A0B95" w14:textId="6E59C41E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A47661">
              <w:rPr>
                <w:rFonts w:ascii="Calibri" w:hAnsi="Calibri" w:cs="Calibri"/>
                <w:sz w:val="18"/>
                <w:szCs w:val="18"/>
              </w:rPr>
              <w:t>78</w:t>
            </w:r>
          </w:p>
          <w:p w14:paraId="7F6B1E6E" w14:textId="00572263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A47661">
              <w:rPr>
                <w:rFonts w:ascii="Calibri" w:hAnsi="Calibri" w:cs="Calibri"/>
                <w:sz w:val="18"/>
                <w:szCs w:val="18"/>
              </w:rPr>
              <w:t>82</w:t>
            </w:r>
          </w:p>
          <w:p w14:paraId="4B7B50DB" w14:textId="4EB420C9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A47661">
              <w:rPr>
                <w:rFonts w:ascii="Calibri" w:hAnsi="Calibri" w:cs="Calibri"/>
                <w:sz w:val="18"/>
                <w:szCs w:val="18"/>
              </w:rPr>
              <w:t>83</w:t>
            </w:r>
          </w:p>
          <w:p w14:paraId="54D9B4CE" w14:textId="4A42E1F6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A47661">
              <w:rPr>
                <w:rFonts w:ascii="Calibri" w:hAnsi="Calibri" w:cs="Calibri"/>
                <w:sz w:val="18"/>
                <w:szCs w:val="18"/>
              </w:rPr>
              <w:t>72</w:t>
            </w:r>
          </w:p>
          <w:p w14:paraId="3EFA151C" w14:textId="0A83D24C" w:rsidR="007F7314" w:rsidRDefault="007F7314" w:rsidP="007F7314"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A47661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7F7314" w14:paraId="68F24E7F" w14:textId="77777777" w:rsidTr="003255AB">
        <w:trPr>
          <w:cantSplit/>
          <w:trHeight w:val="90"/>
        </w:trPr>
        <w:tc>
          <w:tcPr>
            <w:tcW w:w="9214" w:type="dxa"/>
            <w:gridSpan w:val="4"/>
            <w:tcBorders>
              <w:top w:val="doub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02C0" w14:textId="77777777" w:rsidR="007F7314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rdinal Logistic Regression</w:t>
            </w:r>
          </w:p>
        </w:tc>
      </w:tr>
      <w:tr w:rsidR="007F7314" w14:paraId="60071BA5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5AAB" w14:textId="77777777" w:rsidR="007F7314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279E" w14:textId="77777777" w:rsidR="007F7314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958A" w14:textId="77777777" w:rsidR="007F7314" w:rsidRDefault="007F7314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B15E" w14:textId="77777777" w:rsidR="007F7314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7F7314" w14:paraId="6B872380" w14:textId="77777777" w:rsidTr="003255AB">
        <w:trPr>
          <w:cantSplit/>
          <w:trHeight w:val="9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6123" w14:textId="77777777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stigmatism severity (ordinal logistic regression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272C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MI Category: Overweight vs Non-Overweight</w:t>
            </w:r>
          </w:p>
          <w:p w14:paraId="42D6AA50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MI Category: Obese vs Non-Overweight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0850C" w14:textId="14D13174" w:rsidR="007F7314" w:rsidRDefault="007F7314" w:rsidP="007F73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</w:t>
            </w:r>
            <w:r w:rsidR="00B92F67">
              <w:rPr>
                <w:rFonts w:ascii="Calibri" w:hAnsi="Calibri" w:cs="Calibri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B92F67">
              <w:rPr>
                <w:rFonts w:ascii="Calibri" w:hAnsi="Calibri" w:cs="Calibri"/>
                <w:sz w:val="18"/>
                <w:szCs w:val="18"/>
              </w:rPr>
              <w:t>7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B92F67">
              <w:rPr>
                <w:rFonts w:ascii="Calibri" w:hAnsi="Calibri" w:cs="Calibri"/>
                <w:sz w:val="18"/>
                <w:szCs w:val="18"/>
              </w:rPr>
              <w:t>2.0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tab/>
            </w:r>
          </w:p>
          <w:p w14:paraId="6C0CE9DC" w14:textId="49C40046" w:rsidR="007F7314" w:rsidRPr="00B92F67" w:rsidRDefault="00B92F67" w:rsidP="007F73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2F67">
              <w:rPr>
                <w:rFonts w:ascii="Calibri" w:hAnsi="Calibri" w:cs="Calibri"/>
                <w:b/>
                <w:bCs/>
                <w:sz w:val="18"/>
                <w:szCs w:val="18"/>
              </w:rPr>
              <w:t>2.75</w:t>
            </w:r>
            <w:r w:rsidR="007F7314" w:rsidRPr="00B92F6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1.</w:t>
            </w:r>
            <w:r w:rsidRPr="00B92F67">
              <w:rPr>
                <w:rFonts w:ascii="Calibri" w:hAnsi="Calibri" w:cs="Calibri"/>
                <w:b/>
                <w:bCs/>
                <w:sz w:val="18"/>
                <w:szCs w:val="18"/>
              </w:rPr>
              <w:t>32</w:t>
            </w:r>
            <w:r w:rsidR="007F7314" w:rsidRPr="00B92F6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, </w:t>
            </w:r>
            <w:r w:rsidRPr="00B92F67">
              <w:rPr>
                <w:rFonts w:ascii="Calibri" w:hAnsi="Calibri" w:cs="Calibri"/>
                <w:b/>
                <w:bCs/>
                <w:sz w:val="18"/>
                <w:szCs w:val="18"/>
              </w:rPr>
              <w:t>5.74</w:t>
            </w:r>
            <w:r w:rsidR="007F7314" w:rsidRPr="00B92F67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="007F7314" w:rsidRPr="00B92F67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8838" w14:textId="3540963C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</w:t>
            </w:r>
            <w:r w:rsidR="00B92F67">
              <w:rPr>
                <w:rFonts w:ascii="Calibri" w:hAnsi="Calibri" w:cs="Calibri"/>
                <w:sz w:val="18"/>
                <w:szCs w:val="18"/>
              </w:rPr>
              <w:t>51</w:t>
            </w:r>
          </w:p>
          <w:p w14:paraId="7F9AAA60" w14:textId="6C690E5D" w:rsidR="007F7314" w:rsidRDefault="007F7314" w:rsidP="007F73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</w:t>
            </w:r>
            <w:r w:rsidR="00B92F67">
              <w:rPr>
                <w:rFonts w:ascii="Calibri" w:hAnsi="Calibri" w:cs="Calibri"/>
                <w:b/>
                <w:bCs/>
                <w:sz w:val="18"/>
                <w:szCs w:val="18"/>
              </w:rPr>
              <w:t>06</w:t>
            </w:r>
          </w:p>
        </w:tc>
      </w:tr>
      <w:tr w:rsidR="007F7314" w14:paraId="2C438123" w14:textId="77777777" w:rsidTr="003255AB">
        <w:trPr>
          <w:cantSplit/>
          <w:trHeight w:val="143"/>
        </w:trPr>
        <w:tc>
          <w:tcPr>
            <w:tcW w:w="9214" w:type="dxa"/>
            <w:gridSpan w:val="4"/>
            <w:tcBorders>
              <w:top w:val="single" w:sz="4" w:space="0" w:color="000000"/>
              <w:bottom w:val="doub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E4CE" w14:textId="1D366003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te:  SER = spherical equivalent refraction; AL = axial length; J0/J45 = vector components of astigmatism; β = regression coefficient (95% confidence interval); OR = odds ratio (95% confidence interval).</w:t>
            </w:r>
            <w:r w:rsidR="006F6C1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F6C1C" w:rsidRPr="006F6C1C">
              <w:rPr>
                <w:rFonts w:ascii="Calibri" w:hAnsi="Calibri" w:cs="Calibri"/>
                <w:sz w:val="18"/>
                <w:szCs w:val="18"/>
              </w:rPr>
              <w:t>Cylinder values are presented in negative convention (more negative = greater absolute cylinder).</w:t>
            </w:r>
          </w:p>
          <w:p w14:paraId="1B91B463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djusted = model including BMI, physical activity, DEIS status, sex, white vs non white ethnicity, age group, and rurality as covariates.</w:t>
            </w:r>
          </w:p>
          <w:p w14:paraId="3FC1FF93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rdinal regression models test associations between BMI category (non-overweight, overweight, obese) and astigmatism severity categories: not clinically significant (&gt; −0.75 D), mild–moderate (−0.75 to −2.00 D), and severe (&lt; −2.00 D), based on cylindrical power.</w:t>
            </w:r>
          </w:p>
          <w:p w14:paraId="10767A6E" w14:textId="77777777" w:rsidR="007F7314" w:rsidRDefault="007F7314" w:rsidP="007F7314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tistically significant results (p &lt; 0.05) are highlighted in bold.</w:t>
            </w:r>
          </w:p>
        </w:tc>
      </w:tr>
    </w:tbl>
    <w:p w14:paraId="4627AD78" w14:textId="77777777" w:rsidR="008003FC" w:rsidRDefault="008003FC">
      <w:pPr>
        <w:rPr>
          <w:lang w:val="en-GB"/>
        </w:rPr>
      </w:pPr>
    </w:p>
    <w:p w14:paraId="4627AD79" w14:textId="67032BE7" w:rsidR="008003FC" w:rsidRPr="00B94B31" w:rsidRDefault="00B94B31">
      <w:pPr>
        <w:rPr>
          <w:rFonts w:asciiTheme="minorHAnsi" w:hAnsiTheme="minorHAnsi" w:cstheme="minorHAnsi"/>
          <w:sz w:val="18"/>
          <w:lang w:val="en-GB"/>
        </w:rPr>
      </w:pPr>
      <w:r w:rsidRPr="00B94B31">
        <w:rPr>
          <w:rStyle w:val="Strong"/>
          <w:rFonts w:asciiTheme="minorHAnsi" w:hAnsiTheme="minorHAnsi" w:cstheme="minorHAnsi"/>
          <w:sz w:val="18"/>
        </w:rPr>
        <w:t>Table S6a.</w:t>
      </w:r>
      <w:r w:rsidRPr="00B94B31">
        <w:rPr>
          <w:rFonts w:asciiTheme="minorHAnsi" w:hAnsiTheme="minorHAnsi" w:cstheme="minorHAnsi"/>
          <w:sz w:val="18"/>
        </w:rPr>
        <w:t xml:space="preserve"> Generalised Estimating Equation (GEE) models examining the association between BMI (continuous) and refractive and corneal astigmatism components (J₀ and J₄₅) in children aged 6–7 and 12–13 years. Models were clustered by school to account for intra-school correlation and adjusted for sex, ethnicity, DEIS status, and urban/rural school location. Standardised β coefficients, 95% confidence intervals, and p-values are reported.</w:t>
      </w:r>
    </w:p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1941"/>
        <w:gridCol w:w="1857"/>
        <w:gridCol w:w="3006"/>
        <w:gridCol w:w="1276"/>
        <w:gridCol w:w="1416"/>
      </w:tblGrid>
      <w:tr w:rsidR="005201F4" w:rsidRPr="005201F4" w14:paraId="7A83EF3A" w14:textId="77777777" w:rsidTr="00685C52">
        <w:trPr>
          <w:trHeight w:val="285"/>
        </w:trPr>
        <w:tc>
          <w:tcPr>
            <w:tcW w:w="1941" w:type="dxa"/>
            <w:tcBorders>
              <w:left w:val="nil"/>
              <w:bottom w:val="single" w:sz="8" w:space="0" w:color="auto"/>
              <w:right w:val="nil"/>
            </w:tcBorders>
          </w:tcPr>
          <w:p w14:paraId="18437AD7" w14:textId="77777777" w:rsidR="005201F4" w:rsidRPr="005201F4" w:rsidRDefault="005201F4" w:rsidP="005201F4">
            <w:pPr>
              <w:spacing w:line="276" w:lineRule="auto"/>
              <w:rPr>
                <w:b/>
                <w:bCs/>
              </w:rPr>
            </w:pPr>
            <w:r w:rsidRPr="005201F4">
              <w:rPr>
                <w:b/>
                <w:bCs/>
              </w:rPr>
              <w:t>Outcome</w:t>
            </w:r>
          </w:p>
        </w:tc>
        <w:tc>
          <w:tcPr>
            <w:tcW w:w="1857" w:type="dxa"/>
            <w:tcBorders>
              <w:left w:val="nil"/>
              <w:bottom w:val="single" w:sz="8" w:space="0" w:color="auto"/>
              <w:right w:val="nil"/>
            </w:tcBorders>
          </w:tcPr>
          <w:p w14:paraId="6FCC51E2" w14:textId="77777777" w:rsidR="005201F4" w:rsidRPr="005201F4" w:rsidRDefault="005201F4" w:rsidP="005201F4">
            <w:pPr>
              <w:spacing w:line="276" w:lineRule="auto"/>
              <w:rPr>
                <w:b/>
                <w:bCs/>
              </w:rPr>
            </w:pPr>
            <w:r w:rsidRPr="005201F4">
              <w:rPr>
                <w:b/>
                <w:bCs/>
              </w:rPr>
              <w:t>Age group</w:t>
            </w:r>
          </w:p>
        </w:tc>
        <w:tc>
          <w:tcPr>
            <w:tcW w:w="3006" w:type="dxa"/>
            <w:tcBorders>
              <w:left w:val="nil"/>
              <w:bottom w:val="single" w:sz="8" w:space="0" w:color="auto"/>
              <w:right w:val="nil"/>
            </w:tcBorders>
          </w:tcPr>
          <w:p w14:paraId="0C6E4BC2" w14:textId="77777777" w:rsidR="005201F4" w:rsidRPr="005201F4" w:rsidRDefault="005201F4" w:rsidP="005201F4">
            <w:pPr>
              <w:spacing w:line="276" w:lineRule="auto"/>
              <w:rPr>
                <w:b/>
                <w:bCs/>
              </w:rPr>
            </w:pPr>
            <w:r w:rsidRPr="005201F4">
              <w:rPr>
                <w:b/>
                <w:bCs/>
              </w:rPr>
              <w:t>β (95% CI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7E5D004E" w14:textId="77777777" w:rsidR="005201F4" w:rsidRPr="005201F4" w:rsidRDefault="005201F4" w:rsidP="005201F4">
            <w:pPr>
              <w:spacing w:line="276" w:lineRule="auto"/>
              <w:rPr>
                <w:b/>
                <w:bCs/>
              </w:rPr>
            </w:pPr>
            <w:r w:rsidRPr="005201F4">
              <w:rPr>
                <w:b/>
                <w:bCs/>
              </w:rPr>
              <w:t>p-value</w:t>
            </w:r>
          </w:p>
        </w:tc>
        <w:tc>
          <w:tcPr>
            <w:tcW w:w="1416" w:type="dxa"/>
            <w:tcBorders>
              <w:left w:val="nil"/>
              <w:bottom w:val="single" w:sz="8" w:space="0" w:color="auto"/>
              <w:right w:val="nil"/>
            </w:tcBorders>
          </w:tcPr>
          <w:p w14:paraId="50E19E54" w14:textId="77777777" w:rsidR="005201F4" w:rsidRPr="005201F4" w:rsidRDefault="005201F4" w:rsidP="005201F4">
            <w:pPr>
              <w:spacing w:line="276" w:lineRule="auto"/>
              <w:rPr>
                <w:b/>
                <w:bCs/>
              </w:rPr>
            </w:pPr>
            <w:r w:rsidRPr="005201F4">
              <w:rPr>
                <w:b/>
                <w:bCs/>
              </w:rPr>
              <w:t>Adjusted R²</w:t>
            </w:r>
          </w:p>
        </w:tc>
      </w:tr>
      <w:tr w:rsidR="005201F4" w:rsidRPr="005201F4" w14:paraId="4E51A905" w14:textId="77777777" w:rsidTr="00685C52">
        <w:trPr>
          <w:trHeight w:val="600"/>
        </w:trPr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7D87CC" w14:textId="77777777" w:rsidR="005201F4" w:rsidRPr="005201F4" w:rsidRDefault="005201F4" w:rsidP="005201F4">
            <w:pPr>
              <w:spacing w:line="276" w:lineRule="auto"/>
            </w:pPr>
            <w:r w:rsidRPr="005201F4">
              <w:t>J</w:t>
            </w:r>
            <w:r w:rsidRPr="005201F4">
              <w:rPr>
                <w:vertAlign w:val="subscript"/>
              </w:rPr>
              <w:t>0</w:t>
            </w:r>
            <w:r w:rsidRPr="005201F4">
              <w:t xml:space="preserve"> (refractive)</w:t>
            </w:r>
          </w:p>
        </w:tc>
        <w:tc>
          <w:tcPr>
            <w:tcW w:w="18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CF5D2D" w14:textId="77777777" w:rsidR="005201F4" w:rsidRPr="005201F4" w:rsidRDefault="005201F4" w:rsidP="005201F4">
            <w:pPr>
              <w:spacing w:line="276" w:lineRule="auto"/>
            </w:pPr>
            <w:r w:rsidRPr="005201F4">
              <w:t>6-7 years</w:t>
            </w:r>
          </w:p>
        </w:tc>
        <w:tc>
          <w:tcPr>
            <w:tcW w:w="30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36466F" w14:textId="77777777" w:rsidR="005201F4" w:rsidRPr="005201F4" w:rsidRDefault="005201F4" w:rsidP="005201F4">
            <w:pPr>
              <w:spacing w:line="276" w:lineRule="auto"/>
            </w:pPr>
            <w:r w:rsidRPr="005201F4">
              <w:t>β = 0.032 (0.009 to 0.05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390E48" w14:textId="77777777" w:rsidR="005201F4" w:rsidRPr="005201F4" w:rsidRDefault="005201F4" w:rsidP="005201F4">
            <w:pPr>
              <w:spacing w:line="276" w:lineRule="auto"/>
            </w:pPr>
            <w:r w:rsidRPr="005201F4">
              <w:t>p = 0.007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E5A0AB" w14:textId="77777777" w:rsidR="005201F4" w:rsidRPr="005201F4" w:rsidRDefault="005201F4" w:rsidP="005201F4">
            <w:pPr>
              <w:spacing w:line="276" w:lineRule="auto"/>
            </w:pPr>
            <w:r w:rsidRPr="005201F4">
              <w:t>0.008</w:t>
            </w:r>
          </w:p>
        </w:tc>
      </w:tr>
      <w:tr w:rsidR="005201F4" w:rsidRPr="005201F4" w14:paraId="46FBD051" w14:textId="77777777" w:rsidTr="00685C52">
        <w:trPr>
          <w:trHeight w:val="58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2DCE0A0C" w14:textId="77777777" w:rsidR="005201F4" w:rsidRPr="005201F4" w:rsidRDefault="005201F4" w:rsidP="005201F4">
            <w:pPr>
              <w:spacing w:line="276" w:lineRule="auto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464310B" w14:textId="77777777" w:rsidR="005201F4" w:rsidRPr="005201F4" w:rsidRDefault="005201F4" w:rsidP="005201F4">
            <w:pPr>
              <w:spacing w:line="276" w:lineRule="auto"/>
            </w:pPr>
            <w:r w:rsidRPr="005201F4">
              <w:t>12-13 yea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2BA662A" w14:textId="77777777" w:rsidR="005201F4" w:rsidRPr="005201F4" w:rsidRDefault="005201F4" w:rsidP="005201F4">
            <w:pPr>
              <w:spacing w:line="276" w:lineRule="auto"/>
            </w:pPr>
            <w:r w:rsidRPr="005201F4">
              <w:t>β = 0.023 (0.012 to 0.0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E13B3" w14:textId="77777777" w:rsidR="005201F4" w:rsidRPr="005201F4" w:rsidRDefault="005201F4" w:rsidP="005201F4">
            <w:pPr>
              <w:spacing w:line="276" w:lineRule="auto"/>
            </w:pPr>
            <w:r w:rsidRPr="005201F4">
              <w:t>p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76ADF1" w14:textId="77777777" w:rsidR="005201F4" w:rsidRPr="005201F4" w:rsidRDefault="005201F4" w:rsidP="005201F4">
            <w:pPr>
              <w:spacing w:line="276" w:lineRule="auto"/>
            </w:pPr>
            <w:r w:rsidRPr="005201F4">
              <w:t>0.034</w:t>
            </w:r>
          </w:p>
        </w:tc>
      </w:tr>
      <w:tr w:rsidR="005201F4" w:rsidRPr="005201F4" w14:paraId="1AE14BE6" w14:textId="77777777" w:rsidTr="00685C52">
        <w:trPr>
          <w:trHeight w:val="58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5737E21" w14:textId="77777777" w:rsidR="005201F4" w:rsidRPr="005201F4" w:rsidRDefault="005201F4" w:rsidP="005201F4">
            <w:pPr>
              <w:spacing w:line="276" w:lineRule="auto"/>
            </w:pPr>
            <w:r w:rsidRPr="005201F4">
              <w:t>J</w:t>
            </w:r>
            <w:r w:rsidRPr="005201F4">
              <w:rPr>
                <w:vertAlign w:val="subscript"/>
              </w:rPr>
              <w:t>45</w:t>
            </w:r>
            <w:r w:rsidRPr="005201F4">
              <w:t xml:space="preserve"> (refractive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ABA957F" w14:textId="77777777" w:rsidR="005201F4" w:rsidRPr="005201F4" w:rsidRDefault="005201F4" w:rsidP="005201F4">
            <w:pPr>
              <w:spacing w:line="276" w:lineRule="auto"/>
            </w:pPr>
            <w:r w:rsidRPr="005201F4">
              <w:t>6-7 yea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3061D59" w14:textId="77777777" w:rsidR="005201F4" w:rsidRPr="005201F4" w:rsidRDefault="005201F4" w:rsidP="005201F4">
            <w:pPr>
              <w:spacing w:line="276" w:lineRule="auto"/>
            </w:pPr>
            <w:r w:rsidRPr="005201F4">
              <w:t>β = 0.016 (0.002 to 0.0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0D50A" w14:textId="77777777" w:rsidR="005201F4" w:rsidRPr="005201F4" w:rsidRDefault="005201F4" w:rsidP="005201F4">
            <w:pPr>
              <w:spacing w:line="276" w:lineRule="auto"/>
            </w:pPr>
            <w:r w:rsidRPr="005201F4">
              <w:t>p=0.0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19EE8C" w14:textId="77777777" w:rsidR="005201F4" w:rsidRPr="005201F4" w:rsidRDefault="005201F4" w:rsidP="005201F4">
            <w:pPr>
              <w:spacing w:line="276" w:lineRule="auto"/>
            </w:pPr>
            <w:r w:rsidRPr="005201F4">
              <w:t>0.004</w:t>
            </w:r>
          </w:p>
        </w:tc>
      </w:tr>
      <w:tr w:rsidR="005201F4" w:rsidRPr="005201F4" w14:paraId="7CCFC632" w14:textId="77777777" w:rsidTr="00685C52">
        <w:trPr>
          <w:trHeight w:val="58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02984A1" w14:textId="77777777" w:rsidR="005201F4" w:rsidRPr="005201F4" w:rsidRDefault="005201F4" w:rsidP="005201F4">
            <w:pPr>
              <w:spacing w:line="276" w:lineRule="auto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3D1F8AA" w14:textId="77777777" w:rsidR="005201F4" w:rsidRPr="005201F4" w:rsidRDefault="005201F4" w:rsidP="005201F4">
            <w:pPr>
              <w:spacing w:line="276" w:lineRule="auto"/>
            </w:pPr>
            <w:r w:rsidRPr="005201F4">
              <w:t>12-13 yea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93D8C58" w14:textId="77777777" w:rsidR="005201F4" w:rsidRPr="005201F4" w:rsidRDefault="005201F4" w:rsidP="005201F4">
            <w:pPr>
              <w:spacing w:line="276" w:lineRule="auto"/>
            </w:pPr>
            <w:r w:rsidRPr="005201F4">
              <w:t>β = 0.006 (-0.002 to 0.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DC5BE" w14:textId="77777777" w:rsidR="005201F4" w:rsidRPr="005201F4" w:rsidRDefault="005201F4" w:rsidP="005201F4">
            <w:pPr>
              <w:spacing w:line="276" w:lineRule="auto"/>
            </w:pPr>
            <w:r w:rsidRPr="005201F4">
              <w:t>P=0.1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D7BF38" w14:textId="77777777" w:rsidR="005201F4" w:rsidRPr="005201F4" w:rsidRDefault="005201F4" w:rsidP="005201F4">
            <w:pPr>
              <w:spacing w:line="276" w:lineRule="auto"/>
            </w:pPr>
            <w:r w:rsidRPr="005201F4">
              <w:t>-0.001</w:t>
            </w:r>
          </w:p>
        </w:tc>
      </w:tr>
      <w:tr w:rsidR="005201F4" w:rsidRPr="005201F4" w14:paraId="118CDC91" w14:textId="77777777" w:rsidTr="00685C52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9F359EF" w14:textId="77777777" w:rsidR="005201F4" w:rsidRPr="005201F4" w:rsidRDefault="005201F4" w:rsidP="005201F4">
            <w:pPr>
              <w:spacing w:line="276" w:lineRule="auto"/>
            </w:pPr>
            <w:r w:rsidRPr="005201F4">
              <w:t>J</w:t>
            </w:r>
            <w:r w:rsidRPr="005201F4">
              <w:rPr>
                <w:vertAlign w:val="subscript"/>
              </w:rPr>
              <w:t>0</w:t>
            </w:r>
            <w:r w:rsidRPr="005201F4">
              <w:t xml:space="preserve"> (corneal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7CE03B6" w14:textId="77777777" w:rsidR="005201F4" w:rsidRPr="005201F4" w:rsidRDefault="005201F4" w:rsidP="005201F4">
            <w:pPr>
              <w:spacing w:line="276" w:lineRule="auto"/>
            </w:pPr>
            <w:r w:rsidRPr="005201F4">
              <w:t>6-7 yea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5712772" w14:textId="77777777" w:rsidR="005201F4" w:rsidRPr="005201F4" w:rsidRDefault="005201F4" w:rsidP="005201F4">
            <w:pPr>
              <w:spacing w:line="276" w:lineRule="auto"/>
            </w:pPr>
            <w:r w:rsidRPr="005201F4">
              <w:t>β = 0.03 (0.008 to 0.0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32172" w14:textId="77777777" w:rsidR="005201F4" w:rsidRPr="005201F4" w:rsidRDefault="005201F4" w:rsidP="005201F4">
            <w:pPr>
              <w:spacing w:line="276" w:lineRule="auto"/>
            </w:pPr>
            <w:r w:rsidRPr="005201F4">
              <w:t>p = 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26F4DF" w14:textId="77777777" w:rsidR="005201F4" w:rsidRPr="005201F4" w:rsidRDefault="005201F4" w:rsidP="005201F4">
            <w:pPr>
              <w:spacing w:line="276" w:lineRule="auto"/>
            </w:pPr>
            <w:r w:rsidRPr="005201F4">
              <w:t>0.007</w:t>
            </w:r>
          </w:p>
        </w:tc>
      </w:tr>
      <w:tr w:rsidR="005201F4" w:rsidRPr="005201F4" w14:paraId="37BDCC34" w14:textId="77777777" w:rsidTr="00685C52">
        <w:trPr>
          <w:trHeight w:val="58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3F65A13" w14:textId="77777777" w:rsidR="005201F4" w:rsidRPr="005201F4" w:rsidRDefault="005201F4" w:rsidP="005201F4">
            <w:pPr>
              <w:spacing w:line="276" w:lineRule="auto"/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CEA7BF7" w14:textId="77777777" w:rsidR="005201F4" w:rsidRPr="005201F4" w:rsidRDefault="005201F4" w:rsidP="005201F4">
            <w:pPr>
              <w:spacing w:line="276" w:lineRule="auto"/>
            </w:pPr>
            <w:r w:rsidRPr="005201F4">
              <w:t>12-13 yea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AA2B69B" w14:textId="77777777" w:rsidR="005201F4" w:rsidRPr="005201F4" w:rsidRDefault="005201F4" w:rsidP="005201F4">
            <w:pPr>
              <w:spacing w:line="276" w:lineRule="auto"/>
            </w:pPr>
            <w:r w:rsidRPr="005201F4">
              <w:t>β = 0.027 (0.016 to 0.0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42628" w14:textId="77777777" w:rsidR="005201F4" w:rsidRPr="005201F4" w:rsidRDefault="005201F4" w:rsidP="005201F4">
            <w:pPr>
              <w:spacing w:line="276" w:lineRule="auto"/>
            </w:pPr>
            <w:r w:rsidRPr="005201F4">
              <w:t>p &lt; 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78C22B" w14:textId="77777777" w:rsidR="005201F4" w:rsidRPr="005201F4" w:rsidRDefault="005201F4" w:rsidP="005201F4">
            <w:pPr>
              <w:spacing w:line="276" w:lineRule="auto"/>
            </w:pPr>
            <w:r w:rsidRPr="005201F4">
              <w:t>0.035</w:t>
            </w:r>
          </w:p>
        </w:tc>
      </w:tr>
      <w:tr w:rsidR="005201F4" w:rsidRPr="005201F4" w14:paraId="3164BEAC" w14:textId="77777777" w:rsidTr="00685C52">
        <w:trPr>
          <w:trHeight w:val="585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74FC5E7" w14:textId="77777777" w:rsidR="005201F4" w:rsidRPr="005201F4" w:rsidRDefault="005201F4" w:rsidP="005201F4">
            <w:pPr>
              <w:spacing w:line="276" w:lineRule="auto"/>
            </w:pPr>
            <w:r w:rsidRPr="005201F4">
              <w:t>J</w:t>
            </w:r>
            <w:r w:rsidRPr="005201F4">
              <w:rPr>
                <w:vertAlign w:val="subscript"/>
              </w:rPr>
              <w:t>45</w:t>
            </w:r>
            <w:r w:rsidRPr="005201F4">
              <w:t xml:space="preserve"> (corneal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A67EEAF" w14:textId="77777777" w:rsidR="005201F4" w:rsidRPr="005201F4" w:rsidRDefault="005201F4" w:rsidP="005201F4">
            <w:pPr>
              <w:spacing w:line="276" w:lineRule="auto"/>
            </w:pPr>
            <w:r w:rsidRPr="005201F4">
              <w:t>6-7 year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03C7928" w14:textId="77777777" w:rsidR="005201F4" w:rsidRPr="005201F4" w:rsidRDefault="005201F4" w:rsidP="005201F4">
            <w:pPr>
              <w:spacing w:line="276" w:lineRule="auto"/>
            </w:pPr>
            <w:r w:rsidRPr="005201F4">
              <w:t>β = 0.015 (0.002 to 0.0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0B53E" w14:textId="77777777" w:rsidR="005201F4" w:rsidRPr="005201F4" w:rsidRDefault="005201F4" w:rsidP="005201F4">
            <w:pPr>
              <w:spacing w:line="276" w:lineRule="auto"/>
            </w:pPr>
            <w:r w:rsidRPr="005201F4">
              <w:t>p = 0.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35F0D3" w14:textId="77777777" w:rsidR="005201F4" w:rsidRPr="005201F4" w:rsidRDefault="005201F4" w:rsidP="005201F4">
            <w:pPr>
              <w:spacing w:line="276" w:lineRule="auto"/>
            </w:pPr>
            <w:r w:rsidRPr="005201F4">
              <w:t>0.015</w:t>
            </w:r>
          </w:p>
        </w:tc>
      </w:tr>
      <w:tr w:rsidR="005201F4" w:rsidRPr="005201F4" w14:paraId="70A23B53" w14:textId="77777777" w:rsidTr="00685C52">
        <w:trPr>
          <w:trHeight w:val="585"/>
        </w:trPr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F3953E" w14:textId="77777777" w:rsidR="005201F4" w:rsidRPr="005201F4" w:rsidRDefault="005201F4" w:rsidP="005201F4">
            <w:pPr>
              <w:spacing w:line="276" w:lineRule="auto"/>
            </w:pP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B12D50" w14:textId="77777777" w:rsidR="005201F4" w:rsidRPr="005201F4" w:rsidRDefault="005201F4" w:rsidP="005201F4">
            <w:pPr>
              <w:spacing w:line="276" w:lineRule="auto"/>
            </w:pPr>
            <w:r w:rsidRPr="005201F4">
              <w:t>12-13 years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241BF8" w14:textId="77777777" w:rsidR="005201F4" w:rsidRPr="005201F4" w:rsidRDefault="005201F4" w:rsidP="005201F4">
            <w:pPr>
              <w:spacing w:line="276" w:lineRule="auto"/>
            </w:pPr>
            <w:r w:rsidRPr="005201F4">
              <w:t>β = 0.011 (0.004 to 0.0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51F07E" w14:textId="77777777" w:rsidR="005201F4" w:rsidRPr="005201F4" w:rsidRDefault="005201F4" w:rsidP="005201F4">
            <w:pPr>
              <w:spacing w:line="276" w:lineRule="auto"/>
            </w:pPr>
            <w:r w:rsidRPr="005201F4">
              <w:t>p = 0.00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83E984" w14:textId="77777777" w:rsidR="005201F4" w:rsidRPr="005201F4" w:rsidRDefault="005201F4" w:rsidP="005201F4">
            <w:pPr>
              <w:spacing w:line="276" w:lineRule="auto"/>
            </w:pPr>
            <w:r w:rsidRPr="005201F4">
              <w:t>0.015</w:t>
            </w:r>
          </w:p>
        </w:tc>
      </w:tr>
    </w:tbl>
    <w:p w14:paraId="4627AD7A" w14:textId="53832085" w:rsidR="008003FC" w:rsidRDefault="009D17AD">
      <w:pPr>
        <w:rPr>
          <w:lang w:val="en-GB"/>
        </w:rPr>
      </w:pPr>
      <w:r w:rsidRPr="009D17AD">
        <w:rPr>
          <w:b/>
          <w:bCs/>
          <w:i/>
          <w:iCs/>
        </w:rPr>
        <w:t>Models are adjusted for sex, ethnicity, DEIS status, and urban/rural school location, with school specified as the clustering unit in the GEE framework. Physical activity was not included in the primary model and is reported separately in sensitivity analyses.</w:t>
      </w:r>
    </w:p>
    <w:p w14:paraId="23DB7BB1" w14:textId="77777777" w:rsidR="00304930" w:rsidRDefault="00304930">
      <w:pPr>
        <w:rPr>
          <w:lang w:val="en-GB"/>
        </w:rPr>
      </w:pPr>
    </w:p>
    <w:p w14:paraId="4EF9A193" w14:textId="77777777" w:rsidR="009D17AD" w:rsidRDefault="009D17AD">
      <w:pPr>
        <w:rPr>
          <w:rStyle w:val="Strong"/>
          <w:rFonts w:asciiTheme="minorHAnsi" w:hAnsiTheme="minorHAnsi" w:cstheme="minorHAnsi"/>
          <w:sz w:val="18"/>
        </w:rPr>
      </w:pPr>
    </w:p>
    <w:p w14:paraId="10C5050B" w14:textId="77777777" w:rsidR="009D17AD" w:rsidRDefault="009D17AD">
      <w:pPr>
        <w:rPr>
          <w:rStyle w:val="Strong"/>
          <w:rFonts w:asciiTheme="minorHAnsi" w:hAnsiTheme="minorHAnsi" w:cstheme="minorHAnsi"/>
          <w:sz w:val="18"/>
        </w:rPr>
      </w:pPr>
    </w:p>
    <w:p w14:paraId="6CF29E59" w14:textId="77777777" w:rsidR="009D17AD" w:rsidRDefault="009D17AD">
      <w:pPr>
        <w:rPr>
          <w:rStyle w:val="Strong"/>
          <w:rFonts w:asciiTheme="minorHAnsi" w:hAnsiTheme="minorHAnsi" w:cstheme="minorHAnsi"/>
          <w:sz w:val="18"/>
        </w:rPr>
      </w:pPr>
    </w:p>
    <w:p w14:paraId="65A0BC47" w14:textId="77777777" w:rsidR="009D17AD" w:rsidRDefault="009D17AD">
      <w:pPr>
        <w:rPr>
          <w:rStyle w:val="Strong"/>
          <w:rFonts w:asciiTheme="minorHAnsi" w:hAnsiTheme="minorHAnsi" w:cstheme="minorHAnsi"/>
          <w:sz w:val="18"/>
        </w:rPr>
      </w:pPr>
    </w:p>
    <w:p w14:paraId="4627AD7B" w14:textId="32B1AF59" w:rsidR="008003FC" w:rsidRPr="00304930" w:rsidRDefault="00304930">
      <w:pPr>
        <w:rPr>
          <w:rFonts w:asciiTheme="minorHAnsi" w:hAnsiTheme="minorHAnsi" w:cstheme="minorHAnsi"/>
          <w:sz w:val="18"/>
          <w:lang w:val="en-GB"/>
        </w:rPr>
      </w:pPr>
      <w:r w:rsidRPr="00304930">
        <w:rPr>
          <w:rStyle w:val="Strong"/>
          <w:rFonts w:asciiTheme="minorHAnsi" w:hAnsiTheme="minorHAnsi" w:cstheme="minorHAnsi"/>
          <w:sz w:val="18"/>
        </w:rPr>
        <w:t>Table S6b.</w:t>
      </w:r>
      <w:r w:rsidRPr="00304930">
        <w:rPr>
          <w:rFonts w:asciiTheme="minorHAnsi" w:hAnsiTheme="minorHAnsi" w:cstheme="minorHAnsi"/>
          <w:sz w:val="18"/>
        </w:rPr>
        <w:t xml:space="preserve"> Generalised Estimating Equation (GEE) models examining the association between BMI (continuous) and global refractive and biometric outcomes (SER, axial length, AL/CR) in children aged 6–7 and 12–13 years. Models were clustered by school to account for intra-school correlation and adjusted for sex, ethnicity, DEIS status, and urban/rural school location. Standardised β coefficients, 95% confidence intervals, and p-values are reported.</w:t>
      </w:r>
    </w:p>
    <w:tbl>
      <w:tblPr>
        <w:tblStyle w:val="TableGrid"/>
        <w:tblW w:w="9989" w:type="dxa"/>
        <w:tblLook w:val="04A0" w:firstRow="1" w:lastRow="0" w:firstColumn="1" w:lastColumn="0" w:noHBand="0" w:noVBand="1"/>
      </w:tblPr>
      <w:tblGrid>
        <w:gridCol w:w="1723"/>
        <w:gridCol w:w="1727"/>
        <w:gridCol w:w="3349"/>
        <w:gridCol w:w="1418"/>
        <w:gridCol w:w="1772"/>
      </w:tblGrid>
      <w:tr w:rsidR="00DB5D70" w:rsidRPr="007B50B0" w14:paraId="58964E5C" w14:textId="77777777" w:rsidTr="00685C52">
        <w:trPr>
          <w:trHeight w:val="297"/>
        </w:trPr>
        <w:tc>
          <w:tcPr>
            <w:tcW w:w="1723" w:type="dxa"/>
            <w:tcBorders>
              <w:left w:val="nil"/>
              <w:bottom w:val="single" w:sz="8" w:space="0" w:color="auto"/>
              <w:right w:val="nil"/>
            </w:tcBorders>
          </w:tcPr>
          <w:p w14:paraId="7FF88BA9" w14:textId="77777777" w:rsidR="00DB5D70" w:rsidRPr="007B50B0" w:rsidRDefault="00DB5D70" w:rsidP="00685C52">
            <w:pPr>
              <w:rPr>
                <w:rFonts w:ascii="Arial" w:hAnsi="Arial" w:cs="Arial"/>
                <w:b/>
                <w:bCs/>
              </w:rPr>
            </w:pPr>
            <w:r w:rsidRPr="007B50B0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1727" w:type="dxa"/>
            <w:tcBorders>
              <w:left w:val="nil"/>
              <w:bottom w:val="single" w:sz="8" w:space="0" w:color="auto"/>
              <w:right w:val="nil"/>
            </w:tcBorders>
          </w:tcPr>
          <w:p w14:paraId="7D12DD15" w14:textId="77777777" w:rsidR="00DB5D70" w:rsidRPr="007B50B0" w:rsidRDefault="00DB5D70" w:rsidP="00685C52">
            <w:pPr>
              <w:rPr>
                <w:rFonts w:ascii="Arial" w:hAnsi="Arial" w:cs="Arial"/>
                <w:b/>
                <w:bCs/>
              </w:rPr>
            </w:pPr>
            <w:r w:rsidRPr="007B50B0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349" w:type="dxa"/>
            <w:tcBorders>
              <w:left w:val="nil"/>
              <w:bottom w:val="single" w:sz="8" w:space="0" w:color="auto"/>
              <w:right w:val="nil"/>
            </w:tcBorders>
          </w:tcPr>
          <w:p w14:paraId="57B87739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  <w:b/>
                <w:bCs/>
              </w:rPr>
              <w:t>β (95% CI)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5AC2A4A4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772" w:type="dxa"/>
            <w:tcBorders>
              <w:left w:val="nil"/>
              <w:bottom w:val="single" w:sz="8" w:space="0" w:color="auto"/>
              <w:right w:val="nil"/>
            </w:tcBorders>
          </w:tcPr>
          <w:p w14:paraId="783306BC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  <w:b/>
                <w:bCs/>
              </w:rPr>
              <w:t>Adjusted R²</w:t>
            </w:r>
          </w:p>
        </w:tc>
      </w:tr>
      <w:tr w:rsidR="00DB5D70" w:rsidRPr="007B50B0" w14:paraId="65D4485F" w14:textId="77777777" w:rsidTr="00685C52">
        <w:trPr>
          <w:trHeight w:val="609"/>
        </w:trPr>
        <w:tc>
          <w:tcPr>
            <w:tcW w:w="17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490733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SER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A5F8F6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6-7 years</w:t>
            </w:r>
          </w:p>
        </w:tc>
        <w:tc>
          <w:tcPr>
            <w:tcW w:w="33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4CA924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β = 0.015 (-0.028 to 0.115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01B79F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  <w:bCs/>
              </w:rPr>
              <w:t>p = 0.322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EE3E2F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003</w:t>
            </w:r>
          </w:p>
        </w:tc>
      </w:tr>
      <w:tr w:rsidR="00DB5D70" w:rsidRPr="007B50B0" w14:paraId="13A951A3" w14:textId="77777777" w:rsidTr="00685C52">
        <w:trPr>
          <w:trHeight w:val="609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BE9404D" w14:textId="77777777" w:rsidR="00DB5D70" w:rsidRPr="007B50B0" w:rsidRDefault="00DB5D70" w:rsidP="00685C52">
            <w:pPr>
              <w:rPr>
                <w:rFonts w:ascii="Arial" w:hAnsi="Arial" w:cs="Arial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E549101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12-13 years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 w14:paraId="6D4BB4B1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β = -0.011 (-0.041 to 0.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FE8A2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4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6C4BEB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003</w:t>
            </w:r>
          </w:p>
        </w:tc>
      </w:tr>
      <w:tr w:rsidR="00DB5D70" w:rsidRPr="007B50B0" w14:paraId="7F200086" w14:textId="77777777" w:rsidTr="00685C52">
        <w:trPr>
          <w:trHeight w:val="594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1AD96D5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A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B804132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6-7 years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 w14:paraId="6251F081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β = 0.012 (-0.014 to 0.0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8480CB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3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24DD639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103</w:t>
            </w:r>
          </w:p>
        </w:tc>
      </w:tr>
      <w:tr w:rsidR="00DB5D70" w:rsidRPr="007B50B0" w14:paraId="677A7F71" w14:textId="77777777" w:rsidTr="00685C52">
        <w:trPr>
          <w:trHeight w:val="609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9C12140" w14:textId="77777777" w:rsidR="00DB5D70" w:rsidRPr="007B50B0" w:rsidRDefault="00DB5D70" w:rsidP="00685C52">
            <w:pPr>
              <w:rPr>
                <w:rFonts w:ascii="Arial" w:hAnsi="Arial" w:cs="Arial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1255583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12-13 years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 w14:paraId="204E6473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β = 0.006 (-0.010 to 0.0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704BCB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4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118978B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081</w:t>
            </w:r>
          </w:p>
        </w:tc>
      </w:tr>
      <w:tr w:rsidR="00DB5D70" w:rsidRPr="007B50B0" w14:paraId="415B3D42" w14:textId="77777777" w:rsidTr="00685C52">
        <w:trPr>
          <w:trHeight w:val="609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1780AFC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AL/C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54A45D4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6-7 years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 w14:paraId="1D65BF84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β = 0.000 (-0.003 to 0.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70FB33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7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061C1FA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-0.00</w:t>
            </w:r>
            <w:r>
              <w:rPr>
                <w:rFonts w:ascii="Arial" w:hAnsi="Arial" w:cs="Arial"/>
              </w:rPr>
              <w:t>3</w:t>
            </w:r>
          </w:p>
        </w:tc>
      </w:tr>
      <w:tr w:rsidR="00DB5D70" w:rsidRPr="007B50B0" w14:paraId="3A788499" w14:textId="77777777" w:rsidTr="00685C52">
        <w:trPr>
          <w:trHeight w:val="594"/>
        </w:trPr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49D19C" w14:textId="77777777" w:rsidR="00DB5D70" w:rsidRPr="007B50B0" w:rsidRDefault="00DB5D70" w:rsidP="00685C52">
            <w:pPr>
              <w:rPr>
                <w:rFonts w:ascii="Arial" w:hAnsi="Arial" w:cs="Arial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FB4494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12-13 years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82EC16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β = 0.001 (-0.001 to 0.0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A7C775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0.5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9BA793" w14:textId="77777777" w:rsidR="00DB5D70" w:rsidRPr="007B50B0" w:rsidRDefault="00DB5D70" w:rsidP="00685C52">
            <w:pPr>
              <w:rPr>
                <w:rFonts w:ascii="Arial" w:hAnsi="Arial" w:cs="Arial"/>
              </w:rPr>
            </w:pPr>
            <w:r w:rsidRPr="007B50B0">
              <w:rPr>
                <w:rFonts w:ascii="Arial" w:hAnsi="Arial" w:cs="Arial"/>
              </w:rPr>
              <w:t>-0.002</w:t>
            </w:r>
          </w:p>
        </w:tc>
      </w:tr>
    </w:tbl>
    <w:p w14:paraId="5C824B08" w14:textId="77777777" w:rsidR="009D17AD" w:rsidRDefault="009D17AD" w:rsidP="009D17AD">
      <w:pPr>
        <w:rPr>
          <w:lang w:val="en-GB"/>
        </w:rPr>
      </w:pPr>
      <w:r w:rsidRPr="009D17AD">
        <w:rPr>
          <w:b/>
          <w:bCs/>
          <w:i/>
          <w:iCs/>
        </w:rPr>
        <w:t>Models are adjusted for sex, ethnicity, DEIS status, and urban/rural school location, with school specified as the clustering unit in the GEE framework. Physical activity was not included in the primary model and is reported separately in sensitivity analyses.</w:t>
      </w:r>
    </w:p>
    <w:p w14:paraId="4627AD7C" w14:textId="77777777" w:rsidR="008003FC" w:rsidRDefault="008003FC">
      <w:pPr>
        <w:rPr>
          <w:lang w:val="en-GB"/>
        </w:rPr>
      </w:pPr>
    </w:p>
    <w:p w14:paraId="4627AD7D" w14:textId="77777777" w:rsidR="008003FC" w:rsidRDefault="008003FC"/>
    <w:p w14:paraId="4627AD7E" w14:textId="77777777" w:rsidR="008003FC" w:rsidRDefault="00E7297C">
      <w:r>
        <w:rPr>
          <w:noProof/>
        </w:rPr>
        <w:drawing>
          <wp:inline distT="0" distB="0" distL="0" distR="0" wp14:anchorId="4627ABDD" wp14:editId="4627ABDE">
            <wp:extent cx="5731514" cy="2697479"/>
            <wp:effectExtent l="0" t="0" r="2536" b="7621"/>
            <wp:docPr id="4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269747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bCs/>
          <w:sz w:val="18"/>
          <w:szCs w:val="18"/>
        </w:rPr>
        <w:t xml:space="preserve">Figure S4a. </w:t>
      </w:r>
      <w:r>
        <w:rPr>
          <w:rFonts w:ascii="Calibri" w:hAnsi="Calibri" w:cs="Calibri"/>
          <w:bCs/>
          <w:sz w:val="18"/>
          <w:szCs w:val="18"/>
        </w:rPr>
        <w:t xml:space="preserve">BMI distributions by age group. Histograms of body mass index (kg/m²) for 6–7-year-olds and 12–13-year-olds. </w:t>
      </w:r>
    </w:p>
    <w:p w14:paraId="4627AD7F" w14:textId="77777777" w:rsidR="008003FC" w:rsidRDefault="008003FC">
      <w:pPr>
        <w:rPr>
          <w:rFonts w:ascii="Calibri" w:hAnsi="Calibri" w:cs="Calibri"/>
          <w:bCs/>
          <w:sz w:val="18"/>
          <w:szCs w:val="18"/>
        </w:rPr>
      </w:pPr>
    </w:p>
    <w:p w14:paraId="4627AD80" w14:textId="77777777" w:rsidR="008003FC" w:rsidRDefault="008003FC">
      <w:pPr>
        <w:rPr>
          <w:rFonts w:ascii="Calibri" w:hAnsi="Calibri" w:cs="Calibri"/>
          <w:bCs/>
          <w:sz w:val="18"/>
          <w:szCs w:val="18"/>
        </w:rPr>
      </w:pPr>
    </w:p>
    <w:p w14:paraId="4627AD81" w14:textId="77777777" w:rsidR="008003FC" w:rsidRDefault="00E7297C">
      <w:r>
        <w:rPr>
          <w:rFonts w:ascii="Calibri" w:hAnsi="Calibri" w:cs="Calibri"/>
          <w:bCs/>
          <w:noProof/>
          <w:sz w:val="18"/>
          <w:szCs w:val="18"/>
        </w:rPr>
        <w:drawing>
          <wp:inline distT="0" distB="0" distL="0" distR="0" wp14:anchorId="4627ABDF" wp14:editId="4627ABE0">
            <wp:extent cx="5731514" cy="6068699"/>
            <wp:effectExtent l="0" t="0" r="2536" b="8251"/>
            <wp:docPr id="5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606869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D82" w14:textId="193E8CE4" w:rsidR="008003FC" w:rsidRDefault="00E7297C">
      <w:r>
        <w:rPr>
          <w:rFonts w:ascii="Calibri" w:hAnsi="Calibri" w:cs="Calibri"/>
          <w:b/>
          <w:bCs/>
          <w:sz w:val="18"/>
          <w:szCs w:val="18"/>
        </w:rPr>
        <w:t>Figure S4b</w:t>
      </w:r>
      <w:r>
        <w:rPr>
          <w:rFonts w:ascii="Calibri" w:hAnsi="Calibri" w:cs="Calibri"/>
          <w:bCs/>
          <w:sz w:val="18"/>
          <w:szCs w:val="18"/>
        </w:rPr>
        <w:t>. Distributions of ocular measures by age group. Histograms for spherical equivalent refraction (SER), cylinder (CYL), and vector components of astigmatism (J₀, J₄₅) for refractive (_r) and corneal (_c) measures in 6–7-year-olds and 12–13-year-olds. The dashed vertical line indicates 0 D.</w:t>
      </w:r>
      <w:r w:rsidR="006F17E5">
        <w:rPr>
          <w:rFonts w:ascii="Calibri" w:hAnsi="Calibri" w:cs="Calibri"/>
          <w:bCs/>
          <w:sz w:val="18"/>
          <w:szCs w:val="18"/>
        </w:rPr>
        <w:t xml:space="preserve"> </w:t>
      </w:r>
      <w:r w:rsidR="006F17E5" w:rsidRPr="006F17E5">
        <w:rPr>
          <w:rFonts w:ascii="Calibri" w:hAnsi="Calibri" w:cs="Calibri"/>
          <w:bCs/>
          <w:sz w:val="18"/>
          <w:szCs w:val="18"/>
        </w:rPr>
        <w:t>Cylinder values are presented in negative convention (more negative = greater absolute cylinder).</w:t>
      </w:r>
    </w:p>
    <w:p w14:paraId="4627AD83" w14:textId="77777777" w:rsidR="008003FC" w:rsidRDefault="008003FC">
      <w:pPr>
        <w:rPr>
          <w:rFonts w:ascii="Calibri" w:hAnsi="Calibri" w:cs="Calibri"/>
          <w:bCs/>
          <w:sz w:val="18"/>
          <w:szCs w:val="18"/>
        </w:rPr>
      </w:pPr>
    </w:p>
    <w:p w14:paraId="4627AD84" w14:textId="77777777" w:rsidR="008003FC" w:rsidRDefault="008003FC">
      <w:pPr>
        <w:rPr>
          <w:rFonts w:ascii="Calibri" w:hAnsi="Calibri" w:cs="Calibri"/>
          <w:bCs/>
          <w:sz w:val="18"/>
          <w:szCs w:val="18"/>
        </w:rPr>
      </w:pPr>
    </w:p>
    <w:p w14:paraId="4627AD85" w14:textId="77777777" w:rsidR="008003FC" w:rsidRDefault="008003FC">
      <w:pPr>
        <w:rPr>
          <w:rFonts w:ascii="Calibri" w:hAnsi="Calibri" w:cs="Calibri"/>
          <w:bCs/>
          <w:sz w:val="18"/>
          <w:szCs w:val="18"/>
        </w:rPr>
      </w:pPr>
    </w:p>
    <w:p w14:paraId="4627AD86" w14:textId="77777777" w:rsidR="008003FC" w:rsidRDefault="008003FC">
      <w:pPr>
        <w:rPr>
          <w:rFonts w:ascii="Calibri" w:hAnsi="Calibri" w:cs="Calibri"/>
          <w:bCs/>
          <w:sz w:val="18"/>
          <w:szCs w:val="18"/>
        </w:rPr>
      </w:pPr>
    </w:p>
    <w:p w14:paraId="4627AD87" w14:textId="77777777" w:rsidR="008003FC" w:rsidRDefault="008003FC">
      <w:pPr>
        <w:rPr>
          <w:rFonts w:ascii="Calibri" w:hAnsi="Calibri" w:cs="Calibri"/>
          <w:bCs/>
          <w:sz w:val="18"/>
          <w:szCs w:val="18"/>
        </w:rPr>
      </w:pPr>
    </w:p>
    <w:p w14:paraId="4627AD88" w14:textId="77777777" w:rsidR="008003FC" w:rsidRDefault="00E7297C">
      <w:r>
        <w:rPr>
          <w:noProof/>
          <w:lang w:val="en-GB"/>
        </w:rPr>
        <w:drawing>
          <wp:inline distT="0" distB="0" distL="0" distR="0" wp14:anchorId="4627ABE1" wp14:editId="4627ABE2">
            <wp:extent cx="5731514" cy="3578220"/>
            <wp:effectExtent l="0" t="0" r="2536" b="3180"/>
            <wp:docPr id="6" name="Picture 3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357822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D89" w14:textId="77777777" w:rsidR="008003FC" w:rsidRDefault="00E7297C">
      <w:r>
        <w:rPr>
          <w:rFonts w:ascii="Calibri" w:hAnsi="Calibri" w:cs="Calibri"/>
          <w:b/>
          <w:bCs/>
          <w:sz w:val="18"/>
          <w:szCs w:val="18"/>
        </w:rPr>
        <w:t>Figure S5.</w:t>
      </w:r>
      <w:r>
        <w:rPr>
          <w:rFonts w:ascii="Calibri" w:hAnsi="Calibri" w:cs="Calibri"/>
          <w:sz w:val="18"/>
          <w:szCs w:val="18"/>
        </w:rPr>
        <w:t xml:space="preserve"> Corneal astigmatism axis orientation in children aged 6–7 years and 12–13 years. Stacked bar chart showing the prevalence of with-the-rule (WTR), against-the-rule (ATR), and oblique axes (classified in ±30° bands). </w:t>
      </w:r>
      <w:proofErr w:type="gramStart"/>
      <w:r>
        <w:rPr>
          <w:rFonts w:ascii="Calibri" w:hAnsi="Calibri" w:cs="Calibri"/>
          <w:sz w:val="18"/>
          <w:szCs w:val="18"/>
        </w:rPr>
        <w:t>The majority of</w:t>
      </w:r>
      <w:proofErr w:type="gramEnd"/>
      <w:r>
        <w:rPr>
          <w:rFonts w:ascii="Calibri" w:hAnsi="Calibri" w:cs="Calibri"/>
          <w:sz w:val="18"/>
          <w:szCs w:val="18"/>
        </w:rPr>
        <w:t xml:space="preserve"> corneal astigmatism was WTR in both age groups, though prevalence was lower in 12–</w:t>
      </w:r>
      <w:proofErr w:type="gramStart"/>
      <w:r>
        <w:rPr>
          <w:rFonts w:ascii="Calibri" w:hAnsi="Calibri" w:cs="Calibri"/>
          <w:sz w:val="18"/>
          <w:szCs w:val="18"/>
        </w:rPr>
        <w:t>13 year-olds</w:t>
      </w:r>
      <w:proofErr w:type="gramEnd"/>
      <w:r>
        <w:rPr>
          <w:rFonts w:ascii="Calibri" w:hAnsi="Calibri" w:cs="Calibri"/>
          <w:sz w:val="18"/>
          <w:szCs w:val="18"/>
        </w:rPr>
        <w:t xml:space="preserve"> compared with 6–</w:t>
      </w:r>
      <w:proofErr w:type="gramStart"/>
      <w:r>
        <w:rPr>
          <w:rFonts w:ascii="Calibri" w:hAnsi="Calibri" w:cs="Calibri"/>
          <w:sz w:val="18"/>
          <w:szCs w:val="18"/>
        </w:rPr>
        <w:t>7 year-olds</w:t>
      </w:r>
      <w:proofErr w:type="gramEnd"/>
      <w:r>
        <w:rPr>
          <w:rFonts w:ascii="Calibri" w:hAnsi="Calibri" w:cs="Calibri"/>
          <w:sz w:val="18"/>
          <w:szCs w:val="18"/>
        </w:rPr>
        <w:t>.</w:t>
      </w:r>
    </w:p>
    <w:p w14:paraId="4627AD8A" w14:textId="77777777" w:rsidR="008003FC" w:rsidRDefault="00E7297C">
      <w:r>
        <w:rPr>
          <w:noProof/>
          <w:lang w:val="en-GB"/>
        </w:rPr>
        <w:drawing>
          <wp:inline distT="0" distB="0" distL="0" distR="0" wp14:anchorId="4627ABE3" wp14:editId="4627ABE4">
            <wp:extent cx="5731514" cy="3578220"/>
            <wp:effectExtent l="0" t="0" r="2536" b="3180"/>
            <wp:docPr id="7" name="Picture 4" descr="A graph of a number of peop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357822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D8B" w14:textId="77777777" w:rsidR="008003FC" w:rsidRDefault="00E7297C">
      <w:r>
        <w:rPr>
          <w:rFonts w:ascii="Calibri" w:hAnsi="Calibri" w:cs="Calibri"/>
          <w:b/>
          <w:bCs/>
          <w:sz w:val="18"/>
          <w:szCs w:val="18"/>
          <w:lang w:val="en-GB"/>
        </w:rPr>
        <w:t>Figure S6.</w:t>
      </w:r>
      <w:r>
        <w:rPr>
          <w:rFonts w:ascii="Calibri" w:hAnsi="Calibri" w:cs="Calibri"/>
          <w:sz w:val="18"/>
          <w:szCs w:val="18"/>
          <w:lang w:val="en-GB"/>
        </w:rPr>
        <w:t xml:space="preserve"> Refractive astigmatism axis orientation in children aged 6–7 years and 12–13 years. Stacked bar chart showing the prevalence of WTR, ATR, and oblique axes (classified in ±30° bands) in eyes with refractive cylinder ≥0.75 D. Compared with corneal astigmatism, refractive astigmatism demonstrated a lower proportion of WTR and higher prevalence of ATR and oblique orientations, particularly in the older age group.</w:t>
      </w:r>
    </w:p>
    <w:p w14:paraId="4627AD8C" w14:textId="77777777" w:rsidR="008003FC" w:rsidRDefault="008003FC">
      <w:pPr>
        <w:rPr>
          <w:lang w:val="en-GB"/>
        </w:rPr>
      </w:pPr>
    </w:p>
    <w:p w14:paraId="4627AD8D" w14:textId="77777777" w:rsidR="008003FC" w:rsidRDefault="00E7297C">
      <w:r>
        <w:rPr>
          <w:noProof/>
          <w:lang w:val="en-GB"/>
        </w:rPr>
        <w:drawing>
          <wp:inline distT="0" distB="0" distL="0" distR="0" wp14:anchorId="4627ABE5" wp14:editId="4627ABE6">
            <wp:extent cx="5473982" cy="3067208"/>
            <wp:effectExtent l="0" t="0" r="0" b="0"/>
            <wp:docPr id="8" name="Picture 5" descr="A graph of different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73982" cy="306720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D8E" w14:textId="77777777" w:rsidR="008003FC" w:rsidRDefault="00E7297C">
      <w:r>
        <w:rPr>
          <w:rFonts w:ascii="Calibri" w:hAnsi="Calibri" w:cs="Calibri"/>
          <w:b/>
          <w:bCs/>
          <w:sz w:val="18"/>
          <w:szCs w:val="18"/>
          <w:lang w:val="en-GB"/>
        </w:rPr>
        <w:t>Figure S7</w:t>
      </w:r>
      <w:r>
        <w:rPr>
          <w:rFonts w:ascii="Calibri" w:hAnsi="Calibri" w:cs="Calibri"/>
          <w:sz w:val="18"/>
          <w:szCs w:val="18"/>
          <w:lang w:val="en-GB"/>
        </w:rPr>
        <w:t>. Association between refractive J0 (left) and corneal J0 (right) with body mass index (BMI, kg/m²), stratified by age group (6–7 years, 12–13 years). Regression lines are shown separately by age group. Each panel displays R², regression coefficient (β), p-value, and sample size (n).</w:t>
      </w:r>
    </w:p>
    <w:p w14:paraId="4627AD8F" w14:textId="77777777" w:rsidR="008003FC" w:rsidRDefault="00E7297C">
      <w:r>
        <w:rPr>
          <w:noProof/>
          <w:lang w:val="en-GB"/>
        </w:rPr>
        <w:drawing>
          <wp:inline distT="0" distB="0" distL="0" distR="0" wp14:anchorId="4627ABE7" wp14:editId="4627ABE8">
            <wp:extent cx="5473982" cy="3067208"/>
            <wp:effectExtent l="0" t="0" r="0" b="0"/>
            <wp:docPr id="9" name="Picture 6" descr="A graph of different age group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73982" cy="306720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627AD90" w14:textId="77777777" w:rsidR="008003FC" w:rsidRDefault="00E7297C">
      <w:r>
        <w:rPr>
          <w:rFonts w:ascii="Calibri" w:hAnsi="Calibri" w:cs="Calibri"/>
          <w:b/>
          <w:bCs/>
          <w:sz w:val="18"/>
          <w:szCs w:val="18"/>
          <w:lang w:val="en-GB"/>
        </w:rPr>
        <w:t>Figure S8</w:t>
      </w:r>
      <w:r>
        <w:rPr>
          <w:rFonts w:ascii="Calibri" w:hAnsi="Calibri" w:cs="Calibri"/>
          <w:sz w:val="18"/>
          <w:szCs w:val="18"/>
          <w:lang w:val="en-GB"/>
        </w:rPr>
        <w:t>. Association between refractive J45 (left) and corneal J45 (right) with body mass index (BMI, kg/m²), stratified by age group (6–7 years, 12–13 years). Regression lines are shown separately by age group. Each panel displays R², regression coefficient (β), p-value, and sample size (n).</w:t>
      </w:r>
    </w:p>
    <w:sectPr w:rsidR="008003FC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F927C" w14:textId="77777777" w:rsidR="00A9537D" w:rsidRDefault="00A9537D">
      <w:pPr>
        <w:spacing w:after="0" w:line="240" w:lineRule="auto"/>
      </w:pPr>
      <w:r>
        <w:separator/>
      </w:r>
    </w:p>
  </w:endnote>
  <w:endnote w:type="continuationSeparator" w:id="0">
    <w:p w14:paraId="703664E1" w14:textId="77777777" w:rsidR="00A9537D" w:rsidRDefault="00A95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BDDD1" w14:textId="77777777" w:rsidR="00A9537D" w:rsidRDefault="00A9537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015A5A2" w14:textId="77777777" w:rsidR="00A9537D" w:rsidRDefault="00A95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B4D92"/>
    <w:multiLevelType w:val="hybridMultilevel"/>
    <w:tmpl w:val="4C6094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6798D"/>
    <w:multiLevelType w:val="hybridMultilevel"/>
    <w:tmpl w:val="D8F01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636C1"/>
    <w:multiLevelType w:val="hybridMultilevel"/>
    <w:tmpl w:val="0A98E0A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40E7A8">
      <w:numFmt w:val="bullet"/>
      <w:lvlText w:val="•"/>
      <w:lvlJc w:val="left"/>
      <w:pPr>
        <w:ind w:left="1800" w:hanging="720"/>
      </w:pPr>
      <w:rPr>
        <w:rFonts w:ascii="Calibri" w:eastAsia="Aptos" w:hAnsi="Calibri" w:cs="Calibri" w:hint="default"/>
        <w:b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B731E"/>
    <w:multiLevelType w:val="hybridMultilevel"/>
    <w:tmpl w:val="3D624F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612135">
    <w:abstractNumId w:val="3"/>
  </w:num>
  <w:num w:numId="2" w16cid:durableId="1689604845">
    <w:abstractNumId w:val="2"/>
  </w:num>
  <w:num w:numId="3" w16cid:durableId="922493665">
    <w:abstractNumId w:val="0"/>
  </w:num>
  <w:num w:numId="4" w16cid:durableId="1980113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3FC"/>
    <w:rsid w:val="000146B8"/>
    <w:rsid w:val="000241E5"/>
    <w:rsid w:val="000626E6"/>
    <w:rsid w:val="00065EAA"/>
    <w:rsid w:val="000E6148"/>
    <w:rsid w:val="000E63CA"/>
    <w:rsid w:val="001201EC"/>
    <w:rsid w:val="001208E3"/>
    <w:rsid w:val="00120A27"/>
    <w:rsid w:val="00144B99"/>
    <w:rsid w:val="00145FB4"/>
    <w:rsid w:val="001464AF"/>
    <w:rsid w:val="00157ADE"/>
    <w:rsid w:val="00174981"/>
    <w:rsid w:val="001B5F0A"/>
    <w:rsid w:val="001B7597"/>
    <w:rsid w:val="001E08AF"/>
    <w:rsid w:val="001F5B1E"/>
    <w:rsid w:val="002128E6"/>
    <w:rsid w:val="00220562"/>
    <w:rsid w:val="00224BF4"/>
    <w:rsid w:val="00224D7E"/>
    <w:rsid w:val="002448C1"/>
    <w:rsid w:val="002727E4"/>
    <w:rsid w:val="002C410D"/>
    <w:rsid w:val="002C56F8"/>
    <w:rsid w:val="00304930"/>
    <w:rsid w:val="00335332"/>
    <w:rsid w:val="003453CD"/>
    <w:rsid w:val="00346951"/>
    <w:rsid w:val="00361F8E"/>
    <w:rsid w:val="003F1198"/>
    <w:rsid w:val="00413FFC"/>
    <w:rsid w:val="004235AC"/>
    <w:rsid w:val="00424105"/>
    <w:rsid w:val="00430392"/>
    <w:rsid w:val="00453690"/>
    <w:rsid w:val="00470715"/>
    <w:rsid w:val="00502D58"/>
    <w:rsid w:val="005037C6"/>
    <w:rsid w:val="005201F4"/>
    <w:rsid w:val="00521ECD"/>
    <w:rsid w:val="00527528"/>
    <w:rsid w:val="00556707"/>
    <w:rsid w:val="00565EDF"/>
    <w:rsid w:val="00581A83"/>
    <w:rsid w:val="00593AE6"/>
    <w:rsid w:val="005E4AE3"/>
    <w:rsid w:val="005F546C"/>
    <w:rsid w:val="0060526D"/>
    <w:rsid w:val="006242FF"/>
    <w:rsid w:val="00653741"/>
    <w:rsid w:val="006776E6"/>
    <w:rsid w:val="006832B7"/>
    <w:rsid w:val="00696A66"/>
    <w:rsid w:val="00697A71"/>
    <w:rsid w:val="00697F14"/>
    <w:rsid w:val="006C6E0B"/>
    <w:rsid w:val="006E7F3E"/>
    <w:rsid w:val="006F17E5"/>
    <w:rsid w:val="006F6C1C"/>
    <w:rsid w:val="006F7AEB"/>
    <w:rsid w:val="00760C94"/>
    <w:rsid w:val="007710FD"/>
    <w:rsid w:val="00774E86"/>
    <w:rsid w:val="007B7015"/>
    <w:rsid w:val="007C2E89"/>
    <w:rsid w:val="007D59D3"/>
    <w:rsid w:val="007E2368"/>
    <w:rsid w:val="007F7314"/>
    <w:rsid w:val="008003FC"/>
    <w:rsid w:val="00805FF9"/>
    <w:rsid w:val="00810896"/>
    <w:rsid w:val="00836115"/>
    <w:rsid w:val="00847951"/>
    <w:rsid w:val="008B28D2"/>
    <w:rsid w:val="008B4370"/>
    <w:rsid w:val="008C1D4F"/>
    <w:rsid w:val="008C207A"/>
    <w:rsid w:val="008C3E38"/>
    <w:rsid w:val="008C4F87"/>
    <w:rsid w:val="00910BE4"/>
    <w:rsid w:val="00954F1F"/>
    <w:rsid w:val="0097730D"/>
    <w:rsid w:val="009A66F8"/>
    <w:rsid w:val="009B5138"/>
    <w:rsid w:val="009C7B90"/>
    <w:rsid w:val="009D17AD"/>
    <w:rsid w:val="009E0BB1"/>
    <w:rsid w:val="00A24C01"/>
    <w:rsid w:val="00A47661"/>
    <w:rsid w:val="00A871D2"/>
    <w:rsid w:val="00A9537D"/>
    <w:rsid w:val="00AF7952"/>
    <w:rsid w:val="00B4071B"/>
    <w:rsid w:val="00B52600"/>
    <w:rsid w:val="00B55AB8"/>
    <w:rsid w:val="00B66340"/>
    <w:rsid w:val="00B75EB3"/>
    <w:rsid w:val="00B84230"/>
    <w:rsid w:val="00B92F67"/>
    <w:rsid w:val="00B94B31"/>
    <w:rsid w:val="00BA284F"/>
    <w:rsid w:val="00BC6D6F"/>
    <w:rsid w:val="00BE49CC"/>
    <w:rsid w:val="00C07DB4"/>
    <w:rsid w:val="00C1216C"/>
    <w:rsid w:val="00C130A8"/>
    <w:rsid w:val="00C14B66"/>
    <w:rsid w:val="00C24329"/>
    <w:rsid w:val="00C471BE"/>
    <w:rsid w:val="00C61173"/>
    <w:rsid w:val="00CA0F5B"/>
    <w:rsid w:val="00CA110D"/>
    <w:rsid w:val="00D0079B"/>
    <w:rsid w:val="00D12446"/>
    <w:rsid w:val="00D500A9"/>
    <w:rsid w:val="00D8280A"/>
    <w:rsid w:val="00D955E8"/>
    <w:rsid w:val="00DB5D70"/>
    <w:rsid w:val="00DC253C"/>
    <w:rsid w:val="00E14F4D"/>
    <w:rsid w:val="00E20078"/>
    <w:rsid w:val="00E3171E"/>
    <w:rsid w:val="00E431B8"/>
    <w:rsid w:val="00E5541E"/>
    <w:rsid w:val="00E7297C"/>
    <w:rsid w:val="00E82C66"/>
    <w:rsid w:val="00EE2C6B"/>
    <w:rsid w:val="00EF5454"/>
    <w:rsid w:val="00EF5A74"/>
    <w:rsid w:val="00F17B5A"/>
    <w:rsid w:val="00F329FD"/>
    <w:rsid w:val="00F56B82"/>
    <w:rsid w:val="00F604D7"/>
    <w:rsid w:val="00F95F1C"/>
    <w:rsid w:val="00FA7BF5"/>
    <w:rsid w:val="00FD64CB"/>
    <w:rsid w:val="00FD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ABD7"/>
  <w15:docId w15:val="{CB7D72FC-4926-4C1E-93A8-7F6EDBBD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n-IE" w:eastAsia="en-US" w:bidi="ar-SA"/>
      </w:rPr>
    </w:rPrDefault>
    <w:pPrDefault>
      <w:pPr>
        <w:autoSpaceDN w:val="0"/>
        <w:spacing w:after="16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sid w:val="00520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ast">
    <w:name w:val="last"/>
    <w:basedOn w:val="Normal"/>
    <w:rsid w:val="00DB5D70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kern w:val="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D121C693448E458C3ED7081EEBCCFB" ma:contentTypeVersion="18" ma:contentTypeDescription="Create a new document." ma:contentTypeScope="" ma:versionID="a2c9fd946177265a37621b62fe94888e">
  <xsd:schema xmlns:xsd="http://www.w3.org/2001/XMLSchema" xmlns:xs="http://www.w3.org/2001/XMLSchema" xmlns:p="http://schemas.microsoft.com/office/2006/metadata/properties" xmlns:ns3="192b93a0-413e-408b-9614-1485638e62bf" xmlns:ns4="fcf96cc3-68c4-4c22-a008-51942cf14464" targetNamespace="http://schemas.microsoft.com/office/2006/metadata/properties" ma:root="true" ma:fieldsID="b6f756d6bcaa2f21946422a5cd813f7c" ns3:_="" ns4:_="">
    <xsd:import namespace="192b93a0-413e-408b-9614-1485638e62bf"/>
    <xsd:import namespace="fcf96cc3-68c4-4c22-a008-51942cf144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b93a0-413e-408b-9614-1485638e6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96cc3-68c4-4c22-a008-51942cf1446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2b93a0-413e-408b-9614-1485638e62bf" xsi:nil="true"/>
  </documentManagement>
</p:properties>
</file>

<file path=customXml/itemProps1.xml><?xml version="1.0" encoding="utf-8"?>
<ds:datastoreItem xmlns:ds="http://schemas.openxmlformats.org/officeDocument/2006/customXml" ds:itemID="{74FF2309-6B53-4CA6-89EB-48C6739813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F2205A-B8EA-4BCC-AFF7-12A93C5F8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2b93a0-413e-408b-9614-1485638e62bf"/>
    <ds:schemaRef ds:uri="fcf96cc3-68c4-4c22-a008-51942cf144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E06A6A-AF7D-4BB4-A2E9-C58C5FB5D81C}">
  <ds:schemaRefs>
    <ds:schemaRef ds:uri="http://schemas.microsoft.com/office/2006/metadata/properties"/>
    <ds:schemaRef ds:uri="http://schemas.microsoft.com/office/infopath/2007/PartnerControls"/>
    <ds:schemaRef ds:uri="192b93a0-413e-408b-9614-1485638e62b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925</Words>
  <Characters>16675</Characters>
  <Application>Microsoft Office Word</Application>
  <DocSecurity>0</DocSecurity>
  <Lines>138</Lines>
  <Paragraphs>39</Paragraphs>
  <ScaleCrop>false</ScaleCrop>
  <Company>TU Dublin</Company>
  <LinksUpToDate>false</LinksUpToDate>
  <CharactersWithSpaces>1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Kerin</dc:creator>
  <dc:description/>
  <cp:lastModifiedBy>Siofra Harrington</cp:lastModifiedBy>
  <cp:revision>2</cp:revision>
  <dcterms:created xsi:type="dcterms:W3CDTF">2025-12-18T21:12:00Z</dcterms:created>
  <dcterms:modified xsi:type="dcterms:W3CDTF">2025-12-18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D121C693448E458C3ED7081EEBCCFB</vt:lpwstr>
  </property>
  <property fmtid="{D5CDD505-2E9C-101B-9397-08002B2CF9AE}" pid="3" name="GrammarlyDocumentId">
    <vt:lpwstr>9e656f1f-578e-4ce6-92ff-fd5872d2b115</vt:lpwstr>
  </property>
</Properties>
</file>